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998653" w14:textId="7C26A01E" w:rsidR="00EC6B78" w:rsidRPr="00E24FE7" w:rsidRDefault="00691E22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dditional file 1</w:t>
      </w:r>
    </w:p>
    <w:p w14:paraId="18ED5CA1" w14:textId="75036667" w:rsidR="00A14852" w:rsidRPr="00974ABC" w:rsidRDefault="006577A7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sz w:val="28"/>
        </w:rPr>
      </w:pPr>
      <w:r w:rsidRPr="0057373C">
        <w:rPr>
          <w:rFonts w:ascii="Times New Roman" w:eastAsia="Times New Roman" w:hAnsi="Times New Roman" w:cs="Times New Roman"/>
          <w:sz w:val="28"/>
          <w:highlight w:val="lightGray"/>
        </w:rPr>
        <w:t>C</w:t>
      </w:r>
      <w:r w:rsidRPr="00974ABC">
        <w:rPr>
          <w:rFonts w:ascii="Times New Roman" w:eastAsia="Times New Roman" w:hAnsi="Times New Roman" w:cs="Times New Roman"/>
          <w:sz w:val="28"/>
        </w:rPr>
        <w:t xml:space="preserve">onversion of Poplar Biomass into High-Energy Density Tricyclic Sesquiterpene Jet Fuel </w:t>
      </w:r>
      <w:proofErr w:type="spellStart"/>
      <w:r w:rsidRPr="00974ABC">
        <w:rPr>
          <w:rFonts w:ascii="Times New Roman" w:eastAsia="Times New Roman" w:hAnsi="Times New Roman" w:cs="Times New Roman"/>
          <w:sz w:val="28"/>
        </w:rPr>
        <w:t>Blendstocks</w:t>
      </w:r>
      <w:proofErr w:type="spellEnd"/>
    </w:p>
    <w:p w14:paraId="65073878" w14:textId="77777777" w:rsidR="00A14852" w:rsidRPr="00C92D41" w:rsidRDefault="00A14852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610E4555" w14:textId="041B8815" w:rsidR="00A14852" w:rsidRPr="00C92D41" w:rsidRDefault="006577A7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C92D41">
        <w:rPr>
          <w:rFonts w:ascii="Times New Roman" w:eastAsia="Times New Roman" w:hAnsi="Times New Roman" w:cs="Times New Roman"/>
        </w:rPr>
        <w:t xml:space="preserve">Gina M. </w:t>
      </w:r>
      <w:proofErr w:type="spellStart"/>
      <w:r w:rsidRPr="00C92D41">
        <w:rPr>
          <w:rFonts w:ascii="Times New Roman" w:eastAsia="Times New Roman" w:hAnsi="Times New Roman" w:cs="Times New Roman"/>
        </w:rPr>
        <w:t>Geiselman</w:t>
      </w:r>
      <w:r w:rsidRPr="00C92D41">
        <w:rPr>
          <w:rFonts w:ascii="Times New Roman" w:eastAsia="Times New Roman" w:hAnsi="Times New Roman" w:cs="Times New Roman"/>
          <w:vertAlign w:val="superscript"/>
        </w:rPr>
        <w:t>a</w:t>
      </w:r>
      <w:proofErr w:type="gramStart"/>
      <w:r w:rsidRPr="00C92D41">
        <w:rPr>
          <w:rFonts w:ascii="Times New Roman" w:eastAsia="Times New Roman" w:hAnsi="Times New Roman" w:cs="Times New Roman"/>
          <w:vertAlign w:val="superscript"/>
        </w:rPr>
        <w:t>,b</w:t>
      </w:r>
      <w:proofErr w:type="spellEnd"/>
      <w:proofErr w:type="gramEnd"/>
      <w:r w:rsidRPr="00C92D41">
        <w:rPr>
          <w:rFonts w:ascii="Times New Roman" w:eastAsia="Times New Roman" w:hAnsi="Times New Roman" w:cs="Times New Roman"/>
        </w:rPr>
        <w:t xml:space="preserve">, James </w:t>
      </w:r>
      <w:proofErr w:type="spellStart"/>
      <w:r w:rsidRPr="00C92D41">
        <w:rPr>
          <w:rFonts w:ascii="Times New Roman" w:eastAsia="Times New Roman" w:hAnsi="Times New Roman" w:cs="Times New Roman"/>
        </w:rPr>
        <w:t>Kirby</w:t>
      </w:r>
      <w:r w:rsidRPr="00C92D41">
        <w:rPr>
          <w:rFonts w:ascii="Times New Roman" w:eastAsia="Times New Roman" w:hAnsi="Times New Roman" w:cs="Times New Roman"/>
          <w:vertAlign w:val="superscript"/>
        </w:rPr>
        <w:t>a,b</w:t>
      </w:r>
      <w:proofErr w:type="spellEnd"/>
      <w:r w:rsidRPr="00C92D41">
        <w:rPr>
          <w:rFonts w:ascii="Times New Roman" w:eastAsia="Times New Roman" w:hAnsi="Times New Roman" w:cs="Times New Roman"/>
        </w:rPr>
        <w:t xml:space="preserve">, Alexander </w:t>
      </w:r>
      <w:proofErr w:type="spellStart"/>
      <w:r w:rsidRPr="00C92D41">
        <w:rPr>
          <w:rFonts w:ascii="Times New Roman" w:eastAsia="Times New Roman" w:hAnsi="Times New Roman" w:cs="Times New Roman"/>
        </w:rPr>
        <w:t>Landera</w:t>
      </w:r>
      <w:r w:rsidRPr="00C92D41">
        <w:rPr>
          <w:rFonts w:ascii="Times New Roman" w:eastAsia="Times New Roman" w:hAnsi="Times New Roman" w:cs="Times New Roman"/>
          <w:vertAlign w:val="superscript"/>
        </w:rPr>
        <w:t>b</w:t>
      </w:r>
      <w:proofErr w:type="spellEnd"/>
      <w:r w:rsidRPr="00C92D41">
        <w:rPr>
          <w:rFonts w:ascii="Times New Roman" w:eastAsia="Times New Roman" w:hAnsi="Times New Roman" w:cs="Times New Roman"/>
        </w:rPr>
        <w:t xml:space="preserve">, Peter </w:t>
      </w:r>
      <w:proofErr w:type="spellStart"/>
      <w:r w:rsidRPr="00C92D41">
        <w:rPr>
          <w:rFonts w:ascii="Times New Roman" w:eastAsia="Times New Roman" w:hAnsi="Times New Roman" w:cs="Times New Roman"/>
        </w:rPr>
        <w:t>Otoupal</w:t>
      </w:r>
      <w:r w:rsidRPr="00C92D41">
        <w:rPr>
          <w:rFonts w:ascii="Times New Roman" w:eastAsia="Times New Roman" w:hAnsi="Times New Roman" w:cs="Times New Roman"/>
          <w:vertAlign w:val="superscript"/>
        </w:rPr>
        <w:t>a,b</w:t>
      </w:r>
      <w:proofErr w:type="spellEnd"/>
      <w:r w:rsidRPr="00C92D41">
        <w:rPr>
          <w:rFonts w:ascii="Times New Roman" w:eastAsia="Times New Roman" w:hAnsi="Times New Roman" w:cs="Times New Roman"/>
        </w:rPr>
        <w:t xml:space="preserve">, Gabriella </w:t>
      </w:r>
      <w:proofErr w:type="spellStart"/>
      <w:r w:rsidRPr="00C92D41">
        <w:rPr>
          <w:rFonts w:ascii="Times New Roman" w:eastAsia="Times New Roman" w:hAnsi="Times New Roman" w:cs="Times New Roman"/>
        </w:rPr>
        <w:t>Papa</w:t>
      </w:r>
      <w:r w:rsidRPr="00C92D41">
        <w:rPr>
          <w:rFonts w:ascii="Times New Roman" w:eastAsia="Times New Roman" w:hAnsi="Times New Roman" w:cs="Times New Roman"/>
          <w:vertAlign w:val="superscript"/>
        </w:rPr>
        <w:t>c,d</w:t>
      </w:r>
      <w:proofErr w:type="spellEnd"/>
      <w:r w:rsidRPr="00C92D41">
        <w:rPr>
          <w:rFonts w:ascii="Times New Roman" w:eastAsia="Times New Roman" w:hAnsi="Times New Roman" w:cs="Times New Roman"/>
        </w:rPr>
        <w:t xml:space="preserve">, Carolina </w:t>
      </w:r>
      <w:proofErr w:type="spellStart"/>
      <w:r w:rsidRPr="00C92D41">
        <w:rPr>
          <w:rFonts w:ascii="Times New Roman" w:eastAsia="Times New Roman" w:hAnsi="Times New Roman" w:cs="Times New Roman"/>
        </w:rPr>
        <w:t>Barcelos</w:t>
      </w:r>
      <w:r w:rsidRPr="00C92D41">
        <w:rPr>
          <w:rFonts w:ascii="Times New Roman" w:eastAsia="Times New Roman" w:hAnsi="Times New Roman" w:cs="Times New Roman"/>
          <w:vertAlign w:val="superscript"/>
        </w:rPr>
        <w:t>c,d</w:t>
      </w:r>
      <w:proofErr w:type="spellEnd"/>
      <w:r w:rsidRPr="00C92D41">
        <w:rPr>
          <w:rFonts w:ascii="Times New Roman" w:eastAsia="Times New Roman" w:hAnsi="Times New Roman" w:cs="Times New Roman"/>
        </w:rPr>
        <w:t xml:space="preserve">, Eric R. </w:t>
      </w:r>
      <w:proofErr w:type="spellStart"/>
      <w:r w:rsidRPr="00C92D41">
        <w:rPr>
          <w:rFonts w:ascii="Times New Roman" w:eastAsia="Times New Roman" w:hAnsi="Times New Roman" w:cs="Times New Roman"/>
        </w:rPr>
        <w:t>Sundstrom</w:t>
      </w:r>
      <w:r w:rsidRPr="00C92D41">
        <w:rPr>
          <w:rFonts w:ascii="Times New Roman" w:eastAsia="Times New Roman" w:hAnsi="Times New Roman" w:cs="Times New Roman"/>
          <w:vertAlign w:val="superscript"/>
        </w:rPr>
        <w:t>c,d</w:t>
      </w:r>
      <w:proofErr w:type="spellEnd"/>
      <w:r w:rsidRPr="00C92D41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C92D41">
        <w:rPr>
          <w:rFonts w:ascii="Times New Roman" w:eastAsia="Times New Roman" w:hAnsi="Times New Roman" w:cs="Times New Roman"/>
        </w:rPr>
        <w:t>Lalitendu</w:t>
      </w:r>
      <w:proofErr w:type="spellEnd"/>
      <w:r w:rsidRPr="00C92D4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C92D41">
        <w:rPr>
          <w:rFonts w:ascii="Times New Roman" w:eastAsia="Times New Roman" w:hAnsi="Times New Roman" w:cs="Times New Roman"/>
        </w:rPr>
        <w:t>Das</w:t>
      </w:r>
      <w:r w:rsidRPr="00C92D41">
        <w:rPr>
          <w:rFonts w:ascii="Times New Roman" w:eastAsia="Times New Roman" w:hAnsi="Times New Roman" w:cs="Times New Roman"/>
          <w:vertAlign w:val="superscript"/>
        </w:rPr>
        <w:t>a,b</w:t>
      </w:r>
      <w:proofErr w:type="spellEnd"/>
      <w:r w:rsidRPr="00C92D41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C92D41">
        <w:rPr>
          <w:rFonts w:ascii="Times New Roman" w:eastAsia="Times New Roman" w:hAnsi="Times New Roman" w:cs="Times New Roman"/>
        </w:rPr>
        <w:t>Harsha</w:t>
      </w:r>
      <w:proofErr w:type="spellEnd"/>
      <w:r w:rsidR="007A22F9">
        <w:rPr>
          <w:rFonts w:ascii="Times New Roman" w:eastAsia="Times New Roman" w:hAnsi="Times New Roman" w:cs="Times New Roman"/>
        </w:rPr>
        <w:t xml:space="preserve"> </w:t>
      </w:r>
      <w:r w:rsidR="007A22F9" w:rsidRPr="007A22F9">
        <w:rPr>
          <w:rFonts w:ascii="Times New Roman" w:eastAsia="Times New Roman" w:hAnsi="Times New Roman" w:cs="Times New Roman"/>
          <w:highlight w:val="lightGray"/>
        </w:rPr>
        <w:t>D.</w:t>
      </w:r>
      <w:bookmarkStart w:id="0" w:name="_GoBack"/>
      <w:bookmarkEnd w:id="0"/>
      <w:r w:rsidRPr="00C92D4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C92D41">
        <w:rPr>
          <w:rFonts w:ascii="Times New Roman" w:eastAsia="Times New Roman" w:hAnsi="Times New Roman" w:cs="Times New Roman"/>
        </w:rPr>
        <w:t>Magurudeniya</w:t>
      </w:r>
      <w:r w:rsidRPr="00C92D41">
        <w:rPr>
          <w:rFonts w:ascii="Times New Roman" w:eastAsia="Times New Roman" w:hAnsi="Times New Roman" w:cs="Times New Roman"/>
          <w:vertAlign w:val="superscript"/>
        </w:rPr>
        <w:t>a,b</w:t>
      </w:r>
      <w:proofErr w:type="spellEnd"/>
      <w:r w:rsidRPr="00C92D41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C92D41">
        <w:rPr>
          <w:rFonts w:ascii="Times New Roman" w:eastAsia="Times New Roman" w:hAnsi="Times New Roman" w:cs="Times New Roman"/>
        </w:rPr>
        <w:t>Maren</w:t>
      </w:r>
      <w:proofErr w:type="spellEnd"/>
      <w:r w:rsidRPr="00C92D4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C92D41">
        <w:rPr>
          <w:rFonts w:ascii="Times New Roman" w:eastAsia="Times New Roman" w:hAnsi="Times New Roman" w:cs="Times New Roman"/>
        </w:rPr>
        <w:t>Wehrs</w:t>
      </w:r>
      <w:r w:rsidRPr="00C92D41">
        <w:rPr>
          <w:rFonts w:ascii="Times New Roman" w:eastAsia="Times New Roman" w:hAnsi="Times New Roman" w:cs="Times New Roman"/>
          <w:vertAlign w:val="superscript"/>
        </w:rPr>
        <w:t>a,d</w:t>
      </w:r>
      <w:proofErr w:type="spellEnd"/>
      <w:r w:rsidRPr="00C92D41">
        <w:rPr>
          <w:rFonts w:ascii="Times New Roman" w:eastAsia="Times New Roman" w:hAnsi="Times New Roman" w:cs="Times New Roman"/>
        </w:rPr>
        <w:t xml:space="preserve">, Alberto </w:t>
      </w:r>
      <w:proofErr w:type="spellStart"/>
      <w:r w:rsidRPr="00C92D41">
        <w:rPr>
          <w:rFonts w:ascii="Times New Roman" w:eastAsia="Times New Roman" w:hAnsi="Times New Roman" w:cs="Times New Roman"/>
        </w:rPr>
        <w:t>Rodriguez</w:t>
      </w:r>
      <w:r w:rsidRPr="00C92D41">
        <w:rPr>
          <w:rFonts w:ascii="Times New Roman" w:eastAsia="Times New Roman" w:hAnsi="Times New Roman" w:cs="Times New Roman"/>
          <w:vertAlign w:val="superscript"/>
        </w:rPr>
        <w:t>a,b</w:t>
      </w:r>
      <w:proofErr w:type="spellEnd"/>
      <w:r w:rsidRPr="00C92D41">
        <w:rPr>
          <w:rFonts w:ascii="Times New Roman" w:eastAsia="Times New Roman" w:hAnsi="Times New Roman" w:cs="Times New Roman"/>
        </w:rPr>
        <w:t xml:space="preserve">, Blake A. </w:t>
      </w:r>
      <w:proofErr w:type="spellStart"/>
      <w:r w:rsidRPr="00C92D41">
        <w:rPr>
          <w:rFonts w:ascii="Times New Roman" w:eastAsia="Times New Roman" w:hAnsi="Times New Roman" w:cs="Times New Roman"/>
        </w:rPr>
        <w:t>Simmons</w:t>
      </w:r>
      <w:r w:rsidRPr="00C92D41">
        <w:rPr>
          <w:rFonts w:ascii="Times New Roman" w:eastAsia="Times New Roman" w:hAnsi="Times New Roman" w:cs="Times New Roman"/>
          <w:vertAlign w:val="superscript"/>
        </w:rPr>
        <w:t>a,d</w:t>
      </w:r>
      <w:proofErr w:type="spellEnd"/>
      <w:r w:rsidRPr="00C92D41">
        <w:rPr>
          <w:rFonts w:ascii="Times New Roman" w:eastAsia="Times New Roman" w:hAnsi="Times New Roman" w:cs="Times New Roman"/>
        </w:rPr>
        <w:t xml:space="preserve">, Jon K. </w:t>
      </w:r>
      <w:proofErr w:type="spellStart"/>
      <w:r w:rsidRPr="00C92D41">
        <w:rPr>
          <w:rFonts w:ascii="Times New Roman" w:eastAsia="Times New Roman" w:hAnsi="Times New Roman" w:cs="Times New Roman"/>
        </w:rPr>
        <w:t>Magnuson</w:t>
      </w:r>
      <w:r w:rsidRPr="00C92D41">
        <w:rPr>
          <w:rFonts w:ascii="Times New Roman" w:eastAsia="Times New Roman" w:hAnsi="Times New Roman" w:cs="Times New Roman"/>
          <w:vertAlign w:val="superscript"/>
        </w:rPr>
        <w:t>e</w:t>
      </w:r>
      <w:proofErr w:type="spellEnd"/>
      <w:r w:rsidRPr="00C92D41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C92D41">
        <w:rPr>
          <w:rFonts w:ascii="Times New Roman" w:eastAsia="Times New Roman" w:hAnsi="Times New Roman" w:cs="Times New Roman"/>
        </w:rPr>
        <w:t>Aindrila</w:t>
      </w:r>
      <w:proofErr w:type="spellEnd"/>
      <w:r w:rsidRPr="00C92D4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C92D41">
        <w:rPr>
          <w:rFonts w:ascii="Times New Roman" w:eastAsia="Times New Roman" w:hAnsi="Times New Roman" w:cs="Times New Roman"/>
        </w:rPr>
        <w:t>Mukhopadhyay</w:t>
      </w:r>
      <w:r w:rsidRPr="00C92D41">
        <w:rPr>
          <w:rFonts w:ascii="Times New Roman" w:eastAsia="Times New Roman" w:hAnsi="Times New Roman" w:cs="Times New Roman"/>
          <w:vertAlign w:val="superscript"/>
        </w:rPr>
        <w:t>a,d,f</w:t>
      </w:r>
      <w:proofErr w:type="spellEnd"/>
      <w:r w:rsidRPr="00C92D41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C92D41">
        <w:rPr>
          <w:rFonts w:ascii="Times New Roman" w:eastAsia="Times New Roman" w:hAnsi="Times New Roman" w:cs="Times New Roman"/>
        </w:rPr>
        <w:t>Taek</w:t>
      </w:r>
      <w:proofErr w:type="spellEnd"/>
      <w:r w:rsidRPr="00C92D41">
        <w:rPr>
          <w:rFonts w:ascii="Times New Roman" w:eastAsia="Times New Roman" w:hAnsi="Times New Roman" w:cs="Times New Roman"/>
        </w:rPr>
        <w:t xml:space="preserve"> Soon </w:t>
      </w:r>
      <w:proofErr w:type="spellStart"/>
      <w:r w:rsidRPr="00C92D41">
        <w:rPr>
          <w:rFonts w:ascii="Times New Roman" w:eastAsia="Times New Roman" w:hAnsi="Times New Roman" w:cs="Times New Roman"/>
        </w:rPr>
        <w:t>Lee</w:t>
      </w:r>
      <w:r w:rsidRPr="00C92D41">
        <w:rPr>
          <w:rFonts w:ascii="Times New Roman" w:eastAsia="Times New Roman" w:hAnsi="Times New Roman" w:cs="Times New Roman"/>
          <w:vertAlign w:val="superscript"/>
        </w:rPr>
        <w:t>a,d</w:t>
      </w:r>
      <w:proofErr w:type="spellEnd"/>
      <w:r w:rsidRPr="00C92D41">
        <w:rPr>
          <w:rFonts w:ascii="Times New Roman" w:eastAsia="Times New Roman" w:hAnsi="Times New Roman" w:cs="Times New Roman"/>
        </w:rPr>
        <w:t xml:space="preserve">, Anthe </w:t>
      </w:r>
      <w:proofErr w:type="spellStart"/>
      <w:r w:rsidRPr="00C92D41">
        <w:rPr>
          <w:rFonts w:ascii="Times New Roman" w:eastAsia="Times New Roman" w:hAnsi="Times New Roman" w:cs="Times New Roman"/>
        </w:rPr>
        <w:t>George</w:t>
      </w:r>
      <w:r w:rsidRPr="00C92D41">
        <w:rPr>
          <w:rFonts w:ascii="Times New Roman" w:eastAsia="Times New Roman" w:hAnsi="Times New Roman" w:cs="Times New Roman"/>
          <w:vertAlign w:val="superscript"/>
        </w:rPr>
        <w:t>a,b</w:t>
      </w:r>
      <w:proofErr w:type="spellEnd"/>
      <w:r w:rsidRPr="00C92D41">
        <w:rPr>
          <w:rFonts w:ascii="Times New Roman" w:eastAsia="Times New Roman" w:hAnsi="Times New Roman" w:cs="Times New Roman"/>
        </w:rPr>
        <w:t xml:space="preserve">, and John M. </w:t>
      </w:r>
      <w:proofErr w:type="spellStart"/>
      <w:r w:rsidRPr="00C92D41">
        <w:rPr>
          <w:rFonts w:ascii="Times New Roman" w:eastAsia="Times New Roman" w:hAnsi="Times New Roman" w:cs="Times New Roman"/>
        </w:rPr>
        <w:t>Gladden</w:t>
      </w:r>
      <w:r w:rsidRPr="00C92D41">
        <w:rPr>
          <w:rFonts w:ascii="Times New Roman" w:eastAsia="Times New Roman" w:hAnsi="Times New Roman" w:cs="Times New Roman"/>
          <w:vertAlign w:val="superscript"/>
        </w:rPr>
        <w:t>a,b</w:t>
      </w:r>
      <w:proofErr w:type="spellEnd"/>
      <w:r w:rsidRPr="00C92D41">
        <w:rPr>
          <w:rFonts w:ascii="Times New Roman" w:eastAsia="Times New Roman" w:hAnsi="Times New Roman" w:cs="Times New Roman"/>
          <w:vertAlign w:val="superscript"/>
        </w:rPr>
        <w:t xml:space="preserve"> *</w:t>
      </w:r>
    </w:p>
    <w:p w14:paraId="7C101F25" w14:textId="77777777" w:rsidR="00C92D41" w:rsidRDefault="00C92D41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1187C774" w14:textId="77777777" w:rsidR="00A14852" w:rsidRPr="00C92D41" w:rsidRDefault="006577A7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highlight w:val="yellow"/>
        </w:rPr>
      </w:pPr>
      <w:proofErr w:type="spellStart"/>
      <w:proofErr w:type="gramStart"/>
      <w:r w:rsidRPr="00C92D41">
        <w:rPr>
          <w:rFonts w:ascii="Times New Roman" w:eastAsia="Times New Roman" w:hAnsi="Times New Roman" w:cs="Times New Roman"/>
          <w:vertAlign w:val="superscript"/>
        </w:rPr>
        <w:t>a</w:t>
      </w:r>
      <w:r w:rsidRPr="00C92D41">
        <w:rPr>
          <w:rFonts w:ascii="Times New Roman" w:eastAsia="Times New Roman" w:hAnsi="Times New Roman" w:cs="Times New Roman"/>
        </w:rPr>
        <w:t>Joint</w:t>
      </w:r>
      <w:proofErr w:type="spellEnd"/>
      <w:proofErr w:type="gramEnd"/>
      <w:r w:rsidRPr="00C92D4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C92D41">
        <w:rPr>
          <w:rFonts w:ascii="Times New Roman" w:eastAsia="Times New Roman" w:hAnsi="Times New Roman" w:cs="Times New Roman"/>
        </w:rPr>
        <w:t>BioEnergy</w:t>
      </w:r>
      <w:proofErr w:type="spellEnd"/>
      <w:r w:rsidRPr="00C92D41">
        <w:rPr>
          <w:rFonts w:ascii="Times New Roman" w:eastAsia="Times New Roman" w:hAnsi="Times New Roman" w:cs="Times New Roman"/>
        </w:rPr>
        <w:t xml:space="preserve"> Institute, Lawrence Berkeley National Laboratory, Emeryville, CA 94608, USA</w:t>
      </w:r>
    </w:p>
    <w:p w14:paraId="20FB6E1B" w14:textId="5E4A6835" w:rsidR="00A14852" w:rsidRPr="00C92D41" w:rsidRDefault="006577A7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proofErr w:type="gramStart"/>
      <w:r w:rsidRPr="00C92D41">
        <w:rPr>
          <w:rFonts w:ascii="Times New Roman" w:eastAsia="Times New Roman" w:hAnsi="Times New Roman" w:cs="Times New Roman"/>
          <w:vertAlign w:val="superscript"/>
        </w:rPr>
        <w:t>b</w:t>
      </w:r>
      <w:r w:rsidRPr="00C92D41">
        <w:rPr>
          <w:rFonts w:ascii="Times New Roman" w:eastAsia="Times New Roman" w:hAnsi="Times New Roman" w:cs="Times New Roman"/>
        </w:rPr>
        <w:t>Biomass</w:t>
      </w:r>
      <w:proofErr w:type="spellEnd"/>
      <w:proofErr w:type="gramEnd"/>
      <w:r w:rsidRPr="00C92D41">
        <w:rPr>
          <w:rFonts w:ascii="Times New Roman" w:eastAsia="Times New Roman" w:hAnsi="Times New Roman" w:cs="Times New Roman"/>
        </w:rPr>
        <w:t xml:space="preserve"> Science and Conversion Technology</w:t>
      </w:r>
      <w:r w:rsidR="00167F8D">
        <w:rPr>
          <w:rFonts w:ascii="Times New Roman" w:eastAsia="Times New Roman" w:hAnsi="Times New Roman" w:cs="Times New Roman"/>
        </w:rPr>
        <w:t xml:space="preserve"> Department</w:t>
      </w:r>
      <w:r w:rsidRPr="00C92D41">
        <w:rPr>
          <w:rFonts w:ascii="Times New Roman" w:eastAsia="Times New Roman" w:hAnsi="Times New Roman" w:cs="Times New Roman"/>
        </w:rPr>
        <w:t>, Sandia Nati</w:t>
      </w:r>
      <w:r w:rsidR="00937673">
        <w:rPr>
          <w:rFonts w:ascii="Times New Roman" w:eastAsia="Times New Roman" w:hAnsi="Times New Roman" w:cs="Times New Roman"/>
        </w:rPr>
        <w:t>onal Laboratories</w:t>
      </w:r>
      <w:r w:rsidRPr="00C92D41">
        <w:rPr>
          <w:rFonts w:ascii="Times New Roman" w:eastAsia="Times New Roman" w:hAnsi="Times New Roman" w:cs="Times New Roman"/>
        </w:rPr>
        <w:t>, Livermore, CA 94551, USA</w:t>
      </w:r>
    </w:p>
    <w:p w14:paraId="68BBC7CA" w14:textId="77777777" w:rsidR="00A14852" w:rsidRDefault="006577A7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vertAlign w:val="superscript"/>
        </w:rPr>
        <w:t>c</w:t>
      </w:r>
      <w:r>
        <w:rPr>
          <w:rFonts w:ascii="Times New Roman" w:eastAsia="Times New Roman" w:hAnsi="Times New Roman" w:cs="Times New Roman"/>
        </w:rPr>
        <w:t>Advanced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 Biofuels and </w:t>
      </w:r>
      <w:proofErr w:type="spellStart"/>
      <w:r>
        <w:rPr>
          <w:rFonts w:ascii="Times New Roman" w:eastAsia="Times New Roman" w:hAnsi="Times New Roman" w:cs="Times New Roman"/>
        </w:rPr>
        <w:t>Bioproducts</w:t>
      </w:r>
      <w:proofErr w:type="spellEnd"/>
      <w:r>
        <w:rPr>
          <w:rFonts w:ascii="Times New Roman" w:eastAsia="Times New Roman" w:hAnsi="Times New Roman" w:cs="Times New Roman"/>
        </w:rPr>
        <w:t xml:space="preserve"> Process Development Unit, Lawrence Berkeley National Laboratory, Emeryville, CA 94608, USA</w:t>
      </w:r>
    </w:p>
    <w:p w14:paraId="06EC8340" w14:textId="77777777" w:rsidR="00A14852" w:rsidRDefault="006577A7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vertAlign w:val="superscript"/>
        </w:rPr>
        <w:t>d</w:t>
      </w:r>
      <w:r>
        <w:rPr>
          <w:rFonts w:ascii="Times New Roman" w:eastAsia="Times New Roman" w:hAnsi="Times New Roman" w:cs="Times New Roman"/>
        </w:rPr>
        <w:t>Biological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 Systems and Engineering Division, Lawrence Berkeley National Laboratory, Berkeley, CA 94720, USA</w:t>
      </w:r>
    </w:p>
    <w:p w14:paraId="3A73F32F" w14:textId="7752766D" w:rsidR="00A14852" w:rsidRDefault="006577A7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vertAlign w:val="superscript"/>
        </w:rPr>
        <w:t>e</w:t>
      </w:r>
      <w:r>
        <w:rPr>
          <w:rFonts w:ascii="Times New Roman" w:eastAsia="Times New Roman" w:hAnsi="Times New Roman" w:cs="Times New Roman"/>
        </w:rPr>
        <w:t>Pacific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 Nor</w:t>
      </w:r>
      <w:r w:rsidR="00937673">
        <w:rPr>
          <w:rFonts w:ascii="Times New Roman" w:eastAsia="Times New Roman" w:hAnsi="Times New Roman" w:cs="Times New Roman"/>
        </w:rPr>
        <w:t>thwest National Laboratory,</w:t>
      </w:r>
      <w:r>
        <w:rPr>
          <w:rFonts w:ascii="Times New Roman" w:eastAsia="Times New Roman" w:hAnsi="Times New Roman" w:cs="Times New Roman"/>
        </w:rPr>
        <w:t xml:space="preserve"> Richland, WA 99354, USA</w:t>
      </w:r>
    </w:p>
    <w:p w14:paraId="0D45301D" w14:textId="77777777" w:rsidR="00A14852" w:rsidRDefault="006577A7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vertAlign w:val="superscript"/>
        </w:rPr>
        <w:t>f</w:t>
      </w:r>
      <w:r>
        <w:rPr>
          <w:rFonts w:ascii="Times New Roman" w:eastAsia="Times New Roman" w:hAnsi="Times New Roman" w:cs="Times New Roman"/>
        </w:rPr>
        <w:t>Environmental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 Genomics and Systems Biology Division, Lawrence Berkeley National Laboratory, Berkeley, CA 94720, USA</w:t>
      </w:r>
    </w:p>
    <w:p w14:paraId="7F9A708E" w14:textId="77777777" w:rsidR="00C92D41" w:rsidRPr="00FC435B" w:rsidRDefault="00C92D41" w:rsidP="002A2066">
      <w:pPr>
        <w:pStyle w:val="normal0"/>
        <w:spacing w:line="360" w:lineRule="auto"/>
        <w:rPr>
          <w:rFonts w:ascii="Times New Roman" w:eastAsia="Times New Roman" w:hAnsi="Times New Roman" w:cs="Times New Roman"/>
        </w:rPr>
      </w:pPr>
    </w:p>
    <w:p w14:paraId="66952D7F" w14:textId="77777777" w:rsidR="00FC435B" w:rsidRDefault="00FC435B" w:rsidP="002A2066">
      <w:pPr>
        <w:pStyle w:val="normal0"/>
        <w:spacing w:line="360" w:lineRule="auto"/>
        <w:rPr>
          <w:rFonts w:ascii="Times New Roman" w:eastAsia="Times New Roman" w:hAnsi="Times New Roman" w:cs="Times New Roman"/>
        </w:rPr>
      </w:pPr>
    </w:p>
    <w:p w14:paraId="64124A75" w14:textId="77777777" w:rsidR="00A71964" w:rsidRDefault="00A71964" w:rsidP="002A2066">
      <w:pPr>
        <w:pStyle w:val="normal0"/>
        <w:spacing w:line="360" w:lineRule="auto"/>
        <w:rPr>
          <w:rFonts w:ascii="Times New Roman" w:eastAsia="Times New Roman" w:hAnsi="Times New Roman" w:cs="Times New Roman"/>
        </w:rPr>
      </w:pPr>
    </w:p>
    <w:p w14:paraId="6265600F" w14:textId="77777777" w:rsidR="00A71964" w:rsidRDefault="00A71964" w:rsidP="002A2066">
      <w:pPr>
        <w:pStyle w:val="normal0"/>
        <w:spacing w:line="360" w:lineRule="auto"/>
        <w:rPr>
          <w:rFonts w:ascii="Times New Roman" w:eastAsia="Times New Roman" w:hAnsi="Times New Roman" w:cs="Times New Roman"/>
        </w:rPr>
      </w:pPr>
    </w:p>
    <w:p w14:paraId="356DF052" w14:textId="77777777" w:rsidR="00A71964" w:rsidRDefault="00A71964" w:rsidP="002A2066">
      <w:pPr>
        <w:pStyle w:val="normal0"/>
        <w:spacing w:line="360" w:lineRule="auto"/>
        <w:rPr>
          <w:rFonts w:ascii="Times New Roman" w:eastAsia="Times New Roman" w:hAnsi="Times New Roman" w:cs="Times New Roman"/>
        </w:rPr>
      </w:pPr>
    </w:p>
    <w:p w14:paraId="6B5805AF" w14:textId="77777777" w:rsidR="00A71964" w:rsidRDefault="00A71964" w:rsidP="002A2066">
      <w:pPr>
        <w:pStyle w:val="normal0"/>
        <w:spacing w:line="360" w:lineRule="auto"/>
        <w:rPr>
          <w:rFonts w:ascii="Times New Roman" w:eastAsia="Times New Roman" w:hAnsi="Times New Roman" w:cs="Times New Roman"/>
        </w:rPr>
      </w:pPr>
    </w:p>
    <w:p w14:paraId="4F769939" w14:textId="77777777" w:rsidR="00A71964" w:rsidRDefault="00A71964" w:rsidP="002A2066">
      <w:pPr>
        <w:pStyle w:val="normal0"/>
        <w:spacing w:line="360" w:lineRule="auto"/>
        <w:rPr>
          <w:rFonts w:ascii="Times New Roman" w:eastAsia="Times New Roman" w:hAnsi="Times New Roman" w:cs="Times New Roman"/>
        </w:rPr>
      </w:pPr>
    </w:p>
    <w:p w14:paraId="162D2B3D" w14:textId="77777777" w:rsidR="00A71964" w:rsidRDefault="00A71964" w:rsidP="002A2066">
      <w:pPr>
        <w:pStyle w:val="normal0"/>
        <w:spacing w:line="360" w:lineRule="auto"/>
        <w:rPr>
          <w:rFonts w:ascii="Times New Roman" w:eastAsia="Times New Roman" w:hAnsi="Times New Roman" w:cs="Times New Roman"/>
        </w:rPr>
      </w:pPr>
    </w:p>
    <w:p w14:paraId="2D07B4F5" w14:textId="77777777" w:rsidR="00A71964" w:rsidRDefault="00A71964" w:rsidP="002A2066">
      <w:pPr>
        <w:pStyle w:val="normal0"/>
        <w:spacing w:line="360" w:lineRule="auto"/>
        <w:rPr>
          <w:rFonts w:ascii="Times New Roman" w:eastAsia="Times New Roman" w:hAnsi="Times New Roman" w:cs="Times New Roman"/>
        </w:rPr>
      </w:pPr>
    </w:p>
    <w:p w14:paraId="773A01BF" w14:textId="77777777" w:rsidR="00A71964" w:rsidRPr="00FC435B" w:rsidRDefault="00A71964" w:rsidP="002A2066">
      <w:pPr>
        <w:pStyle w:val="normal0"/>
        <w:spacing w:line="360" w:lineRule="auto"/>
        <w:rPr>
          <w:rFonts w:ascii="Times New Roman" w:eastAsia="Times New Roman" w:hAnsi="Times New Roman" w:cs="Times New Roman"/>
        </w:rPr>
      </w:pPr>
    </w:p>
    <w:p w14:paraId="4F29B403" w14:textId="77777777" w:rsidR="00A14852" w:rsidRDefault="006577A7" w:rsidP="002A2066">
      <w:pPr>
        <w:pStyle w:val="normal0"/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*</w:t>
      </w:r>
      <w:r>
        <w:rPr>
          <w:rFonts w:ascii="Times New Roman" w:eastAsia="Times New Roman" w:hAnsi="Times New Roman" w:cs="Times New Roman"/>
        </w:rPr>
        <w:t>Corresponding author. Tel. +1 (510) 495-2490</w:t>
      </w:r>
    </w:p>
    <w:p w14:paraId="3DF91FFA" w14:textId="6CC1B40A" w:rsidR="007C2305" w:rsidRDefault="006577A7" w:rsidP="002A2066">
      <w:pPr>
        <w:pStyle w:val="normal0"/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mail address: (John M. Gladden) jmgladden@lbl.gov</w:t>
      </w:r>
    </w:p>
    <w:p w14:paraId="53CEF7A7" w14:textId="702C15FF" w:rsidR="007C2305" w:rsidRPr="00F91CAB" w:rsidRDefault="007C2305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  <w:sz w:val="32"/>
          <w:szCs w:val="28"/>
        </w:rPr>
      </w:pPr>
      <w:r w:rsidRPr="00F91CAB">
        <w:rPr>
          <w:rFonts w:ascii="Times New Roman" w:eastAsia="Times New Roman" w:hAnsi="Times New Roman" w:cs="Times New Roman"/>
          <w:b/>
          <w:sz w:val="32"/>
          <w:szCs w:val="28"/>
        </w:rPr>
        <w:lastRenderedPageBreak/>
        <w:t>A</w:t>
      </w:r>
      <w:r>
        <w:rPr>
          <w:rFonts w:ascii="Times New Roman" w:eastAsia="Times New Roman" w:hAnsi="Times New Roman" w:cs="Times New Roman"/>
          <w:b/>
          <w:sz w:val="32"/>
          <w:szCs w:val="28"/>
        </w:rPr>
        <w:tab/>
      </w:r>
      <w:r>
        <w:rPr>
          <w:rFonts w:ascii="Times New Roman" w:eastAsia="Times New Roman" w:hAnsi="Times New Roman" w:cs="Times New Roman"/>
          <w:b/>
          <w:sz w:val="32"/>
          <w:szCs w:val="28"/>
        </w:rPr>
        <w:tab/>
      </w:r>
      <w:r>
        <w:rPr>
          <w:rFonts w:ascii="Times New Roman" w:eastAsia="Times New Roman" w:hAnsi="Times New Roman" w:cs="Times New Roman"/>
          <w:b/>
          <w:sz w:val="32"/>
          <w:szCs w:val="28"/>
        </w:rPr>
        <w:tab/>
      </w:r>
      <w:r>
        <w:rPr>
          <w:rFonts w:ascii="Times New Roman" w:eastAsia="Times New Roman" w:hAnsi="Times New Roman" w:cs="Times New Roman"/>
          <w:b/>
          <w:sz w:val="32"/>
          <w:szCs w:val="28"/>
        </w:rPr>
        <w:tab/>
      </w:r>
      <w:r>
        <w:rPr>
          <w:rFonts w:ascii="Times New Roman" w:eastAsia="Times New Roman" w:hAnsi="Times New Roman" w:cs="Times New Roman"/>
          <w:b/>
          <w:sz w:val="32"/>
          <w:szCs w:val="28"/>
        </w:rPr>
        <w:tab/>
      </w:r>
      <w:r>
        <w:rPr>
          <w:rFonts w:ascii="Times New Roman" w:eastAsia="Times New Roman" w:hAnsi="Times New Roman" w:cs="Times New Roman"/>
          <w:b/>
          <w:sz w:val="32"/>
          <w:szCs w:val="28"/>
        </w:rPr>
        <w:tab/>
      </w:r>
      <w:r>
        <w:rPr>
          <w:rFonts w:ascii="Times New Roman" w:eastAsia="Times New Roman" w:hAnsi="Times New Roman" w:cs="Times New Roman"/>
          <w:b/>
          <w:sz w:val="32"/>
          <w:szCs w:val="28"/>
        </w:rPr>
        <w:tab/>
        <w:t xml:space="preserve"> </w:t>
      </w:r>
      <w:r w:rsidR="00274A73">
        <w:rPr>
          <w:rFonts w:ascii="Times New Roman" w:eastAsia="Times New Roman" w:hAnsi="Times New Roman" w:cs="Times New Roman"/>
          <w:b/>
          <w:sz w:val="32"/>
          <w:szCs w:val="28"/>
        </w:rPr>
        <w:t xml:space="preserve">         </w:t>
      </w:r>
      <w:r>
        <w:rPr>
          <w:rFonts w:ascii="Times New Roman" w:eastAsia="Times New Roman" w:hAnsi="Times New Roman" w:cs="Times New Roman"/>
          <w:b/>
          <w:sz w:val="32"/>
          <w:szCs w:val="28"/>
        </w:rPr>
        <w:t>B</w:t>
      </w:r>
    </w:p>
    <w:tbl>
      <w:tblPr>
        <w:tblW w:w="3894" w:type="dxa"/>
        <w:tblInd w:w="2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4"/>
        <w:gridCol w:w="1350"/>
      </w:tblGrid>
      <w:tr w:rsidR="007C2305" w:rsidRPr="00A71964" w14:paraId="1377BE3A" w14:textId="77777777" w:rsidTr="00EF2EB6">
        <w:trPr>
          <w:trHeight w:val="722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5FF9477" w14:textId="77777777" w:rsidR="007C2305" w:rsidRPr="00A71964" w:rsidRDefault="007C2305" w:rsidP="002A2066">
            <w:pPr>
              <w:spacing w:line="360" w:lineRule="auto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Cs w:val="26"/>
              </w:rPr>
              <w:t>Molecu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8EF680D" w14:textId="77777777" w:rsidR="007C2305" w:rsidRPr="00A71964" w:rsidRDefault="007C2305" w:rsidP="002A2066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Cs w:val="26"/>
              </w:rPr>
              <w:t>Percentage (%)</w:t>
            </w:r>
          </w:p>
        </w:tc>
      </w:tr>
      <w:tr w:rsidR="007C2305" w:rsidRPr="00A71964" w14:paraId="6E483D30" w14:textId="77777777" w:rsidTr="00EF2EB6">
        <w:trPr>
          <w:trHeight w:val="371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3C96227" w14:textId="54276BC2" w:rsidR="007C2305" w:rsidRPr="00A71964" w:rsidRDefault="007C2305" w:rsidP="002A2066">
            <w:pPr>
              <w:spacing w:line="360" w:lineRule="auto"/>
              <w:textAlignment w:val="center"/>
              <w:rPr>
                <w:rFonts w:ascii="Arial" w:eastAsiaTheme="minorEastAsia" w:hAnsi="Arial" w:cs="Arial"/>
                <w:szCs w:val="36"/>
              </w:rPr>
            </w:pPr>
            <w:proofErr w:type="gramStart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prespatan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0FC75D05" w14:textId="77777777" w:rsidR="007C2305" w:rsidRPr="00A71964" w:rsidRDefault="007C2305" w:rsidP="002A2066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  <w:lang w:val="nb-NO"/>
              </w:rPr>
              <w:t>85.6</w:t>
            </w:r>
          </w:p>
        </w:tc>
      </w:tr>
      <w:tr w:rsidR="007C2305" w:rsidRPr="00A71964" w14:paraId="4A1B833D" w14:textId="77777777" w:rsidTr="00EF2EB6">
        <w:trPr>
          <w:trHeight w:val="1469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460595D" w14:textId="77777777" w:rsidR="007C2305" w:rsidRPr="00A71964" w:rsidRDefault="007C2305" w:rsidP="002A2066">
            <w:pPr>
              <w:spacing w:line="360" w:lineRule="auto"/>
              <w:textAlignment w:val="center"/>
              <w:rPr>
                <w:rFonts w:ascii="Arial" w:eastAsiaTheme="minorEastAsia" w:hAnsi="Arial" w:cs="Arial"/>
                <w:szCs w:val="36"/>
              </w:rPr>
            </w:pPr>
            <w:proofErr w:type="spellStart"/>
            <w:proofErr w:type="gramStart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bicyclo</w:t>
            </w:r>
            <w:proofErr w:type="spellEnd"/>
            <w:proofErr w:type="gramEnd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[4.3.0]</w:t>
            </w:r>
            <w:proofErr w:type="spellStart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nonane</w:t>
            </w:r>
            <w:proofErr w:type="spellEnd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, 7-methylene-2,4,4-trimethyl-2-vinyl    or       (+)-</w:t>
            </w:r>
            <w:proofErr w:type="spellStart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valencene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F513999" w14:textId="77777777" w:rsidR="007C2305" w:rsidRPr="00A71964" w:rsidRDefault="007C2305" w:rsidP="002A2066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  <w:lang w:val="hr-HR"/>
              </w:rPr>
              <w:t>8.1</w:t>
            </w:r>
          </w:p>
        </w:tc>
      </w:tr>
      <w:tr w:rsidR="007C2305" w:rsidRPr="00A71964" w14:paraId="0B0F8C2A" w14:textId="77777777" w:rsidTr="00EF2EB6">
        <w:trPr>
          <w:trHeight w:val="433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C86A124" w14:textId="77777777" w:rsidR="007C2305" w:rsidRPr="00A71964" w:rsidRDefault="007C2305" w:rsidP="002A2066">
            <w:pPr>
              <w:spacing w:line="360" w:lineRule="auto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γ-</w:t>
            </w:r>
            <w:proofErr w:type="spellStart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gurjunene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73E09DB8" w14:textId="77777777" w:rsidR="007C2305" w:rsidRPr="00A71964" w:rsidRDefault="007C2305" w:rsidP="002A2066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  <w:lang w:val="hr-HR"/>
              </w:rPr>
              <w:t>3.7</w:t>
            </w:r>
          </w:p>
        </w:tc>
      </w:tr>
      <w:tr w:rsidR="007C2305" w:rsidRPr="00A71964" w14:paraId="205CA6E4" w14:textId="77777777" w:rsidTr="00EF2EB6">
        <w:trPr>
          <w:trHeight w:val="371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E80E585" w14:textId="77777777" w:rsidR="007C2305" w:rsidRPr="00A71964" w:rsidRDefault="007C2305" w:rsidP="002A2066">
            <w:pPr>
              <w:spacing w:line="360" w:lineRule="auto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ɑ-</w:t>
            </w:r>
            <w:proofErr w:type="spellStart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guaiene</w:t>
            </w:r>
            <w:proofErr w:type="spellEnd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 xml:space="preserve"> or ɑ-</w:t>
            </w:r>
            <w:proofErr w:type="spellStart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selinene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61F21D58" w14:textId="77777777" w:rsidR="007C2305" w:rsidRPr="00A71964" w:rsidRDefault="007C2305" w:rsidP="002A2066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  <w:lang w:val="nb-NO"/>
              </w:rPr>
              <w:t>0.8</w:t>
            </w:r>
          </w:p>
        </w:tc>
      </w:tr>
      <w:tr w:rsidR="007C2305" w:rsidRPr="00A71964" w14:paraId="732EC7FB" w14:textId="77777777" w:rsidTr="00EF2EB6">
        <w:trPr>
          <w:trHeight w:val="371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D7B3E37" w14:textId="77777777" w:rsidR="007C2305" w:rsidRPr="00A71964" w:rsidRDefault="007C2305" w:rsidP="002A2066">
            <w:pPr>
              <w:spacing w:line="360" w:lineRule="auto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γ-</w:t>
            </w:r>
            <w:proofErr w:type="spellStart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elemene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1C0E7F1A" w14:textId="77777777" w:rsidR="007C2305" w:rsidRPr="00A71964" w:rsidRDefault="007C2305" w:rsidP="002A2066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  <w:lang w:val="nb-NO"/>
              </w:rPr>
              <w:t>0.7</w:t>
            </w:r>
          </w:p>
        </w:tc>
      </w:tr>
      <w:tr w:rsidR="007C2305" w:rsidRPr="00A71964" w14:paraId="1F6C97BA" w14:textId="77777777" w:rsidTr="00EF2EB6">
        <w:trPr>
          <w:trHeight w:val="371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4BAE995" w14:textId="77777777" w:rsidR="007C2305" w:rsidRPr="00A71964" w:rsidRDefault="007C2305" w:rsidP="002A2066">
            <w:pPr>
              <w:spacing w:line="360" w:lineRule="auto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(+)-</w:t>
            </w:r>
            <w:proofErr w:type="spellStart"/>
            <w:proofErr w:type="gramStart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ledene</w:t>
            </w:r>
            <w:proofErr w:type="spellEnd"/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719FEDA4" w14:textId="77777777" w:rsidR="007C2305" w:rsidRPr="00A71964" w:rsidRDefault="007C2305" w:rsidP="002A2066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  <w:lang w:val="nb-NO"/>
              </w:rPr>
              <w:t>0.6</w:t>
            </w:r>
          </w:p>
        </w:tc>
      </w:tr>
      <w:tr w:rsidR="007C2305" w:rsidRPr="00A71964" w14:paraId="60E9A64F" w14:textId="77777777" w:rsidTr="00EF2EB6">
        <w:trPr>
          <w:trHeight w:val="371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4058AD2" w14:textId="77777777" w:rsidR="007C2305" w:rsidRPr="00A71964" w:rsidRDefault="007C2305" w:rsidP="002A2066">
            <w:pPr>
              <w:spacing w:line="360" w:lineRule="auto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β-</w:t>
            </w:r>
            <w:proofErr w:type="spellStart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guaiene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03AB6260" w14:textId="77777777" w:rsidR="007C2305" w:rsidRPr="00A71964" w:rsidRDefault="007C2305" w:rsidP="002A2066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  <w:lang w:val="nb-NO"/>
              </w:rPr>
              <w:t>0.4</w:t>
            </w:r>
          </w:p>
        </w:tc>
      </w:tr>
      <w:tr w:rsidR="007C2305" w:rsidRPr="00A71964" w14:paraId="24C00244" w14:textId="77777777" w:rsidTr="00EF2EB6">
        <w:trPr>
          <w:trHeight w:val="371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E9E0FB1" w14:textId="77777777" w:rsidR="007C2305" w:rsidRPr="00A71964" w:rsidRDefault="007C2305" w:rsidP="002A2066">
            <w:pPr>
              <w:spacing w:line="360" w:lineRule="auto"/>
              <w:textAlignment w:val="center"/>
              <w:rPr>
                <w:rFonts w:ascii="Arial" w:eastAsiaTheme="minorEastAsia" w:hAnsi="Arial" w:cs="Arial"/>
                <w:szCs w:val="36"/>
              </w:rPr>
            </w:pPr>
            <w:proofErr w:type="spellStart"/>
            <w:proofErr w:type="gramStart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viridiflorene</w:t>
            </w:r>
            <w:proofErr w:type="spellEnd"/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10CD0831" w14:textId="77777777" w:rsidR="007C2305" w:rsidRPr="00A71964" w:rsidRDefault="007C2305" w:rsidP="002A2066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  <w:lang w:val="nb-NO"/>
              </w:rPr>
              <w:t>0.1</w:t>
            </w:r>
          </w:p>
        </w:tc>
      </w:tr>
    </w:tbl>
    <w:p w14:paraId="7523A299" w14:textId="77777777" w:rsidR="007C2305" w:rsidRDefault="007C2305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tbl>
      <w:tblPr>
        <w:tblpPr w:leftFromText="180" w:rightFromText="180" w:vertAnchor="text" w:horzAnchor="page" w:tblpX="6973" w:tblpY="-5848"/>
        <w:tblW w:w="389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4"/>
        <w:gridCol w:w="1350"/>
      </w:tblGrid>
      <w:tr w:rsidR="007C2305" w:rsidRPr="00A71964" w14:paraId="3DF69E68" w14:textId="77777777" w:rsidTr="00A71964">
        <w:trPr>
          <w:trHeight w:val="746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321B4C0" w14:textId="77777777" w:rsidR="007C2305" w:rsidRPr="00A71964" w:rsidRDefault="007C2305" w:rsidP="002A2066">
            <w:pPr>
              <w:spacing w:line="360" w:lineRule="auto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Cs w:val="26"/>
              </w:rPr>
              <w:t>Molecu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F201C9D" w14:textId="77777777" w:rsidR="007C2305" w:rsidRPr="00A71964" w:rsidRDefault="007C2305" w:rsidP="002A2066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Cs w:val="26"/>
              </w:rPr>
              <w:t>Percentage (%)</w:t>
            </w:r>
          </w:p>
        </w:tc>
      </w:tr>
      <w:tr w:rsidR="007C2305" w:rsidRPr="00A71964" w14:paraId="38B4B550" w14:textId="77777777" w:rsidTr="00A71964">
        <w:trPr>
          <w:trHeight w:val="385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927E0DC" w14:textId="77777777" w:rsidR="007C2305" w:rsidRPr="00A71964" w:rsidRDefault="007C2305" w:rsidP="002A2066">
            <w:pPr>
              <w:spacing w:line="360" w:lineRule="auto"/>
              <w:textAlignment w:val="center"/>
              <w:rPr>
                <w:rFonts w:ascii="Arial" w:eastAsiaTheme="minorEastAsia" w:hAnsi="Arial" w:cs="Arial"/>
                <w:szCs w:val="36"/>
              </w:rPr>
            </w:pPr>
            <w:proofErr w:type="gramStart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epi</w:t>
            </w:r>
            <w:proofErr w:type="gramEnd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-isozizae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9EA3309" w14:textId="77777777" w:rsidR="007C2305" w:rsidRPr="00A71964" w:rsidRDefault="007C2305" w:rsidP="002A2066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  <w:lang w:val="hr-HR"/>
              </w:rPr>
              <w:t>92.4</w:t>
            </w:r>
          </w:p>
        </w:tc>
      </w:tr>
      <w:tr w:rsidR="007C2305" w:rsidRPr="00A71964" w14:paraId="051AB12D" w14:textId="77777777" w:rsidTr="00A71964">
        <w:trPr>
          <w:trHeight w:val="746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79C9E20" w14:textId="77777777" w:rsidR="007C2305" w:rsidRPr="00A71964" w:rsidRDefault="007C2305" w:rsidP="002A2066">
            <w:pPr>
              <w:spacing w:line="360" w:lineRule="auto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 xml:space="preserve">26.85 </w:t>
            </w:r>
            <w:proofErr w:type="spellStart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Khusimene</w:t>
            </w:r>
            <w:proofErr w:type="spellEnd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 xml:space="preserve"> (=</w:t>
            </w:r>
            <w:proofErr w:type="spellStart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zizaene</w:t>
            </w:r>
            <w:proofErr w:type="spellEnd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E6ADFDC" w14:textId="77777777" w:rsidR="007C2305" w:rsidRPr="00A71964" w:rsidRDefault="007C2305" w:rsidP="002A2066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  <w:lang w:val="hr-HR"/>
              </w:rPr>
              <w:t>3.7</w:t>
            </w:r>
          </w:p>
        </w:tc>
      </w:tr>
      <w:tr w:rsidR="007C2305" w:rsidRPr="00A71964" w14:paraId="480BEB3F" w14:textId="77777777" w:rsidTr="00A71964">
        <w:trPr>
          <w:trHeight w:val="385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C0BABF0" w14:textId="77777777" w:rsidR="007C2305" w:rsidRPr="00A71964" w:rsidRDefault="007C2305" w:rsidP="002A2066">
            <w:pPr>
              <w:spacing w:line="360" w:lineRule="auto"/>
              <w:textAlignment w:val="center"/>
              <w:rPr>
                <w:rFonts w:ascii="Arial" w:eastAsiaTheme="minorEastAsia" w:hAnsi="Arial" w:cs="Arial"/>
                <w:szCs w:val="36"/>
              </w:rPr>
            </w:pPr>
            <w:proofErr w:type="spellStart"/>
            <w:proofErr w:type="gramStart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cedrene</w:t>
            </w:r>
            <w:proofErr w:type="spellEnd"/>
            <w:proofErr w:type="gramEnd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 xml:space="preserve">   or (Z)-β-</w:t>
            </w:r>
            <w:proofErr w:type="spellStart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farnesene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16D016EB" w14:textId="77777777" w:rsidR="007C2305" w:rsidRPr="00A71964" w:rsidRDefault="007C2305" w:rsidP="002A2066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  <w:lang w:val="hr-HR"/>
              </w:rPr>
              <w:t>2.4</w:t>
            </w:r>
          </w:p>
        </w:tc>
      </w:tr>
      <w:tr w:rsidR="007C2305" w:rsidRPr="00A71964" w14:paraId="0CB75655" w14:textId="77777777" w:rsidTr="00A71964">
        <w:trPr>
          <w:trHeight w:val="385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C4C9A5E" w14:textId="77777777" w:rsidR="007C2305" w:rsidRPr="00A71964" w:rsidRDefault="007C2305" w:rsidP="002A2066">
            <w:pPr>
              <w:spacing w:line="360" w:lineRule="auto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ɑ-</w:t>
            </w:r>
            <w:proofErr w:type="spellStart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cedrene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71CAD0C0" w14:textId="77777777" w:rsidR="007C2305" w:rsidRPr="00A71964" w:rsidRDefault="007C2305" w:rsidP="002A2066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  <w:lang w:val="nb-NO"/>
              </w:rPr>
              <w:t>0.5</w:t>
            </w:r>
          </w:p>
        </w:tc>
      </w:tr>
      <w:tr w:rsidR="007C2305" w:rsidRPr="00A71964" w14:paraId="29821A88" w14:textId="77777777" w:rsidTr="00A71964">
        <w:trPr>
          <w:trHeight w:val="746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077A2AA" w14:textId="77777777" w:rsidR="007C2305" w:rsidRPr="00A71964" w:rsidRDefault="007C2305" w:rsidP="002A2066">
            <w:pPr>
              <w:spacing w:line="360" w:lineRule="auto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ɑ-</w:t>
            </w:r>
            <w:proofErr w:type="spellStart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longipinene</w:t>
            </w:r>
            <w:proofErr w:type="spellEnd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 xml:space="preserve"> or 30.03 </w:t>
            </w:r>
            <w:proofErr w:type="spellStart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bisaboline</w:t>
            </w:r>
            <w:proofErr w:type="spellEnd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 xml:space="preserve"> ((E)-γ)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8A83EE8" w14:textId="77777777" w:rsidR="007C2305" w:rsidRPr="00A71964" w:rsidRDefault="007C2305" w:rsidP="002A2066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  <w:lang w:val="nb-NO"/>
              </w:rPr>
              <w:t>0.5</w:t>
            </w:r>
          </w:p>
        </w:tc>
      </w:tr>
      <w:tr w:rsidR="007C2305" w:rsidRPr="00A71964" w14:paraId="65550E53" w14:textId="77777777" w:rsidTr="00A71964">
        <w:trPr>
          <w:trHeight w:val="385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F409B7C" w14:textId="77777777" w:rsidR="007C2305" w:rsidRPr="00A71964" w:rsidRDefault="007C2305" w:rsidP="002A2066">
            <w:pPr>
              <w:spacing w:line="360" w:lineRule="auto"/>
              <w:textAlignment w:val="center"/>
              <w:rPr>
                <w:rFonts w:ascii="Arial" w:eastAsiaTheme="minorEastAsia" w:hAnsi="Arial" w:cs="Arial"/>
                <w:szCs w:val="36"/>
              </w:rPr>
            </w:pPr>
            <w:proofErr w:type="spellStart"/>
            <w:proofErr w:type="gramStart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>farnesyl</w:t>
            </w:r>
            <w:proofErr w:type="spellEnd"/>
            <w:proofErr w:type="gramEnd"/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</w:rPr>
              <w:t xml:space="preserve"> aceto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6C99DA35" w14:textId="77777777" w:rsidR="007C2305" w:rsidRPr="00A71964" w:rsidRDefault="007C2305" w:rsidP="002A2066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Cs w:val="36"/>
              </w:rPr>
            </w:pPr>
            <w:r w:rsidRPr="00A71964">
              <w:rPr>
                <w:rFonts w:ascii="Times New Roman" w:eastAsiaTheme="minorEastAsia" w:hAnsi="Times New Roman" w:cs="Times New Roman"/>
                <w:color w:val="000000"/>
                <w:kern w:val="24"/>
                <w:szCs w:val="26"/>
                <w:lang w:val="nb-NO"/>
              </w:rPr>
              <w:t>0.5</w:t>
            </w:r>
          </w:p>
        </w:tc>
      </w:tr>
    </w:tbl>
    <w:p w14:paraId="0B1375B9" w14:textId="1476CD3D" w:rsidR="007C2305" w:rsidRPr="00486C1C" w:rsidRDefault="007C2305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 w:rsidR="00EF2EB6">
        <w:rPr>
          <w:rFonts w:ascii="Times New Roman" w:eastAsia="Times New Roman" w:hAnsi="Times New Roman" w:cs="Times New Roman"/>
          <w:b/>
        </w:rPr>
        <w:t>S1</w:t>
      </w:r>
      <w:r>
        <w:rPr>
          <w:rFonts w:ascii="Times New Roman" w:eastAsia="Times New Roman" w:hAnsi="Times New Roman" w:cs="Times New Roman"/>
        </w:rPr>
        <w:t>. All metabolites detected by GC-MS from (</w:t>
      </w:r>
      <w:r>
        <w:rPr>
          <w:rFonts w:ascii="Times New Roman" w:eastAsia="Times New Roman" w:hAnsi="Times New Roman" w:cs="Times New Roman"/>
          <w:b/>
        </w:rPr>
        <w:t>A</w:t>
      </w:r>
      <w:r>
        <w:rPr>
          <w:rFonts w:ascii="Times New Roman" w:eastAsia="Times New Roman" w:hAnsi="Times New Roman" w:cs="Times New Roman"/>
        </w:rPr>
        <w:t>) prespatane synthase and (</w:t>
      </w:r>
      <w:r>
        <w:rPr>
          <w:rFonts w:ascii="Times New Roman" w:eastAsia="Times New Roman" w:hAnsi="Times New Roman" w:cs="Times New Roman"/>
          <w:b/>
        </w:rPr>
        <w:t>B</w:t>
      </w:r>
      <w:r>
        <w:rPr>
          <w:rFonts w:ascii="Times New Roman" w:eastAsia="Times New Roman" w:hAnsi="Times New Roman" w:cs="Times New Roman"/>
        </w:rPr>
        <w:t xml:space="preserve">) epi-isozizaene synthase expressed in </w:t>
      </w:r>
      <w:r>
        <w:rPr>
          <w:rFonts w:ascii="Times New Roman" w:eastAsia="Times New Roman" w:hAnsi="Times New Roman" w:cs="Times New Roman"/>
          <w:i/>
        </w:rPr>
        <w:t>R. toruloides.</w:t>
      </w:r>
      <w:r>
        <w:rPr>
          <w:rFonts w:ascii="Times New Roman" w:eastAsia="Times New Roman" w:hAnsi="Times New Roman" w:cs="Times New Roman"/>
        </w:rPr>
        <w:t xml:space="preserve"> Relative abundances were approximated by corrected peak area. Molecules have not been confirmed with standards and tentative molecule assignments are based on mass spectrum matches.</w:t>
      </w:r>
    </w:p>
    <w:p w14:paraId="5AC47715" w14:textId="77777777" w:rsidR="007C2305" w:rsidRDefault="007C2305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3611306" w14:textId="4BA6F54C" w:rsidR="00A71964" w:rsidRDefault="00A71964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  <w:noProof/>
        </w:rPr>
      </w:pPr>
    </w:p>
    <w:p w14:paraId="5F1D45B7" w14:textId="77777777" w:rsidR="0006703C" w:rsidRDefault="0006703C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  <w:noProof/>
        </w:rPr>
      </w:pPr>
    </w:p>
    <w:p w14:paraId="010866E9" w14:textId="77777777" w:rsidR="0006703C" w:rsidRDefault="0006703C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  <w:noProof/>
        </w:rPr>
      </w:pPr>
    </w:p>
    <w:p w14:paraId="3A609B90" w14:textId="77777777" w:rsidR="0006703C" w:rsidRDefault="0006703C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  <w:noProof/>
        </w:rPr>
      </w:pPr>
    </w:p>
    <w:p w14:paraId="273CAF85" w14:textId="77777777" w:rsidR="0006703C" w:rsidRDefault="0006703C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  <w:noProof/>
        </w:rPr>
      </w:pPr>
    </w:p>
    <w:p w14:paraId="5E2635D7" w14:textId="77777777" w:rsidR="0006703C" w:rsidRDefault="0006703C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  <w:noProof/>
        </w:rPr>
      </w:pPr>
    </w:p>
    <w:p w14:paraId="7AEC5F9B" w14:textId="77777777" w:rsidR="0006703C" w:rsidRDefault="0006703C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  <w:noProof/>
        </w:rPr>
      </w:pPr>
    </w:p>
    <w:p w14:paraId="6654BB37" w14:textId="77777777" w:rsidR="00274A73" w:rsidRDefault="00274A73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  <w:noProof/>
        </w:rPr>
      </w:pPr>
    </w:p>
    <w:p w14:paraId="591CA9BB" w14:textId="77777777" w:rsidR="0006703C" w:rsidRDefault="0006703C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  <w:noProof/>
        </w:rPr>
      </w:pPr>
    </w:p>
    <w:p w14:paraId="3BA83E7B" w14:textId="77777777" w:rsidR="0006703C" w:rsidRDefault="0006703C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tbl>
      <w:tblPr>
        <w:tblW w:w="10700" w:type="dxa"/>
        <w:tblLayout w:type="fixed"/>
        <w:tblLook w:val="04A0" w:firstRow="1" w:lastRow="0" w:firstColumn="1" w:lastColumn="0" w:noHBand="0" w:noVBand="1"/>
      </w:tblPr>
      <w:tblGrid>
        <w:gridCol w:w="2358"/>
        <w:gridCol w:w="2250"/>
        <w:gridCol w:w="1784"/>
        <w:gridCol w:w="2445"/>
        <w:gridCol w:w="1863"/>
      </w:tblGrid>
      <w:tr w:rsidR="0006703C" w:rsidRPr="00A522CE" w14:paraId="5B437FED" w14:textId="77777777" w:rsidTr="0006703C">
        <w:trPr>
          <w:trHeight w:val="290"/>
        </w:trPr>
        <w:tc>
          <w:tcPr>
            <w:tcW w:w="107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1D39E9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52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Alkylbenzenes</w:t>
            </w:r>
            <w:proofErr w:type="spellEnd"/>
          </w:p>
        </w:tc>
      </w:tr>
      <w:tr w:rsidR="00274A73" w:rsidRPr="00A522CE" w14:paraId="76E9758B" w14:textId="77777777" w:rsidTr="0006703C">
        <w:trPr>
          <w:trHeight w:val="33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90AC" w14:textId="77777777" w:rsidR="00274A73" w:rsidRPr="00A522CE" w:rsidRDefault="00274A73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Chemical nam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EDB3" w14:textId="77777777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Temperature range (</w:t>
            </w:r>
            <w:r w:rsidRPr="00A522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C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D65A" w14:textId="77777777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Number of points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0ADF" w14:textId="425F66C1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SUPERTRAP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(%AAD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CE20" w14:textId="4F784457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Peders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AAD)</w:t>
            </w:r>
          </w:p>
        </w:tc>
      </w:tr>
      <w:tr w:rsidR="0006703C" w:rsidRPr="00A522CE" w14:paraId="72900C20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401E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A522CE">
              <w:rPr>
                <w:rFonts w:ascii="Times New Roman" w:eastAsia="Times New Roman" w:hAnsi="Times New Roman" w:cs="Times New Roman"/>
                <w:color w:val="000000"/>
              </w:rPr>
              <w:t>ethylbenzene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AB04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-40 to 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BCD9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CF89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9A88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36.2</w:t>
            </w:r>
          </w:p>
        </w:tc>
      </w:tr>
      <w:tr w:rsidR="0006703C" w:rsidRPr="00A522CE" w14:paraId="3491DF21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14B9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A522CE">
              <w:rPr>
                <w:rFonts w:ascii="Times New Roman" w:eastAsia="Times New Roman" w:hAnsi="Times New Roman" w:cs="Times New Roman"/>
                <w:color w:val="000000"/>
              </w:rPr>
              <w:t>propylbenzene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C2AA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-40 to 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DC35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BF09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97AF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38.6</w:t>
            </w:r>
          </w:p>
        </w:tc>
      </w:tr>
      <w:tr w:rsidR="0006703C" w:rsidRPr="00A522CE" w14:paraId="2052513D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C490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A522CE">
              <w:rPr>
                <w:rFonts w:ascii="Times New Roman" w:eastAsia="Times New Roman" w:hAnsi="Times New Roman" w:cs="Times New Roman"/>
                <w:color w:val="000000"/>
              </w:rPr>
              <w:t>butylbenzene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9E67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 xml:space="preserve">5 to 4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CA4F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F9F6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3438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41.5</w:t>
            </w:r>
          </w:p>
        </w:tc>
      </w:tr>
      <w:tr w:rsidR="0006703C" w:rsidRPr="00A522CE" w14:paraId="7D5732BD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659C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A522CE">
              <w:rPr>
                <w:rFonts w:ascii="Times New Roman" w:eastAsia="Times New Roman" w:hAnsi="Times New Roman" w:cs="Times New Roman"/>
                <w:color w:val="000000"/>
              </w:rPr>
              <w:t>pentylbenzene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B9FC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0 to 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C7C0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C401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1721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41.6</w:t>
            </w:r>
          </w:p>
        </w:tc>
      </w:tr>
      <w:tr w:rsidR="0006703C" w:rsidRPr="00A522CE" w14:paraId="4D8A42E0" w14:textId="77777777" w:rsidTr="0006703C">
        <w:trPr>
          <w:trHeight w:val="30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7021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A522CE">
              <w:rPr>
                <w:rFonts w:ascii="Times New Roman" w:eastAsia="Times New Roman" w:hAnsi="Times New Roman" w:cs="Times New Roman"/>
                <w:color w:val="000000"/>
              </w:rPr>
              <w:t>hexylbenzene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5205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 xml:space="preserve">10 to 4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4DDA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7B56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759A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52.1</w:t>
            </w:r>
          </w:p>
        </w:tc>
      </w:tr>
      <w:tr w:rsidR="0006703C" w:rsidRPr="00A522CE" w14:paraId="131889C4" w14:textId="77777777" w:rsidTr="0006703C">
        <w:trPr>
          <w:trHeight w:val="290"/>
        </w:trPr>
        <w:tc>
          <w:tcPr>
            <w:tcW w:w="10700" w:type="dxa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34727A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52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kylnaphthalenes</w:t>
            </w:r>
            <w:proofErr w:type="spellEnd"/>
          </w:p>
        </w:tc>
      </w:tr>
      <w:tr w:rsidR="00274A73" w:rsidRPr="00A522CE" w14:paraId="15D1E32E" w14:textId="77777777" w:rsidTr="0006703C">
        <w:trPr>
          <w:trHeight w:val="33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D6B5" w14:textId="77777777" w:rsidR="00274A73" w:rsidRPr="00A522CE" w:rsidRDefault="00274A73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Chemical nam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A191" w14:textId="77777777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Temperature range (</w:t>
            </w:r>
            <w:r w:rsidRPr="00A522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C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F9E9" w14:textId="77777777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Number of points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4F5D" w14:textId="70B6AF7D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SUPERTRAP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(%AAD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7608" w14:textId="1C0CA367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Peders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AAD)</w:t>
            </w:r>
          </w:p>
        </w:tc>
      </w:tr>
      <w:tr w:rsidR="0006703C" w:rsidRPr="00A522CE" w14:paraId="7619554B" w14:textId="77777777" w:rsidTr="0006703C">
        <w:trPr>
          <w:trHeight w:val="30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201F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-ethylnaphthale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18E2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 xml:space="preserve">0 to 4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64D9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D55C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2648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69.2</w:t>
            </w:r>
          </w:p>
        </w:tc>
      </w:tr>
      <w:tr w:rsidR="0006703C" w:rsidRPr="00A522CE" w14:paraId="65E0E50A" w14:textId="77777777" w:rsidTr="0006703C">
        <w:trPr>
          <w:trHeight w:val="290"/>
        </w:trPr>
        <w:tc>
          <w:tcPr>
            <w:tcW w:w="10700" w:type="dxa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EA26D7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52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cloaromatics</w:t>
            </w:r>
            <w:proofErr w:type="spellEnd"/>
          </w:p>
        </w:tc>
      </w:tr>
      <w:tr w:rsidR="00274A73" w:rsidRPr="00A522CE" w14:paraId="288D4B7A" w14:textId="77777777" w:rsidTr="0006703C">
        <w:trPr>
          <w:trHeight w:val="33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8FCA" w14:textId="77777777" w:rsidR="00274A73" w:rsidRPr="00A522CE" w:rsidRDefault="00274A73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Chemical nam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2C72" w14:textId="77777777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Temperature range (</w:t>
            </w:r>
            <w:r w:rsidRPr="00A522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C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F930" w14:textId="77777777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Number of points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964F" w14:textId="5203F2E6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SUPERTRAP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(%AAD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0F72" w14:textId="61FDB65B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Peders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AAD)</w:t>
            </w:r>
          </w:p>
        </w:tc>
      </w:tr>
      <w:tr w:rsidR="0006703C" w:rsidRPr="00A522CE" w14:paraId="309741A4" w14:textId="77777777" w:rsidTr="0006703C">
        <w:trPr>
          <w:trHeight w:val="30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5099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-ethyltetral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F026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 xml:space="preserve">0 to 4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B13B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EC97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33A0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</w:tr>
      <w:tr w:rsidR="0006703C" w:rsidRPr="00A522CE" w14:paraId="532484C3" w14:textId="77777777" w:rsidTr="0006703C">
        <w:trPr>
          <w:trHeight w:val="290"/>
        </w:trPr>
        <w:tc>
          <w:tcPr>
            <w:tcW w:w="10700" w:type="dxa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BDF31E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52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o-Paraffins</w:t>
            </w:r>
            <w:proofErr w:type="spellEnd"/>
          </w:p>
        </w:tc>
      </w:tr>
      <w:tr w:rsidR="00274A73" w:rsidRPr="00A522CE" w14:paraId="1035DA0C" w14:textId="77777777" w:rsidTr="0006703C">
        <w:trPr>
          <w:trHeight w:val="33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15E4" w14:textId="77777777" w:rsidR="00274A73" w:rsidRPr="00A522CE" w:rsidRDefault="00274A73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Chemical nam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98A0" w14:textId="77777777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Temperature range (</w:t>
            </w:r>
            <w:r w:rsidRPr="00A522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C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394B" w14:textId="77777777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Number of points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E628" w14:textId="217D38A3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SUPERTRAP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(%AAD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8CBB" w14:textId="028273A8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Peders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AAD)</w:t>
            </w:r>
          </w:p>
        </w:tc>
      </w:tr>
      <w:tr w:rsidR="0006703C" w:rsidRPr="00A522CE" w14:paraId="4B3F604B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B86D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2-methylocta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2509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 xml:space="preserve">0 to 4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926D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365D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74A9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  <w:tr w:rsidR="0006703C" w:rsidRPr="00A522CE" w14:paraId="1E799627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0279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2-methylnona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C503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 xml:space="preserve">0 to 4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AA88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DDDA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C1BF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34.5</w:t>
            </w:r>
          </w:p>
        </w:tc>
      </w:tr>
      <w:tr w:rsidR="0006703C" w:rsidRPr="00A522CE" w14:paraId="38D4D37F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20DF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2-methyldeca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E886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 xml:space="preserve">0 to 4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2A87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72AE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5DF1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</w:tr>
      <w:tr w:rsidR="0006703C" w:rsidRPr="00A522CE" w14:paraId="6356FF35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8D2C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2-methylundeca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A940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 xml:space="preserve">0 to 4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D50B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C3D6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D577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</w:tr>
      <w:tr w:rsidR="0006703C" w:rsidRPr="00A522CE" w14:paraId="208516FE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9150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2-methyldodeca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639C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-3 to 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1E53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615F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3FDF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</w:tr>
      <w:tr w:rsidR="0006703C" w:rsidRPr="00A522CE" w14:paraId="483A29C8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E4F8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2-methyltrideca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B7A4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-3 to 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D53D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43A6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23E1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</w:tr>
      <w:tr w:rsidR="0006703C" w:rsidRPr="00A522CE" w14:paraId="25A87FA0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BC96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2-methyltetradeca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CC04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-3 to 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834E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169D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3F42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38.1</w:t>
            </w:r>
          </w:p>
        </w:tc>
      </w:tr>
      <w:tr w:rsidR="0006703C" w:rsidRPr="00A522CE" w14:paraId="77A1083A" w14:textId="77777777" w:rsidTr="0006703C">
        <w:trPr>
          <w:trHeight w:val="30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DCE3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2-methylpentadecan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E069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0 to 4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DDDB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FFDC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8AF1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58.6</w:t>
            </w:r>
          </w:p>
        </w:tc>
      </w:tr>
      <w:tr w:rsidR="0006703C" w:rsidRPr="00A522CE" w14:paraId="73AF9780" w14:textId="77777777" w:rsidTr="0006703C">
        <w:trPr>
          <w:trHeight w:val="290"/>
        </w:trPr>
        <w:tc>
          <w:tcPr>
            <w:tcW w:w="10700" w:type="dxa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C5A09D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-</w:t>
            </w:r>
            <w:proofErr w:type="spellStart"/>
            <w:r w:rsidRPr="00A52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ffins</w:t>
            </w:r>
            <w:proofErr w:type="spellEnd"/>
          </w:p>
        </w:tc>
      </w:tr>
      <w:tr w:rsidR="00274A73" w:rsidRPr="00A522CE" w14:paraId="068E6732" w14:textId="77777777" w:rsidTr="0006703C">
        <w:trPr>
          <w:trHeight w:val="33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FC11" w14:textId="77777777" w:rsidR="00274A73" w:rsidRPr="00A522CE" w:rsidRDefault="00274A73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Chemical nam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E7AC" w14:textId="77777777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Temperature range (</w:t>
            </w:r>
            <w:r w:rsidRPr="00A522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C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A6F9" w14:textId="77777777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Number of points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7119" w14:textId="147FCF6A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SUPERTRAP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(%AAD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D9B2" w14:textId="167ACD42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Peders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AAD)</w:t>
            </w:r>
          </w:p>
        </w:tc>
      </w:tr>
      <w:tr w:rsidR="0006703C" w:rsidRPr="00A522CE" w14:paraId="50BCDFF0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A15D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A522CE">
              <w:rPr>
                <w:rFonts w:ascii="Times New Roman" w:eastAsia="Times New Roman" w:hAnsi="Times New Roman" w:cs="Times New Roman"/>
                <w:color w:val="000000"/>
              </w:rPr>
              <w:t>nonane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291B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-40 to 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ACC1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2795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2CD7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</w:tr>
      <w:tr w:rsidR="0006703C" w:rsidRPr="00A522CE" w14:paraId="7E25E022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DDFD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A522CE">
              <w:rPr>
                <w:rFonts w:ascii="Times New Roman" w:eastAsia="Times New Roman" w:hAnsi="Times New Roman" w:cs="Times New Roman"/>
                <w:color w:val="000000"/>
              </w:rPr>
              <w:t>decane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3103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-28 to 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34E8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62A7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6741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</w:tr>
      <w:tr w:rsidR="0006703C" w:rsidRPr="00A522CE" w14:paraId="62ABBED5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690C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A522CE">
              <w:rPr>
                <w:rFonts w:ascii="Times New Roman" w:eastAsia="Times New Roman" w:hAnsi="Times New Roman" w:cs="Times New Roman"/>
                <w:color w:val="000000"/>
              </w:rPr>
              <w:t>undecane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AC07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-8 to 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6B01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AC66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B73F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06703C" w:rsidRPr="00A522CE" w14:paraId="18B9B97B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CE23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522CE">
              <w:rPr>
                <w:rFonts w:ascii="Times New Roman" w:eastAsia="Times New Roman" w:hAnsi="Times New Roman" w:cs="Times New Roman"/>
                <w:color w:val="000000"/>
              </w:rPr>
              <w:t>dodecane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0FF9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-8 to 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95A6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0B78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F8B2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</w:tr>
      <w:tr w:rsidR="0006703C" w:rsidRPr="00A522CE" w14:paraId="20EF8A9A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5DFB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A522CE">
              <w:rPr>
                <w:rFonts w:ascii="Times New Roman" w:eastAsia="Times New Roman" w:hAnsi="Times New Roman" w:cs="Times New Roman"/>
                <w:color w:val="000000"/>
              </w:rPr>
              <w:t>tridecane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25CD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 xml:space="preserve">0 to 4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E51E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79D9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84BF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</w:tr>
      <w:tr w:rsidR="0006703C" w:rsidRPr="00A522CE" w14:paraId="5ADC0F75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E90C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A522CE">
              <w:rPr>
                <w:rFonts w:ascii="Times New Roman" w:eastAsia="Times New Roman" w:hAnsi="Times New Roman" w:cs="Times New Roman"/>
                <w:color w:val="000000"/>
              </w:rPr>
              <w:t>tetradecane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468D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2 to 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7D37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99B2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1F07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06703C" w:rsidRPr="00A522CE" w14:paraId="0BF9AD8D" w14:textId="77777777" w:rsidTr="0006703C">
        <w:trPr>
          <w:trHeight w:val="30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D306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A522CE">
              <w:rPr>
                <w:rFonts w:ascii="Times New Roman" w:eastAsia="Times New Roman" w:hAnsi="Times New Roman" w:cs="Times New Roman"/>
                <w:color w:val="000000"/>
              </w:rPr>
              <w:t>pentadecane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5DA6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22 to 4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ACA7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6C8B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DD39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</w:tr>
      <w:tr w:rsidR="0006703C" w:rsidRPr="00A522CE" w14:paraId="49722BCC" w14:textId="77777777" w:rsidTr="0006703C">
        <w:trPr>
          <w:trHeight w:val="290"/>
        </w:trPr>
        <w:tc>
          <w:tcPr>
            <w:tcW w:w="10700" w:type="dxa"/>
            <w:gridSpan w:val="5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83A589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52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nocycloparaffins</w:t>
            </w:r>
            <w:proofErr w:type="spellEnd"/>
          </w:p>
        </w:tc>
      </w:tr>
      <w:tr w:rsidR="00274A73" w:rsidRPr="00A522CE" w14:paraId="46B7DD67" w14:textId="77777777" w:rsidTr="0006703C">
        <w:trPr>
          <w:trHeight w:val="330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FF56" w14:textId="77777777" w:rsidR="00274A73" w:rsidRPr="00A522CE" w:rsidRDefault="00274A73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Chemical nam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51FE" w14:textId="77777777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Temperature range (</w:t>
            </w:r>
            <w:r w:rsidRPr="00A522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C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6F9D" w14:textId="77777777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Number of points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BB11" w14:textId="2F4413FD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SUPERTRAP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(%AAD)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5DA2" w14:textId="0D7FC209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Peders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AAD)</w:t>
            </w:r>
          </w:p>
        </w:tc>
      </w:tr>
      <w:tr w:rsidR="0006703C" w:rsidRPr="00A522CE" w14:paraId="1D529134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922F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A522CE">
              <w:rPr>
                <w:rFonts w:ascii="Times New Roman" w:eastAsia="Times New Roman" w:hAnsi="Times New Roman" w:cs="Times New Roman"/>
                <w:color w:val="000000"/>
              </w:rPr>
              <w:t>propylcyclohexane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DFC7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-40 to 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B2CE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56B0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6D36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28.7</w:t>
            </w:r>
          </w:p>
        </w:tc>
      </w:tr>
      <w:tr w:rsidR="0006703C" w:rsidRPr="00A522CE" w14:paraId="09762B93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308A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A522CE">
              <w:rPr>
                <w:rFonts w:ascii="Times New Roman" w:eastAsia="Times New Roman" w:hAnsi="Times New Roman" w:cs="Times New Roman"/>
                <w:color w:val="000000"/>
              </w:rPr>
              <w:t>butylcyclohexane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DDE6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22 to 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8A23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226E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94E6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</w:tr>
      <w:tr w:rsidR="0006703C" w:rsidRPr="00A522CE" w14:paraId="73373CB2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6F16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A522CE">
              <w:rPr>
                <w:rFonts w:ascii="Times New Roman" w:eastAsia="Times New Roman" w:hAnsi="Times New Roman" w:cs="Times New Roman"/>
                <w:color w:val="000000"/>
              </w:rPr>
              <w:t>pentylcyclohexane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59CF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-3 to 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4A97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6E60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4BE4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</w:tr>
      <w:tr w:rsidR="0006703C" w:rsidRPr="00A522CE" w14:paraId="0F219CF4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74D2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A522CE">
              <w:rPr>
                <w:rFonts w:ascii="Times New Roman" w:eastAsia="Times New Roman" w:hAnsi="Times New Roman" w:cs="Times New Roman"/>
                <w:color w:val="000000"/>
              </w:rPr>
              <w:t>hexylcyclohexane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7561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-3 to 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E2F4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86E1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46.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3038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</w:tr>
      <w:tr w:rsidR="0006703C" w:rsidRPr="00A522CE" w14:paraId="6169974F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F07E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A522C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eptylcyclohexane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DFEC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-3 to 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4BE2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ED33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9E08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</w:tr>
      <w:tr w:rsidR="0006703C" w:rsidRPr="00A522CE" w14:paraId="4D269825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9BF3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A522CE">
              <w:rPr>
                <w:rFonts w:ascii="Times New Roman" w:eastAsia="Times New Roman" w:hAnsi="Times New Roman" w:cs="Times New Roman"/>
                <w:color w:val="000000"/>
              </w:rPr>
              <w:t>octylcyclohexane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827C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2 to 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9447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61B3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29.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FE3E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25.6</w:t>
            </w:r>
          </w:p>
        </w:tc>
      </w:tr>
      <w:tr w:rsidR="0006703C" w:rsidRPr="00A522CE" w14:paraId="1CA31F84" w14:textId="77777777" w:rsidTr="0006703C">
        <w:trPr>
          <w:trHeight w:val="30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9496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A522CE">
              <w:rPr>
                <w:rFonts w:ascii="Times New Roman" w:eastAsia="Times New Roman" w:hAnsi="Times New Roman" w:cs="Times New Roman"/>
                <w:color w:val="000000"/>
              </w:rPr>
              <w:t>nonylcyclohexane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33D5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-3 to 4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3717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367D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34.5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17AD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</w:p>
        </w:tc>
      </w:tr>
      <w:tr w:rsidR="0006703C" w:rsidRPr="00A522CE" w14:paraId="561EF13B" w14:textId="77777777" w:rsidTr="0006703C">
        <w:trPr>
          <w:trHeight w:val="290"/>
        </w:trPr>
        <w:tc>
          <w:tcPr>
            <w:tcW w:w="10700" w:type="dxa"/>
            <w:gridSpan w:val="5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FCD25C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52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cycloparaffins</w:t>
            </w:r>
            <w:proofErr w:type="spellEnd"/>
          </w:p>
        </w:tc>
      </w:tr>
      <w:tr w:rsidR="00274A73" w:rsidRPr="00A522CE" w14:paraId="4D987645" w14:textId="77777777" w:rsidTr="0006703C">
        <w:trPr>
          <w:trHeight w:val="330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4E27" w14:textId="77777777" w:rsidR="00274A73" w:rsidRPr="00A522CE" w:rsidRDefault="00274A73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Chemical nam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39AF" w14:textId="77777777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Temperature range (</w:t>
            </w:r>
            <w:r w:rsidRPr="00A522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C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D0CF" w14:textId="77777777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Number of points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4DC5" w14:textId="19B8F5B6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SUPERTRAP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(%AAD)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5DB9" w14:textId="718A6CF5" w:rsidR="00274A73" w:rsidRPr="00A522CE" w:rsidRDefault="00274A73" w:rsidP="000670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Peders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AAD)</w:t>
            </w:r>
          </w:p>
        </w:tc>
      </w:tr>
      <w:tr w:rsidR="0006703C" w:rsidRPr="00A522CE" w14:paraId="69C52846" w14:textId="77777777" w:rsidTr="0006703C">
        <w:trPr>
          <w:trHeight w:val="29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1CD7" w14:textId="77777777" w:rsidR="0006703C" w:rsidRPr="00A522CE" w:rsidRDefault="0006703C" w:rsidP="00AA77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522CE">
              <w:rPr>
                <w:rFonts w:ascii="Times New Roman" w:eastAsia="Times New Roman" w:hAnsi="Times New Roman" w:cs="Times New Roman"/>
                <w:color w:val="000000"/>
              </w:rPr>
              <w:t>cis</w:t>
            </w:r>
            <w:proofErr w:type="gramEnd"/>
            <w:r w:rsidRPr="00A522C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A522CE">
              <w:rPr>
                <w:rFonts w:ascii="Times New Roman" w:eastAsia="Times New Roman" w:hAnsi="Times New Roman" w:cs="Times New Roman"/>
                <w:color w:val="000000"/>
              </w:rPr>
              <w:t>decali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53E5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-28 to 4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78B2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0BED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2C9C" w14:textId="77777777" w:rsidR="0006703C" w:rsidRPr="00A522CE" w:rsidRDefault="0006703C" w:rsidP="00AA77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2CE">
              <w:rPr>
                <w:rFonts w:ascii="Times New Roman" w:eastAsia="Times New Roman" w:hAnsi="Times New Roman" w:cs="Times New Roman"/>
                <w:color w:val="000000"/>
              </w:rPr>
              <w:t>28.4</w:t>
            </w:r>
          </w:p>
        </w:tc>
      </w:tr>
    </w:tbl>
    <w:p w14:paraId="51600143" w14:textId="77777777" w:rsidR="0006703C" w:rsidRDefault="0006703C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38CC2594" w14:textId="10118748" w:rsidR="00A876F7" w:rsidRDefault="00A71964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53579">
        <w:rPr>
          <w:rFonts w:ascii="Times New Roman" w:eastAsia="Times New Roman" w:hAnsi="Times New Roman" w:cs="Times New Roman"/>
          <w:b/>
          <w:highlight w:val="lightGray"/>
        </w:rPr>
        <w:t xml:space="preserve">Table </w:t>
      </w:r>
      <w:r w:rsidR="00EF2EB6" w:rsidRPr="00353579">
        <w:rPr>
          <w:rFonts w:ascii="Times New Roman" w:eastAsia="Times New Roman" w:hAnsi="Times New Roman" w:cs="Times New Roman"/>
          <w:b/>
          <w:highlight w:val="lightGray"/>
        </w:rPr>
        <w:t>S2</w:t>
      </w:r>
      <w:r w:rsidRPr="00353579">
        <w:rPr>
          <w:rFonts w:ascii="Times New Roman" w:eastAsia="Times New Roman" w:hAnsi="Times New Roman" w:cs="Times New Roman"/>
          <w:b/>
          <w:highlight w:val="lightGray"/>
        </w:rPr>
        <w:t>.</w:t>
      </w:r>
      <w:r>
        <w:rPr>
          <w:rFonts w:ascii="Times New Roman" w:eastAsia="Times New Roman" w:hAnsi="Times New Roman" w:cs="Times New Roman"/>
          <w:b/>
        </w:rPr>
        <w:t xml:space="preserve"> </w:t>
      </w:r>
      <w:proofErr w:type="gramStart"/>
      <w:r>
        <w:rPr>
          <w:rFonts w:ascii="Times New Roman" w:eastAsia="Times New Roman" w:hAnsi="Times New Roman" w:cs="Times New Roman"/>
        </w:rPr>
        <w:t>Relative reliability of the viscosity methods SUPERTRAPP and Pedersen (%AAD, Absolute Average Deviation) for molecules included in the blend model.</w:t>
      </w:r>
      <w:proofErr w:type="gramEnd"/>
    </w:p>
    <w:p w14:paraId="2FDCECE3" w14:textId="77777777" w:rsidR="0006703C" w:rsidRDefault="0006703C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0F46E7B" w14:textId="77777777" w:rsidR="006C3E69" w:rsidRDefault="006C3E69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4260" w:type="dxa"/>
        <w:tblInd w:w="93" w:type="dxa"/>
        <w:tblLook w:val="0600" w:firstRow="0" w:lastRow="0" w:firstColumn="0" w:lastColumn="0" w:noHBand="1" w:noVBand="1"/>
      </w:tblPr>
      <w:tblGrid>
        <w:gridCol w:w="2540"/>
        <w:gridCol w:w="1720"/>
      </w:tblGrid>
      <w:tr w:rsidR="00353579" w:rsidRPr="00353579" w14:paraId="3AF194B5" w14:textId="77777777" w:rsidTr="00353579">
        <w:trPr>
          <w:trHeight w:val="60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6CD0B" w14:textId="77777777" w:rsidR="00353579" w:rsidRPr="00353579" w:rsidRDefault="00353579" w:rsidP="009E2C3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53579">
              <w:rPr>
                <w:rFonts w:ascii="Times New Roman" w:eastAsia="Times New Roman" w:hAnsi="Times New Roman" w:cs="Times New Roman"/>
                <w:b/>
                <w:bCs/>
              </w:rPr>
              <w:t>Compound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4D7A4" w14:textId="77777777" w:rsidR="00353579" w:rsidRPr="00353579" w:rsidRDefault="00353579" w:rsidP="003535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centration (g/L)</w:t>
            </w:r>
          </w:p>
        </w:tc>
      </w:tr>
      <w:tr w:rsidR="00353579" w:rsidRPr="00353579" w14:paraId="408CDEF2" w14:textId="77777777" w:rsidTr="00353579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AD55" w14:textId="77777777" w:rsidR="00353579" w:rsidRPr="00353579" w:rsidRDefault="00353579" w:rsidP="009E2C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Glucos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7DF4" w14:textId="77777777" w:rsidR="00353579" w:rsidRPr="00353579" w:rsidRDefault="00353579" w:rsidP="003535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50.09</w:t>
            </w:r>
          </w:p>
        </w:tc>
      </w:tr>
      <w:tr w:rsidR="00353579" w:rsidRPr="00353579" w14:paraId="2922642D" w14:textId="77777777" w:rsidTr="00353579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B391" w14:textId="77777777" w:rsidR="00353579" w:rsidRPr="00353579" w:rsidRDefault="00353579" w:rsidP="009E2C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Xylos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B0B9" w14:textId="77777777" w:rsidR="00353579" w:rsidRPr="00353579" w:rsidRDefault="00353579" w:rsidP="003535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16.51</w:t>
            </w:r>
          </w:p>
        </w:tc>
      </w:tr>
      <w:tr w:rsidR="00353579" w:rsidRPr="00353579" w14:paraId="5E4E174B" w14:textId="77777777" w:rsidTr="00353579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EA51" w14:textId="77777777" w:rsidR="00353579" w:rsidRPr="00353579" w:rsidRDefault="00353579" w:rsidP="009E2C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Acetic aci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E258" w14:textId="77777777" w:rsidR="00353579" w:rsidRPr="00353579" w:rsidRDefault="00353579" w:rsidP="003535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12.58</w:t>
            </w:r>
          </w:p>
        </w:tc>
      </w:tr>
      <w:tr w:rsidR="00353579" w:rsidRPr="00353579" w14:paraId="4A8254EE" w14:textId="77777777" w:rsidTr="00353579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08377" w14:textId="77777777" w:rsidR="00353579" w:rsidRPr="00353579" w:rsidRDefault="00353579" w:rsidP="009E2C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Arabinos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069A9" w14:textId="77777777" w:rsidR="00353579" w:rsidRPr="00353579" w:rsidRDefault="00353579" w:rsidP="003535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353579" w:rsidRPr="00353579" w14:paraId="2926FE13" w14:textId="77777777" w:rsidTr="00353579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114D1" w14:textId="77777777" w:rsidR="00353579" w:rsidRPr="00353579" w:rsidRDefault="00353579" w:rsidP="009E2C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Lactic aci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84E0D" w14:textId="77777777" w:rsidR="00353579" w:rsidRPr="00353579" w:rsidRDefault="00353579" w:rsidP="003535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353579" w:rsidRPr="00353579" w14:paraId="2D74D5AB" w14:textId="77777777" w:rsidTr="00353579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DDEF7" w14:textId="77777777" w:rsidR="00353579" w:rsidRPr="00353579" w:rsidRDefault="00353579" w:rsidP="009E2C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Butyric aci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F8F2F" w14:textId="77777777" w:rsidR="00353579" w:rsidRPr="00353579" w:rsidRDefault="00353579" w:rsidP="003535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53579" w:rsidRPr="00353579" w14:paraId="0D10DD2A" w14:textId="77777777" w:rsidTr="00353579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5C18E" w14:textId="77777777" w:rsidR="00353579" w:rsidRPr="00353579" w:rsidRDefault="00353579" w:rsidP="009E2C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Formic aci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F6CE2" w14:textId="77777777" w:rsidR="00353579" w:rsidRPr="00353579" w:rsidRDefault="00353579" w:rsidP="003535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353579" w:rsidRPr="00353579" w14:paraId="471A09AB" w14:textId="77777777" w:rsidTr="00353579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15D89" w14:textId="77777777" w:rsidR="00353579" w:rsidRPr="00353579" w:rsidRDefault="00353579" w:rsidP="009E2C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Furfur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E4355" w14:textId="77777777" w:rsidR="00353579" w:rsidRPr="00353579" w:rsidRDefault="00353579" w:rsidP="003535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353579" w:rsidRPr="00353579" w14:paraId="583F7BD3" w14:textId="77777777" w:rsidTr="00353579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1AD47" w14:textId="77777777" w:rsidR="00353579" w:rsidRPr="00353579" w:rsidRDefault="00353579" w:rsidP="009E2C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579">
              <w:rPr>
                <w:rFonts w:ascii="Times New Roman" w:eastAsia="Times New Roman" w:hAnsi="Times New Roman" w:cs="Times New Roman"/>
                <w:color w:val="000000"/>
              </w:rPr>
              <w:t>Hydroxymethylfurfural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1538F" w14:textId="77777777" w:rsidR="00353579" w:rsidRPr="00353579" w:rsidRDefault="00353579" w:rsidP="003535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53579" w:rsidRPr="00353579" w14:paraId="129B22B8" w14:textId="77777777" w:rsidTr="00353579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E36A1" w14:textId="77777777" w:rsidR="00353579" w:rsidRPr="00353579" w:rsidRDefault="00353579" w:rsidP="009E2C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4-hydroxybenzoic aci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28453" w14:textId="77777777" w:rsidR="00353579" w:rsidRPr="00353579" w:rsidRDefault="00353579" w:rsidP="003535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353579" w:rsidRPr="00353579" w14:paraId="4EEE500D" w14:textId="77777777" w:rsidTr="00353579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FBA05" w14:textId="77777777" w:rsidR="00353579" w:rsidRPr="00353579" w:rsidRDefault="00353579" w:rsidP="009E2C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579">
              <w:rPr>
                <w:rFonts w:ascii="Times New Roman" w:eastAsia="Times New Roman" w:hAnsi="Times New Roman" w:cs="Times New Roman"/>
                <w:color w:val="000000"/>
              </w:rPr>
              <w:t>Vanillic</w:t>
            </w:r>
            <w:proofErr w:type="spellEnd"/>
            <w:r w:rsidRPr="00353579"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0461A" w14:textId="77777777" w:rsidR="00353579" w:rsidRPr="00353579" w:rsidRDefault="00353579" w:rsidP="003535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53579" w:rsidRPr="00353579" w14:paraId="1BF7EE01" w14:textId="77777777" w:rsidTr="00353579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1DF43" w14:textId="77777777" w:rsidR="00353579" w:rsidRPr="00353579" w:rsidRDefault="00353579" w:rsidP="009E2C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579">
              <w:rPr>
                <w:rFonts w:ascii="Times New Roman" w:eastAsia="Times New Roman" w:hAnsi="Times New Roman" w:cs="Times New Roman"/>
                <w:color w:val="000000"/>
              </w:rPr>
              <w:t>Coumaric</w:t>
            </w:r>
            <w:proofErr w:type="spellEnd"/>
            <w:r w:rsidRPr="00353579"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ECD54" w14:textId="77777777" w:rsidR="00353579" w:rsidRPr="00353579" w:rsidRDefault="00353579" w:rsidP="003535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53579" w:rsidRPr="00353579" w14:paraId="76D04EF2" w14:textId="77777777" w:rsidTr="00353579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251B7" w14:textId="77777777" w:rsidR="00353579" w:rsidRPr="00353579" w:rsidRDefault="00353579" w:rsidP="009E2C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579">
              <w:rPr>
                <w:rFonts w:ascii="Times New Roman" w:eastAsia="Times New Roman" w:hAnsi="Times New Roman" w:cs="Times New Roman"/>
                <w:color w:val="000000"/>
              </w:rPr>
              <w:t>Ferulic</w:t>
            </w:r>
            <w:proofErr w:type="spellEnd"/>
            <w:r w:rsidRPr="00353579"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5998B" w14:textId="77777777" w:rsidR="00353579" w:rsidRPr="00353579" w:rsidRDefault="00353579" w:rsidP="003535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53579" w:rsidRPr="00353579" w14:paraId="63F32B94" w14:textId="77777777" w:rsidTr="00353579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197DF" w14:textId="77777777" w:rsidR="00353579" w:rsidRPr="00353579" w:rsidRDefault="00353579" w:rsidP="009E2C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Vanilli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C0687" w14:textId="77777777" w:rsidR="00353579" w:rsidRPr="00353579" w:rsidRDefault="00353579" w:rsidP="003535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53579" w:rsidRPr="00353579" w14:paraId="0CBEAAF6" w14:textId="77777777" w:rsidTr="00353579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BB1FF" w14:textId="77777777" w:rsidR="00353579" w:rsidRPr="00353579" w:rsidRDefault="00353579" w:rsidP="009E2C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Benzoic aci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84653" w14:textId="77777777" w:rsidR="00353579" w:rsidRPr="00353579" w:rsidRDefault="00353579" w:rsidP="003535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3579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</w:tbl>
    <w:p w14:paraId="386C349F" w14:textId="77777777" w:rsidR="00353579" w:rsidRDefault="00353579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4376FC2" w14:textId="77777777" w:rsidR="00353579" w:rsidRPr="00D10545" w:rsidRDefault="00353579" w:rsidP="00353579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szCs w:val="28"/>
        </w:rPr>
      </w:pPr>
      <w:r w:rsidRPr="00C0633B">
        <w:rPr>
          <w:rFonts w:ascii="Times New Roman" w:eastAsia="Times New Roman" w:hAnsi="Times New Roman" w:cs="Times New Roman"/>
          <w:b/>
          <w:szCs w:val="28"/>
          <w:highlight w:val="lightGray"/>
        </w:rPr>
        <w:t>Table S3.</w:t>
      </w:r>
      <w:r w:rsidRPr="00C0633B">
        <w:rPr>
          <w:rFonts w:ascii="Times New Roman" w:eastAsia="Times New Roman" w:hAnsi="Times New Roman" w:cs="Times New Roman"/>
          <w:szCs w:val="28"/>
          <w:highlight w:val="lightGray"/>
        </w:rPr>
        <w:t xml:space="preserve"> Concentration of compounds tracked by HPLC in batch </w:t>
      </w:r>
      <w:proofErr w:type="gramStart"/>
      <w:r w:rsidRPr="00C0633B">
        <w:rPr>
          <w:rFonts w:ascii="Times New Roman" w:eastAsia="Times New Roman" w:hAnsi="Times New Roman" w:cs="Times New Roman"/>
          <w:szCs w:val="28"/>
          <w:highlight w:val="lightGray"/>
        </w:rPr>
        <w:t>2 poplar</w:t>
      </w:r>
      <w:proofErr w:type="gramEnd"/>
      <w:r w:rsidRPr="00C0633B">
        <w:rPr>
          <w:rFonts w:ascii="Times New Roman" w:eastAsia="Times New Roman" w:hAnsi="Times New Roman" w:cs="Times New Roman"/>
          <w:szCs w:val="28"/>
          <w:highlight w:val="lightGray"/>
        </w:rPr>
        <w:t xml:space="preserve"> hydrolysate supplemented with 5 g/L ammonium sulfate.</w:t>
      </w:r>
    </w:p>
    <w:p w14:paraId="09B14A74" w14:textId="77777777" w:rsidR="00353579" w:rsidRDefault="00353579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A2B7D39" w14:textId="77777777" w:rsidR="00353579" w:rsidRDefault="00353579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16FB5CB" w14:textId="77777777" w:rsidR="00353579" w:rsidRDefault="00353579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159E0E88" w14:textId="77777777" w:rsidR="00353579" w:rsidRDefault="00353579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BA02C74" w14:textId="77777777" w:rsidR="00353579" w:rsidRDefault="00353579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06112C0" w14:textId="399751CF" w:rsidR="00A14852" w:rsidRDefault="00A14852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3E953B40" w14:textId="2D8B6BE4" w:rsidR="00735833" w:rsidRDefault="00735833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4207BC5D" wp14:editId="551FE00A">
            <wp:extent cx="5447665" cy="3898695"/>
            <wp:effectExtent l="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89" t="3955" r="5925" b="2617"/>
                    <a:stretch/>
                  </pic:blipFill>
                  <pic:spPr bwMode="auto">
                    <a:xfrm>
                      <a:off x="0" y="0"/>
                      <a:ext cx="5448847" cy="3899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193D12" w14:textId="625E8F54" w:rsidR="00A14852" w:rsidRDefault="006577A7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4376CF">
        <w:rPr>
          <w:rFonts w:ascii="Times New Roman" w:eastAsia="Times New Roman" w:hAnsi="Times New Roman" w:cs="Times New Roman"/>
          <w:b/>
          <w:highlight w:val="lightGray"/>
        </w:rPr>
        <w:t xml:space="preserve">Figure </w:t>
      </w:r>
      <w:r w:rsidR="00EF2EB6" w:rsidRPr="004376CF">
        <w:rPr>
          <w:rFonts w:ascii="Times New Roman" w:eastAsia="Times New Roman" w:hAnsi="Times New Roman" w:cs="Times New Roman"/>
          <w:b/>
          <w:highlight w:val="lightGray"/>
        </w:rPr>
        <w:t>S1</w:t>
      </w:r>
      <w:r w:rsidRPr="004376CF">
        <w:rPr>
          <w:rFonts w:ascii="Times New Roman" w:eastAsia="Times New Roman" w:hAnsi="Times New Roman" w:cs="Times New Roman"/>
          <w:b/>
          <w:highlight w:val="lightGray"/>
        </w:rPr>
        <w:t>.</w:t>
      </w:r>
      <w:r>
        <w:rPr>
          <w:rFonts w:ascii="Times New Roman" w:eastAsia="Times New Roman" w:hAnsi="Times New Roman" w:cs="Times New Roman"/>
          <w:b/>
        </w:rPr>
        <w:t xml:space="preserve"> </w:t>
      </w:r>
      <w:proofErr w:type="gramStart"/>
      <w:r>
        <w:rPr>
          <w:rFonts w:ascii="Times New Roman" w:eastAsia="Times New Roman" w:hAnsi="Times New Roman" w:cs="Times New Roman"/>
        </w:rPr>
        <w:t>Viscosity blending behavior of saturated prespatane and saturated epi-isozizaene at (</w:t>
      </w:r>
      <w:r>
        <w:rPr>
          <w:rFonts w:ascii="Times New Roman" w:eastAsia="Times New Roman" w:hAnsi="Times New Roman" w:cs="Times New Roman"/>
          <w:b/>
        </w:rPr>
        <w:t>A</w:t>
      </w:r>
      <w:r>
        <w:rPr>
          <w:rFonts w:ascii="Times New Roman" w:eastAsia="Times New Roman" w:hAnsi="Times New Roman" w:cs="Times New Roman"/>
        </w:rPr>
        <w:t>) -20 °C and (</w:t>
      </w:r>
      <w:r>
        <w:rPr>
          <w:rFonts w:ascii="Times New Roman" w:eastAsia="Times New Roman" w:hAnsi="Times New Roman" w:cs="Times New Roman"/>
          <w:b/>
        </w:rPr>
        <w:t>B</w:t>
      </w:r>
      <w:r>
        <w:rPr>
          <w:rFonts w:ascii="Times New Roman" w:eastAsia="Times New Roman" w:hAnsi="Times New Roman" w:cs="Times New Roman"/>
        </w:rPr>
        <w:t>) -40 °C.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</w:p>
    <w:p w14:paraId="5E48B5E7" w14:textId="77777777" w:rsidR="00A14852" w:rsidRDefault="00A14852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3DE2DF8F" w14:textId="77777777" w:rsidR="00A876F7" w:rsidRDefault="00A876F7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26773B02" w14:textId="27E07247" w:rsidR="00A14852" w:rsidRDefault="00A14852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4AB3C17F" w14:textId="6FA9E16D" w:rsidR="004376CF" w:rsidRDefault="004376CF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 wp14:anchorId="2BD38DC3" wp14:editId="3AFF49B6">
            <wp:extent cx="4691380" cy="3374947"/>
            <wp:effectExtent l="0" t="0" r="7620" b="381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13" r="6502"/>
                    <a:stretch/>
                  </pic:blipFill>
                  <pic:spPr bwMode="auto">
                    <a:xfrm>
                      <a:off x="0" y="0"/>
                      <a:ext cx="4692686" cy="3375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077C71" w14:textId="1C7CE967" w:rsidR="00A91EB2" w:rsidRDefault="006577A7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4376CF">
        <w:rPr>
          <w:rFonts w:ascii="Times New Roman" w:eastAsia="Times New Roman" w:hAnsi="Times New Roman" w:cs="Times New Roman"/>
          <w:b/>
          <w:highlight w:val="lightGray"/>
        </w:rPr>
        <w:t xml:space="preserve">Figure </w:t>
      </w:r>
      <w:r w:rsidR="00EF2EB6" w:rsidRPr="004376CF">
        <w:rPr>
          <w:rFonts w:ascii="Times New Roman" w:eastAsia="Times New Roman" w:hAnsi="Times New Roman" w:cs="Times New Roman"/>
          <w:b/>
          <w:highlight w:val="lightGray"/>
        </w:rPr>
        <w:t>S2</w:t>
      </w:r>
      <w:r w:rsidRPr="004376CF">
        <w:rPr>
          <w:rFonts w:ascii="Times New Roman" w:eastAsia="Times New Roman" w:hAnsi="Times New Roman" w:cs="Times New Roman"/>
          <w:b/>
          <w:highlight w:val="lightGray"/>
        </w:rPr>
        <w:t>.</w:t>
      </w:r>
      <w:r>
        <w:rPr>
          <w:rFonts w:ascii="Times New Roman" w:eastAsia="Times New Roman" w:hAnsi="Times New Roman" w:cs="Times New Roman"/>
          <w:b/>
        </w:rPr>
        <w:t xml:space="preserve"> </w:t>
      </w:r>
      <w:proofErr w:type="gramStart"/>
      <w:r>
        <w:rPr>
          <w:rFonts w:ascii="Times New Roman" w:eastAsia="Times New Roman" w:hAnsi="Times New Roman" w:cs="Times New Roman"/>
        </w:rPr>
        <w:t>Liquid density blending behavior of saturated prespatane and saturated epi-isozizaene at 15 °C.</w:t>
      </w:r>
      <w:proofErr w:type="gramEnd"/>
    </w:p>
    <w:p w14:paraId="4D3F3838" w14:textId="77777777" w:rsidR="004376CF" w:rsidRPr="004376CF" w:rsidRDefault="004376CF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7BE4D9F7" w14:textId="5D0BB2B2" w:rsidR="004376CF" w:rsidRDefault="004376CF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3B4D699C" wp14:editId="15F759DD">
            <wp:extent cx="4462780" cy="3392689"/>
            <wp:effectExtent l="0" t="0" r="7620" b="1143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45" t="10759" r="8762"/>
                    <a:stretch/>
                  </pic:blipFill>
                  <pic:spPr bwMode="auto">
                    <a:xfrm>
                      <a:off x="0" y="0"/>
                      <a:ext cx="4464566" cy="3394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3DF7F0" w14:textId="62A27F82" w:rsidR="00A91EB2" w:rsidRDefault="00A91EB2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4376CF">
        <w:rPr>
          <w:rFonts w:ascii="Times New Roman" w:eastAsia="Times New Roman" w:hAnsi="Times New Roman" w:cs="Times New Roman"/>
          <w:b/>
          <w:highlight w:val="lightGray"/>
        </w:rPr>
        <w:t xml:space="preserve">Figure </w:t>
      </w:r>
      <w:r w:rsidR="00EF2EB6" w:rsidRPr="004376CF">
        <w:rPr>
          <w:rFonts w:ascii="Times New Roman" w:eastAsia="Times New Roman" w:hAnsi="Times New Roman" w:cs="Times New Roman"/>
          <w:b/>
          <w:highlight w:val="lightGray"/>
        </w:rPr>
        <w:t>S3</w:t>
      </w:r>
      <w:r w:rsidRPr="004376CF">
        <w:rPr>
          <w:rFonts w:ascii="Times New Roman" w:eastAsia="Times New Roman" w:hAnsi="Times New Roman" w:cs="Times New Roman"/>
          <w:b/>
          <w:highlight w:val="lightGray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proofErr w:type="gramStart"/>
      <w:r>
        <w:rPr>
          <w:rFonts w:ascii="Times New Roman" w:eastAsia="Times New Roman" w:hAnsi="Times New Roman" w:cs="Times New Roman"/>
        </w:rPr>
        <w:t>Viscosities of saturated prespatane and saturated epi-isozizaene, in the temperature range of -40 to 40 °C.</w:t>
      </w:r>
      <w:proofErr w:type="gramEnd"/>
    </w:p>
    <w:p w14:paraId="31C74CCD" w14:textId="77777777" w:rsidR="00A14852" w:rsidRDefault="00A14852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8097208" w14:textId="77777777" w:rsidR="00A71964" w:rsidRDefault="00A71964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F91CAB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921426E" wp14:editId="7BFE2E14">
            <wp:extent cx="3991355" cy="2922370"/>
            <wp:effectExtent l="0" t="0" r="22225" b="24130"/>
            <wp:docPr id="4" name="Char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D6872B2" w14:textId="0071E9E5" w:rsidR="00A71964" w:rsidRDefault="00A71964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</w:t>
      </w:r>
      <w:r w:rsidR="00EF2EB6">
        <w:rPr>
          <w:rFonts w:ascii="Times New Roman" w:eastAsia="Times New Roman" w:hAnsi="Times New Roman" w:cs="Times New Roman"/>
          <w:b/>
        </w:rPr>
        <w:t>S4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Sesquiterpene titers of the highest terpene producing strain for each construct shown in Figure 1, before stacking of HYG and NAT constructs. Cultures were grown in YPD</w:t>
      </w:r>
      <w:r>
        <w:rPr>
          <w:rFonts w:ascii="Times New Roman" w:eastAsia="Times New Roman" w:hAnsi="Times New Roman" w:cs="Times New Roman"/>
          <w:vertAlign w:val="subscript"/>
        </w:rPr>
        <w:t>10</w:t>
      </w:r>
      <w:r>
        <w:rPr>
          <w:rFonts w:ascii="Times New Roman" w:eastAsia="Times New Roman" w:hAnsi="Times New Roman" w:cs="Times New Roman"/>
        </w:rPr>
        <w:t xml:space="preserve"> with a 20% dodecane overlay. On day 7, the dodecane overlay was sampled and analyzed for epi-isozizaene and prespatane. Sample names are represented by their respective promoters: GAPDH, TEF1, and the two-promoter construct, ANT-TEF1. Native (non-codon-optimized) terpene synthases are represented by *.</w:t>
      </w:r>
    </w:p>
    <w:p w14:paraId="2B05160B" w14:textId="77777777" w:rsidR="00A71964" w:rsidRDefault="00A71964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7D2B75BD" w14:textId="77777777" w:rsidR="00A71964" w:rsidRDefault="00A71964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251F416" w14:textId="77777777" w:rsidR="0006703C" w:rsidRDefault="0006703C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750DA63" w14:textId="4C7D60B9" w:rsidR="00A71964" w:rsidRDefault="00A71964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539D8CB" w14:textId="6CAFDA46" w:rsidR="006C3E69" w:rsidRDefault="006C3E69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C3E69"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mc:AlternateContent>
          <mc:Choice Requires="wpg">
            <w:drawing>
              <wp:inline distT="0" distB="0" distL="0" distR="0" wp14:anchorId="31559FD3" wp14:editId="3CE126D0">
                <wp:extent cx="5353050" cy="2743200"/>
                <wp:effectExtent l="0" t="0" r="31750" b="25400"/>
                <wp:docPr id="2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53050" cy="2743200"/>
                          <a:chOff x="0" y="0"/>
                          <a:chExt cx="5353050" cy="2743200"/>
                        </a:xfrm>
                      </wpg:grpSpPr>
                      <wpg:graphicFrame>
                        <wpg:cNvPr id="3" name="Chart 3"/>
                        <wpg:cNvFrPr>
                          <a:graphicFrameLocks/>
                        </wpg:cNvFrPr>
                        <wpg:xfrm>
                          <a:off x="0" y="0"/>
                          <a:ext cx="535305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756829" y="2275155"/>
                            <a:ext cx="623151" cy="1550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1593632" y="2275155"/>
                            <a:ext cx="623151" cy="1550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 7" o:spid="_x0000_s1026" style="width:421.5pt;height:3in;mso-position-horizontal-relative:char;mso-position-vertical-relative:line" coordsize="5353050,2743200" o:gfxdata="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3" o:spid="_x0000_s1027" type="#_x0000_t75" style="position:absolute;left:-6096;top:-6096;width:5364480;height:27553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">
                  <v:imagedata r:id="rId14" o:title=""/>
                  <o:lock v:ext="edit" aspectratio="f"/>
                </v:shape>
                <v:shape id="Picture 10" o:spid="_x0000_s1028" type="#_x0000_t75" style="position:absolute;left:756829;top:2275155;width:623151;height:15502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a7&#10;mxDDAAAA2wAAAA8AAABkcnMvZG93bnJldi54bWxEj81qw0AMhO+BvsOiQm/JuqGkwc3GuAmFQE5N&#10;+gDCq9gmXq27u/7p21eHQm8SM5r5tCtm16mRQmw9G3heZaCIK29brg18XT+WW1AxIVvsPJOBH4pQ&#10;7B8WO8ytn/iTxkuqlYRwzNFAk1Kfax2rhhzGle+JRbv54DDJGmptA04S7jq9zrKNdtiyNDTY06Gh&#10;6n4ZnIHeZd/DSzivt2M8lMMUj++vp6MxT49z+QYq0Zz+zX/XJyv4Qi+/yAB6/ws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xrubEMMAAADbAAAADwAAAAAAAAAAAAAAAACcAgAA&#10;ZHJzL2Rvd25yZXYueG1sUEsFBgAAAAAEAAQA9wAAAIwDAAAAAA==&#10;">
                  <v:imagedata r:id="rId15" o:title=""/>
                  <v:path arrowok="t"/>
                </v:shape>
                <v:shape id="Picture 13" o:spid="_x0000_s1029" type="#_x0000_t75" style="position:absolute;left:1593632;top:2275155;width:623151;height:15502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Zp&#10;BWfBAAAA2wAAAA8AAABkcnMvZG93bnJldi54bWxET0tqwzAQ3Qd6BzGF7hI5bkmDEyW4NoVAV0l6&#10;gMGa2CbWyJXkT29fFQrdzeN9Z3+cTSdGcr61rGC9SkAQV1a3XCv4vL4vtyB8QNbYWSYF3+TheHhY&#10;7DHTduIzjZdQixjCPkMFTQh9JqWvGjLoV7YnjtzNOoMhQldL7XCK4aaTaZJspMGWY0ODPRUNVffL&#10;YBT0JvkaXtxHuh19kQ+TL99eT6VST49zvgMRaA7/4j/3Scf5z/D7SzxAHn4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DZpBWfBAAAA2wAAAA8AAAAAAAAAAAAAAAAAnAIAAGRy&#10;cy9kb3ducmV2LnhtbFBLBQYAAAAABAAEAPcAAACKAwAAAAA=&#10;">
                  <v:imagedata r:id="rId16" o:title=""/>
                  <v:path arrowok="t"/>
                </v:shape>
                <w10:anchorlock/>
              </v:group>
            </w:pict>
          </mc:Fallback>
        </mc:AlternateContent>
      </w:r>
    </w:p>
    <w:p w14:paraId="43D6ABDB" w14:textId="77777777" w:rsidR="00A71964" w:rsidRPr="001F091C" w:rsidRDefault="00A71964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B</w:t>
      </w:r>
    </w:p>
    <w:tbl>
      <w:tblPr>
        <w:tblW w:w="704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9"/>
        <w:gridCol w:w="1933"/>
        <w:gridCol w:w="1208"/>
        <w:gridCol w:w="1087"/>
        <w:gridCol w:w="1430"/>
      </w:tblGrid>
      <w:tr w:rsidR="00A71964" w:rsidRPr="003A326E" w14:paraId="30F00628" w14:textId="77777777" w:rsidTr="00FD4320">
        <w:trPr>
          <w:trHeight w:val="836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8BCAA0" w14:textId="77777777" w:rsidR="00A71964" w:rsidRPr="003A326E" w:rsidRDefault="00A71964" w:rsidP="00A71964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A326E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edium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E91C57" w14:textId="77777777" w:rsidR="00A71964" w:rsidRPr="003A326E" w:rsidRDefault="00A71964" w:rsidP="00A71964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A326E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mr-IN"/>
              </w:rPr>
              <w:t xml:space="preserve">Supplement         </w:t>
            </w:r>
            <w:r w:rsidRPr="003A326E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 </w:t>
            </w:r>
            <w:r w:rsidRPr="003A326E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mr-IN"/>
              </w:rPr>
              <w:t>(g/L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F102A3" w14:textId="77777777" w:rsidR="00A71964" w:rsidRPr="003A326E" w:rsidRDefault="00A71964" w:rsidP="00A71964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A326E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lucose utilization (%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FED033" w14:textId="77777777" w:rsidR="00A71964" w:rsidRPr="003A326E" w:rsidRDefault="00A71964" w:rsidP="00A71964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A326E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Xylose utilization (%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861C15" w14:textId="77777777" w:rsidR="00A71964" w:rsidRPr="003A326E" w:rsidRDefault="00A71964" w:rsidP="00A71964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A326E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Epi-isozizaene titer (mg/L)</w:t>
            </w:r>
          </w:p>
        </w:tc>
      </w:tr>
      <w:tr w:rsidR="00A71964" w:rsidRPr="003A326E" w14:paraId="1C03F67B" w14:textId="77777777" w:rsidTr="00FD4320">
        <w:trPr>
          <w:trHeight w:val="213"/>
        </w:trPr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28ECAD" w14:textId="77777777" w:rsidR="00A71964" w:rsidRPr="003A326E" w:rsidRDefault="00A71964" w:rsidP="00A71964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A326E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ydrolysat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0C488B" w14:textId="77777777" w:rsidR="00A71964" w:rsidRPr="003A326E" w:rsidRDefault="00A71964" w:rsidP="00274A73">
            <w:pPr>
              <w:spacing w:line="360" w:lineRule="auto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mr-IN"/>
              </w:rPr>
              <w:t>(NH</w:t>
            </w: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val="mr-IN"/>
              </w:rPr>
              <w:t>4</w:t>
            </w: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mr-IN"/>
              </w:rPr>
              <w:t>)</w:t>
            </w: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val="mr-IN"/>
              </w:rPr>
              <w:t>2</w:t>
            </w: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mr-IN"/>
              </w:rPr>
              <w:t>SO</w:t>
            </w: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val="mr-IN"/>
              </w:rPr>
              <w:t>4</w:t>
            </w: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mr-IN"/>
              </w:rPr>
              <w:t xml:space="preserve"> 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47CFF7" w14:textId="77777777" w:rsidR="00A71964" w:rsidRPr="003A326E" w:rsidRDefault="00A71964" w:rsidP="0006703C">
            <w:pPr>
              <w:spacing w:line="360" w:lineRule="auto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hr-HR"/>
              </w:rPr>
              <w:t>99.4 ± 0.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0234E9" w14:textId="77777777" w:rsidR="00A71964" w:rsidRPr="003A326E" w:rsidRDefault="00A71964" w:rsidP="0006703C">
            <w:pPr>
              <w:spacing w:line="360" w:lineRule="auto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hr-HR"/>
              </w:rPr>
              <w:t>86.1 ± 0.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B4A3FD" w14:textId="77777777" w:rsidR="00A71964" w:rsidRPr="003A326E" w:rsidRDefault="00A71964" w:rsidP="0006703C">
            <w:pPr>
              <w:spacing w:line="360" w:lineRule="auto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hr-HR"/>
              </w:rPr>
              <w:t>284.0 ± 28.9</w:t>
            </w:r>
          </w:p>
        </w:tc>
      </w:tr>
      <w:tr w:rsidR="00A71964" w:rsidRPr="003A326E" w14:paraId="02197BF0" w14:textId="77777777" w:rsidTr="00FD4320">
        <w:trPr>
          <w:trHeight w:val="213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1390CB" w14:textId="77777777" w:rsidR="00A71964" w:rsidRPr="003A326E" w:rsidRDefault="00A71964" w:rsidP="00A71964">
            <w:pPr>
              <w:spacing w:line="360" w:lineRule="auto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A699DC" w14:textId="77777777" w:rsidR="00A71964" w:rsidRPr="003A326E" w:rsidRDefault="00A71964" w:rsidP="00274A73">
            <w:pPr>
              <w:spacing w:line="360" w:lineRule="auto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mr-IN"/>
              </w:rPr>
              <w:t>(NH</w:t>
            </w: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val="mr-IN"/>
              </w:rPr>
              <w:t>4</w:t>
            </w: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mr-IN"/>
              </w:rPr>
              <w:t>)</w:t>
            </w: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val="mr-IN"/>
              </w:rPr>
              <w:t>2</w:t>
            </w: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mr-IN"/>
              </w:rPr>
              <w:t>SO</w:t>
            </w: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val="mr-IN"/>
              </w:rPr>
              <w:t>4</w:t>
            </w: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mr-IN"/>
              </w:rPr>
              <w:t xml:space="preserve"> 1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6945CA" w14:textId="77777777" w:rsidR="00A71964" w:rsidRPr="003A326E" w:rsidRDefault="00A71964" w:rsidP="0006703C">
            <w:pPr>
              <w:spacing w:line="360" w:lineRule="auto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hr-HR"/>
              </w:rPr>
              <w:t>98.0 ± 0.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A7516A" w14:textId="77777777" w:rsidR="00A71964" w:rsidRPr="003A326E" w:rsidRDefault="00A71964" w:rsidP="0006703C">
            <w:pPr>
              <w:spacing w:line="360" w:lineRule="auto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hr-HR"/>
              </w:rPr>
              <w:t>88.9 ± 0.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EB333D" w14:textId="77777777" w:rsidR="00A71964" w:rsidRPr="003A326E" w:rsidRDefault="00A71964" w:rsidP="0006703C">
            <w:pPr>
              <w:spacing w:line="360" w:lineRule="auto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is-IS"/>
              </w:rPr>
              <w:t>266.5 ± 14.5</w:t>
            </w:r>
          </w:p>
        </w:tc>
      </w:tr>
      <w:tr w:rsidR="00A71964" w:rsidRPr="003A326E" w14:paraId="59A33496" w14:textId="77777777" w:rsidTr="00FD4320">
        <w:trPr>
          <w:trHeight w:val="213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B45252" w14:textId="77777777" w:rsidR="00A71964" w:rsidRPr="003A326E" w:rsidRDefault="00A71964" w:rsidP="00A71964">
            <w:pPr>
              <w:spacing w:line="360" w:lineRule="auto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C6ED1A" w14:textId="77777777" w:rsidR="00A71964" w:rsidRPr="003A326E" w:rsidRDefault="00A71964" w:rsidP="00274A73">
            <w:pPr>
              <w:spacing w:line="360" w:lineRule="auto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Yeast extract 1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830311" w14:textId="77777777" w:rsidR="00A71964" w:rsidRPr="003A326E" w:rsidRDefault="00A71964" w:rsidP="0006703C">
            <w:pPr>
              <w:spacing w:line="360" w:lineRule="auto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hr-HR"/>
              </w:rPr>
              <w:t>98.1 ± 1.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199080" w14:textId="77777777" w:rsidR="00A71964" w:rsidRPr="003A326E" w:rsidRDefault="00A71964" w:rsidP="0006703C">
            <w:pPr>
              <w:spacing w:line="360" w:lineRule="auto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hr-HR"/>
              </w:rPr>
              <w:t>77.0 ± 0.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C9327F" w14:textId="77777777" w:rsidR="00A71964" w:rsidRPr="003A326E" w:rsidRDefault="00A71964" w:rsidP="0006703C">
            <w:pPr>
              <w:spacing w:line="360" w:lineRule="auto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hr-HR"/>
              </w:rPr>
              <w:t>138.9 ± 26.4</w:t>
            </w:r>
          </w:p>
        </w:tc>
      </w:tr>
      <w:tr w:rsidR="00A71964" w:rsidRPr="003A326E" w14:paraId="35B72A06" w14:textId="77777777" w:rsidTr="00FD4320">
        <w:trPr>
          <w:trHeight w:val="213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254178" w14:textId="77777777" w:rsidR="00A71964" w:rsidRPr="003A326E" w:rsidRDefault="00A71964" w:rsidP="00A71964">
            <w:pPr>
              <w:spacing w:line="360" w:lineRule="auto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3A326E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ntrol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4D96C5" w14:textId="4709DD66" w:rsidR="00A71964" w:rsidRPr="003A326E" w:rsidRDefault="00274A73" w:rsidP="0006703C">
            <w:pPr>
              <w:spacing w:line="360" w:lineRule="auto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mr-IN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9DFF45" w14:textId="77777777" w:rsidR="00A71964" w:rsidRPr="003A326E" w:rsidRDefault="00A71964" w:rsidP="0006703C">
            <w:pPr>
              <w:spacing w:line="360" w:lineRule="auto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hr-HR"/>
              </w:rPr>
              <w:t>100.0 ± 0.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56F5FF" w14:textId="14FBCF1D" w:rsidR="00A71964" w:rsidRPr="003A326E" w:rsidRDefault="00274A73" w:rsidP="0006703C">
            <w:pPr>
              <w:spacing w:line="360" w:lineRule="auto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mr-IN"/>
              </w:rPr>
              <w:t>–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282244" w14:textId="77777777" w:rsidR="00A71964" w:rsidRPr="003A326E" w:rsidRDefault="00A71964" w:rsidP="0006703C">
            <w:pPr>
              <w:spacing w:line="360" w:lineRule="auto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3A326E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is-IS"/>
              </w:rPr>
              <w:t>278.0 ± 20.0</w:t>
            </w:r>
          </w:p>
        </w:tc>
      </w:tr>
    </w:tbl>
    <w:p w14:paraId="4ED3FF2C" w14:textId="77777777" w:rsidR="00A71964" w:rsidRDefault="00A71964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35F12768" w14:textId="4B9B6744" w:rsidR="00A71964" w:rsidRDefault="00A71964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274A73">
        <w:rPr>
          <w:rFonts w:ascii="Times New Roman" w:eastAsia="Times New Roman" w:hAnsi="Times New Roman" w:cs="Times New Roman"/>
          <w:b/>
          <w:highlight w:val="lightGray"/>
        </w:rPr>
        <w:t xml:space="preserve">Figure </w:t>
      </w:r>
      <w:r w:rsidR="00EF2EB6" w:rsidRPr="00274A73">
        <w:rPr>
          <w:rFonts w:ascii="Times New Roman" w:eastAsia="Times New Roman" w:hAnsi="Times New Roman" w:cs="Times New Roman"/>
          <w:b/>
          <w:highlight w:val="lightGray"/>
        </w:rPr>
        <w:t>S5</w:t>
      </w:r>
      <w:r w:rsidRPr="00274A73">
        <w:rPr>
          <w:rFonts w:ascii="Times New Roman" w:eastAsia="Times New Roman" w:hAnsi="Times New Roman" w:cs="Times New Roman"/>
          <w:b/>
          <w:highlight w:val="lightGray"/>
        </w:rPr>
        <w:t>.</w:t>
      </w:r>
      <w:r>
        <w:rPr>
          <w:rFonts w:ascii="Times New Roman" w:eastAsia="Times New Roman" w:hAnsi="Times New Roman" w:cs="Times New Roman"/>
          <w:b/>
        </w:rPr>
        <w:t xml:space="preserve"> </w:t>
      </w:r>
      <w:proofErr w:type="gramStart"/>
      <w:r>
        <w:rPr>
          <w:rFonts w:ascii="Times New Roman" w:eastAsia="Times New Roman" w:hAnsi="Times New Roman" w:cs="Times New Roman"/>
        </w:rPr>
        <w:t>Nitrogen source supplementation comparisons i</w:t>
      </w:r>
      <w:r w:rsidRPr="003149E0">
        <w:rPr>
          <w:rFonts w:ascii="Times New Roman" w:eastAsia="Times New Roman" w:hAnsi="Times New Roman" w:cs="Times New Roman"/>
          <w:highlight w:val="lightGray"/>
        </w:rPr>
        <w:t>n p</w:t>
      </w:r>
      <w:r>
        <w:rPr>
          <w:rFonts w:ascii="Times New Roman" w:eastAsia="Times New Roman" w:hAnsi="Times New Roman" w:cs="Times New Roman"/>
        </w:rPr>
        <w:t>oplar hydrolysate.</w:t>
      </w:r>
      <w:proofErr w:type="gramEnd"/>
      <w:r>
        <w:rPr>
          <w:rFonts w:ascii="Times New Roman" w:eastAsia="Times New Roman" w:hAnsi="Times New Roman" w:cs="Times New Roman"/>
        </w:rPr>
        <w:t xml:space="preserve"> (</w:t>
      </w:r>
      <w:r>
        <w:rPr>
          <w:rFonts w:ascii="Times New Roman" w:eastAsia="Times New Roman" w:hAnsi="Times New Roman" w:cs="Times New Roman"/>
          <w:b/>
        </w:rPr>
        <w:t>A</w:t>
      </w:r>
      <w:r>
        <w:rPr>
          <w:rFonts w:ascii="Times New Roman" w:eastAsia="Times New Roman" w:hAnsi="Times New Roman" w:cs="Times New Roman"/>
        </w:rPr>
        <w:t>) Epi-isozizaene titers and OD</w:t>
      </w:r>
      <w:r>
        <w:rPr>
          <w:rFonts w:ascii="Times New Roman" w:eastAsia="Times New Roman" w:hAnsi="Times New Roman" w:cs="Times New Roman"/>
          <w:vertAlign w:val="subscript"/>
        </w:rPr>
        <w:t xml:space="preserve">600 </w:t>
      </w:r>
      <w:r>
        <w:rPr>
          <w:rFonts w:ascii="Times New Roman" w:eastAsia="Times New Roman" w:hAnsi="Times New Roman" w:cs="Times New Roman"/>
        </w:rPr>
        <w:t>at day 7 of strain EIZS2 in filtered batch 1 poplar hydrolysate supplemented with various nitrogen sources. (</w:t>
      </w:r>
      <w:r>
        <w:rPr>
          <w:rFonts w:ascii="Times New Roman" w:eastAsia="Times New Roman" w:hAnsi="Times New Roman" w:cs="Times New Roman"/>
          <w:b/>
        </w:rPr>
        <w:t>B</w:t>
      </w:r>
      <w:r>
        <w:rPr>
          <w:rFonts w:ascii="Times New Roman" w:eastAsia="Times New Roman" w:hAnsi="Times New Roman" w:cs="Times New Roman"/>
        </w:rPr>
        <w:t>) Percent utilization of sugar and titer of epi-isozizaene. (</w:t>
      </w:r>
      <w:proofErr w:type="gramStart"/>
      <w:r>
        <w:rPr>
          <w:rFonts w:ascii="Times New Roman" w:eastAsia="Times New Roman" w:hAnsi="Times New Roman" w:cs="Times New Roman"/>
        </w:rPr>
        <w:t>n</w:t>
      </w:r>
      <w:proofErr w:type="gramEnd"/>
      <w:r>
        <w:rPr>
          <w:rFonts w:ascii="Times New Roman" w:eastAsia="Times New Roman" w:hAnsi="Times New Roman" w:cs="Times New Roman"/>
        </w:rPr>
        <w:t>=3, data shown as average ± standard deviation, from a single experiment)</w:t>
      </w:r>
    </w:p>
    <w:p w14:paraId="7F81943F" w14:textId="77777777" w:rsidR="00A71964" w:rsidRDefault="00A71964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59B5FC9D" w14:textId="77777777" w:rsidR="00A876F7" w:rsidRDefault="00A876F7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BD437EB" w14:textId="5DB497A5" w:rsidR="00445C14" w:rsidRDefault="00445C14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445C14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742A8C86" wp14:editId="1F5DECFD">
            <wp:extent cx="5270500" cy="2794000"/>
            <wp:effectExtent l="0" t="0" r="12700" b="2540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211688D4" w14:textId="01E6F0BD" w:rsidR="00A14852" w:rsidRDefault="006577A7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</w:t>
      </w:r>
      <w:r w:rsidR="00EF2EB6">
        <w:rPr>
          <w:rFonts w:ascii="Times New Roman" w:eastAsia="Times New Roman" w:hAnsi="Times New Roman" w:cs="Times New Roman"/>
          <w:b/>
        </w:rPr>
        <w:t>S6</w:t>
      </w:r>
      <w:r>
        <w:rPr>
          <w:rFonts w:ascii="Times New Roman" w:eastAsia="Times New Roman" w:hAnsi="Times New Roman" w:cs="Times New Roman"/>
        </w:rPr>
        <w:t>. The initial 2 L fermentation run resulted in a low prespatane titer, which was attributed to a possible magnesium and phosphate deficiency. Change of titers of magnesium, phosphate, ammonium, and presp</w:t>
      </w:r>
      <w:r w:rsidR="00DE23BF" w:rsidRPr="00DE23BF">
        <w:rPr>
          <w:rFonts w:ascii="Times New Roman" w:eastAsia="Times New Roman" w:hAnsi="Times New Roman" w:cs="Times New Roman"/>
          <w:highlight w:val="lightGray"/>
        </w:rPr>
        <w:t>a</w:t>
      </w:r>
      <w:r>
        <w:rPr>
          <w:rFonts w:ascii="Times New Roman" w:eastAsia="Times New Roman" w:hAnsi="Times New Roman" w:cs="Times New Roman"/>
        </w:rPr>
        <w:t xml:space="preserve">tane from strain PPS5 grown in batch </w:t>
      </w:r>
      <w:proofErr w:type="gramStart"/>
      <w:r>
        <w:rPr>
          <w:rFonts w:ascii="Times New Roman" w:eastAsia="Times New Roman" w:hAnsi="Times New Roman" w:cs="Times New Roman"/>
        </w:rPr>
        <w:t>2 hydrolysate</w:t>
      </w:r>
      <w:proofErr w:type="gramEnd"/>
      <w:r>
        <w:rPr>
          <w:rFonts w:ascii="Times New Roman" w:eastAsia="Times New Roman" w:hAnsi="Times New Roman" w:cs="Times New Roman"/>
        </w:rPr>
        <w:t>.</w:t>
      </w:r>
    </w:p>
    <w:p w14:paraId="41F54C77" w14:textId="6B7B63A5" w:rsidR="00A14852" w:rsidRDefault="00A14852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A5EE5A2" w14:textId="77777777" w:rsidR="00486C1C" w:rsidRDefault="00486C1C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7A8346CC" w14:textId="0B72C444" w:rsidR="00A14852" w:rsidRDefault="00486C1C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77C4A61F" wp14:editId="7501675E">
            <wp:extent cx="4005580" cy="2400300"/>
            <wp:effectExtent l="0" t="0" r="33020" b="127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193FEA96" w14:textId="51F40E6C" w:rsidR="00A14852" w:rsidRDefault="006577A7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</w:t>
      </w:r>
      <w:r w:rsidR="00EF2EB6">
        <w:rPr>
          <w:rFonts w:ascii="Times New Roman" w:eastAsia="Times New Roman" w:hAnsi="Times New Roman" w:cs="Times New Roman"/>
          <w:b/>
        </w:rPr>
        <w:t>S7</w:t>
      </w:r>
      <w:r>
        <w:rPr>
          <w:rFonts w:ascii="Times New Roman" w:eastAsia="Times New Roman" w:hAnsi="Times New Roman" w:cs="Times New Roman"/>
        </w:rPr>
        <w:t>. Organic acids from PPS5 fermentation with unfiltered hydrolysate batch 3.</w:t>
      </w:r>
    </w:p>
    <w:p w14:paraId="7C7C78E6" w14:textId="7646B131" w:rsidR="007417F1" w:rsidRDefault="007417F1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7417F1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1108A59B" wp14:editId="5554B099">
            <wp:extent cx="5948680" cy="2917903"/>
            <wp:effectExtent l="0" t="0" r="20320" b="28575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30CD1735" w14:textId="18A33CB9" w:rsidR="00A14852" w:rsidRPr="007417F1" w:rsidRDefault="006577A7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  <w:b/>
          <w:sz w:val="32"/>
          <w:szCs w:val="28"/>
        </w:rPr>
      </w:pPr>
      <w:r w:rsidRPr="007417F1">
        <w:rPr>
          <w:rFonts w:ascii="Times New Roman" w:eastAsia="Times New Roman" w:hAnsi="Times New Roman" w:cs="Times New Roman"/>
          <w:b/>
          <w:sz w:val="32"/>
          <w:szCs w:val="28"/>
        </w:rPr>
        <w:t>B</w:t>
      </w:r>
    </w:p>
    <w:tbl>
      <w:tblPr>
        <w:tblW w:w="4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0"/>
        <w:gridCol w:w="1420"/>
        <w:gridCol w:w="1320"/>
      </w:tblGrid>
      <w:tr w:rsidR="007417F1" w:rsidRPr="007417F1" w14:paraId="4B49379C" w14:textId="77777777" w:rsidTr="007417F1">
        <w:trPr>
          <w:trHeight w:val="900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3C8639" w14:textId="77777777" w:rsidR="007417F1" w:rsidRPr="007417F1" w:rsidRDefault="007417F1" w:rsidP="002A2066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7417F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opla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F618D8" w14:textId="77777777" w:rsidR="007417F1" w:rsidRPr="007417F1" w:rsidRDefault="007417F1" w:rsidP="002A2066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7417F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lucose utilization    (%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23CBAA" w14:textId="77777777" w:rsidR="007417F1" w:rsidRPr="007417F1" w:rsidRDefault="007417F1" w:rsidP="002A2066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7417F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Xylose utilization  (%)</w:t>
            </w:r>
          </w:p>
        </w:tc>
      </w:tr>
      <w:tr w:rsidR="007417F1" w:rsidRPr="007417F1" w14:paraId="42C3F518" w14:textId="77777777" w:rsidTr="00FD4320">
        <w:trPr>
          <w:trHeight w:val="300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E74971" w14:textId="77777777" w:rsidR="007417F1" w:rsidRPr="007417F1" w:rsidRDefault="007417F1" w:rsidP="00FD4320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7417F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Filtere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F951DD" w14:textId="24E0B96C" w:rsidR="007417F1" w:rsidRPr="007417F1" w:rsidRDefault="007417F1" w:rsidP="00FD4320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7417F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mr-IN"/>
              </w:rPr>
              <w:t>99.</w:t>
            </w:r>
            <w:r w:rsidR="00DE23BF" w:rsidRPr="005A763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highlight w:val="lightGray"/>
                <w:lang w:val="mr-IN"/>
              </w:rPr>
              <w:t>9</w:t>
            </w:r>
            <w:r w:rsidR="006F5F3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mr-IN"/>
              </w:rPr>
              <w:t xml:space="preserve"> </w:t>
            </w:r>
            <w:r w:rsidRPr="007417F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mr-IN"/>
              </w:rPr>
              <w:t>± 0.</w:t>
            </w:r>
            <w:r w:rsidRPr="005A763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highlight w:val="lightGray"/>
                <w:lang w:val="mr-IN"/>
              </w:rPr>
              <w:t>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C64EA6" w14:textId="58A630E7" w:rsidR="007417F1" w:rsidRPr="007417F1" w:rsidRDefault="00DE23BF" w:rsidP="00FD4320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mr-IN"/>
              </w:rPr>
              <w:t>98.</w:t>
            </w:r>
            <w:r w:rsidRPr="005A763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highlight w:val="lightGray"/>
                <w:lang w:val="mr-IN"/>
              </w:rPr>
              <w:t>9</w:t>
            </w:r>
            <w:r w:rsidR="006F5F3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mr-I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mr-IN"/>
              </w:rPr>
              <w:t>± 0.</w:t>
            </w:r>
            <w:r w:rsidRPr="005A763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highlight w:val="lightGray"/>
                <w:lang w:val="mr-IN"/>
              </w:rPr>
              <w:t>1</w:t>
            </w:r>
          </w:p>
        </w:tc>
      </w:tr>
      <w:tr w:rsidR="007417F1" w:rsidRPr="007417F1" w14:paraId="3B34ABB3" w14:textId="77777777" w:rsidTr="00FD4320">
        <w:trPr>
          <w:trHeight w:val="300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9E7BCC" w14:textId="77777777" w:rsidR="007417F1" w:rsidRPr="007417F1" w:rsidRDefault="007417F1" w:rsidP="00FD4320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7417F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Unfiltere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003865" w14:textId="27A7B432" w:rsidR="007417F1" w:rsidRPr="007417F1" w:rsidRDefault="00DE23BF" w:rsidP="00FD4320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mr-IN"/>
              </w:rPr>
              <w:t>36.</w:t>
            </w:r>
            <w:r w:rsidRPr="005A763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highlight w:val="lightGray"/>
                <w:lang w:val="mr-IN"/>
              </w:rPr>
              <w:t>6</w:t>
            </w:r>
            <w:r w:rsidR="006F5F3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mr-IN"/>
              </w:rPr>
              <w:t xml:space="preserve"> </w:t>
            </w:r>
            <w:r w:rsidR="007417F1" w:rsidRPr="007417F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mr-IN"/>
              </w:rPr>
              <w:t>± 5.</w:t>
            </w:r>
            <w:r w:rsidR="007417F1" w:rsidRPr="005A763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highlight w:val="lightGray"/>
                <w:lang w:val="mr-IN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805B20" w14:textId="350B844B" w:rsidR="007417F1" w:rsidRPr="007417F1" w:rsidRDefault="00DE23BF" w:rsidP="00FD4320">
            <w:pPr>
              <w:spacing w:line="360" w:lineRule="auto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mr-IN"/>
              </w:rPr>
              <w:t>6.</w:t>
            </w:r>
            <w:r w:rsidRPr="005A763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highlight w:val="lightGray"/>
                <w:lang w:val="mr-IN"/>
              </w:rPr>
              <w:t>5</w:t>
            </w:r>
            <w:r w:rsidR="006F5F3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mr-I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mr-IN"/>
              </w:rPr>
              <w:t>± 1.</w:t>
            </w:r>
            <w:r w:rsidRPr="005A763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highlight w:val="lightGray"/>
                <w:lang w:val="mr-IN"/>
              </w:rPr>
              <w:t>5</w:t>
            </w:r>
          </w:p>
        </w:tc>
      </w:tr>
    </w:tbl>
    <w:p w14:paraId="5995D70A" w14:textId="77777777" w:rsidR="007417F1" w:rsidRDefault="007417F1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7000B91" w14:textId="5099F006" w:rsidR="00A14852" w:rsidRDefault="006577A7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5E766D">
        <w:rPr>
          <w:rFonts w:ascii="Times New Roman" w:eastAsia="Times New Roman" w:hAnsi="Times New Roman" w:cs="Times New Roman"/>
          <w:b/>
          <w:highlight w:val="lightGray"/>
        </w:rPr>
        <w:t xml:space="preserve">Figure </w:t>
      </w:r>
      <w:r w:rsidR="00EF2EB6" w:rsidRPr="005E766D">
        <w:rPr>
          <w:rFonts w:ascii="Times New Roman" w:eastAsia="Times New Roman" w:hAnsi="Times New Roman" w:cs="Times New Roman"/>
          <w:b/>
          <w:highlight w:val="lightGray"/>
        </w:rPr>
        <w:t>S8</w:t>
      </w:r>
      <w:r w:rsidRPr="005E766D">
        <w:rPr>
          <w:rFonts w:ascii="Times New Roman" w:eastAsia="Times New Roman" w:hAnsi="Times New Roman" w:cs="Times New Roman"/>
          <w:b/>
          <w:highlight w:val="lightGray"/>
        </w:rPr>
        <w:t>.</w:t>
      </w:r>
      <w:r>
        <w:rPr>
          <w:rFonts w:ascii="Times New Roman" w:eastAsia="Times New Roman" w:hAnsi="Times New Roman" w:cs="Times New Roman"/>
        </w:rPr>
        <w:t xml:space="preserve"> Prespatane production by PPS5 grown in filtered and unfiltered poplar hydrolysate. (</w:t>
      </w:r>
      <w:r>
        <w:rPr>
          <w:rFonts w:ascii="Times New Roman" w:eastAsia="Times New Roman" w:hAnsi="Times New Roman" w:cs="Times New Roman"/>
          <w:b/>
        </w:rPr>
        <w:t>A</w:t>
      </w:r>
      <w:r>
        <w:rPr>
          <w:rFonts w:ascii="Times New Roman" w:eastAsia="Times New Roman" w:hAnsi="Times New Roman" w:cs="Times New Roman"/>
        </w:rPr>
        <w:t>) Prespatane titer and cell count for both conditions. (</w:t>
      </w:r>
      <w:r>
        <w:rPr>
          <w:rFonts w:ascii="Times New Roman" w:eastAsia="Times New Roman" w:hAnsi="Times New Roman" w:cs="Times New Roman"/>
          <w:b/>
        </w:rPr>
        <w:t>B</w:t>
      </w:r>
      <w:r>
        <w:rPr>
          <w:rFonts w:ascii="Times New Roman" w:eastAsia="Times New Roman" w:hAnsi="Times New Roman" w:cs="Times New Roman"/>
        </w:rPr>
        <w:t>) Utilization of glucose and xylose.</w:t>
      </w:r>
    </w:p>
    <w:p w14:paraId="22332B95" w14:textId="77777777" w:rsidR="00A71964" w:rsidRDefault="00A71964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538D62A" w14:textId="542CE4A8" w:rsidR="00A71964" w:rsidRDefault="00A71964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B8B6593" w14:textId="6AA41F28" w:rsidR="00EB40EB" w:rsidRDefault="00EB40EB" w:rsidP="00A71964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063634B9" wp14:editId="15435BFE">
            <wp:extent cx="4724400" cy="3453765"/>
            <wp:effectExtent l="0" t="0" r="0" b="635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93" t="11112" r="8392"/>
                    <a:stretch/>
                  </pic:blipFill>
                  <pic:spPr bwMode="auto">
                    <a:xfrm>
                      <a:off x="0" y="0"/>
                      <a:ext cx="4725773" cy="3454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C2DA62" w14:textId="52D253E7" w:rsidR="00A71964" w:rsidRDefault="00A71964" w:rsidP="002A2066">
      <w:pPr>
        <w:pStyle w:val="normal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EB40EB">
        <w:rPr>
          <w:rFonts w:ascii="Times New Roman" w:eastAsia="Times New Roman" w:hAnsi="Times New Roman" w:cs="Times New Roman"/>
          <w:b/>
          <w:highlight w:val="lightGray"/>
        </w:rPr>
        <w:t xml:space="preserve">Figure </w:t>
      </w:r>
      <w:r w:rsidR="00EF2EB6" w:rsidRPr="00EB40EB">
        <w:rPr>
          <w:rFonts w:ascii="Times New Roman" w:eastAsia="Times New Roman" w:hAnsi="Times New Roman" w:cs="Times New Roman"/>
          <w:b/>
          <w:highlight w:val="lightGray"/>
        </w:rPr>
        <w:t>S9</w:t>
      </w:r>
      <w:r w:rsidRPr="00EB40EB">
        <w:rPr>
          <w:rFonts w:ascii="Times New Roman" w:eastAsia="Times New Roman" w:hAnsi="Times New Roman" w:cs="Times New Roman"/>
          <w:b/>
          <w:highlight w:val="lightGray"/>
        </w:rPr>
        <w:t>.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Validation of a</w:t>
      </w:r>
      <w:r w:rsidR="00F509EE">
        <w:rPr>
          <w:rFonts w:ascii="Times New Roman" w:eastAsia="Times New Roman" w:hAnsi="Times New Roman" w:cs="Times New Roman"/>
        </w:rPr>
        <w:t xml:space="preserve"> viscosity model for Jet A. </w:t>
      </w:r>
      <w:r w:rsidR="00F509EE">
        <w:rPr>
          <w:rFonts w:ascii="Times New Roman" w:eastAsia="Times New Roman" w:hAnsi="Times New Roman" w:cs="Times New Roman"/>
          <w:highlight w:val="lightGray"/>
        </w:rPr>
        <w:t>Navy</w:t>
      </w:r>
      <w:r w:rsidR="00F509EE" w:rsidRPr="00AF0517">
        <w:rPr>
          <w:rFonts w:ascii="Times New Roman" w:eastAsia="Times New Roman" w:hAnsi="Times New Roman" w:cs="Times New Roman"/>
          <w:highlight w:val="lightGray"/>
        </w:rPr>
        <w:t xml:space="preserve"> (solid square)</w:t>
      </w:r>
      <w:r>
        <w:rPr>
          <w:rFonts w:ascii="Times New Roman" w:eastAsia="Times New Roman" w:hAnsi="Times New Roman" w:cs="Times New Roman"/>
        </w:rPr>
        <w:t xml:space="preserve"> shows results</w:t>
      </w:r>
      <w:r w:rsidR="00AF0517">
        <w:rPr>
          <w:rFonts w:ascii="Times New Roman" w:eastAsia="Times New Roman" w:hAnsi="Times New Roman" w:cs="Times New Roman"/>
        </w:rPr>
        <w:t xml:space="preserve"> from the SUPERTRAPP method,</w:t>
      </w:r>
      <w:r>
        <w:rPr>
          <w:rFonts w:ascii="Times New Roman" w:eastAsia="Times New Roman" w:hAnsi="Times New Roman" w:cs="Times New Roman"/>
        </w:rPr>
        <w:t xml:space="preserve"> </w:t>
      </w:r>
      <w:r w:rsidR="00F509EE" w:rsidRPr="00F509EE">
        <w:rPr>
          <w:rFonts w:ascii="Times New Roman" w:eastAsia="Times New Roman" w:hAnsi="Times New Roman" w:cs="Times New Roman"/>
          <w:highlight w:val="lightGray"/>
        </w:rPr>
        <w:t>turquois</w:t>
      </w:r>
      <w:r w:rsidR="00F509EE" w:rsidRPr="00AF0517">
        <w:rPr>
          <w:rFonts w:ascii="Times New Roman" w:eastAsia="Times New Roman" w:hAnsi="Times New Roman" w:cs="Times New Roman"/>
          <w:highlight w:val="lightGray"/>
        </w:rPr>
        <w:t>e</w:t>
      </w:r>
      <w:r w:rsidRPr="00AF0517">
        <w:rPr>
          <w:rFonts w:ascii="Times New Roman" w:eastAsia="Times New Roman" w:hAnsi="Times New Roman" w:cs="Times New Roman"/>
          <w:highlight w:val="lightGray"/>
        </w:rPr>
        <w:t xml:space="preserve"> </w:t>
      </w:r>
      <w:r w:rsidR="00AF0517" w:rsidRPr="00AF0517">
        <w:rPr>
          <w:rFonts w:ascii="Times New Roman" w:eastAsia="Times New Roman" w:hAnsi="Times New Roman" w:cs="Times New Roman"/>
          <w:highlight w:val="lightGray"/>
        </w:rPr>
        <w:t>(</w:t>
      </w:r>
      <w:r w:rsidR="00AF0517">
        <w:rPr>
          <w:rFonts w:ascii="Times New Roman" w:eastAsia="Times New Roman" w:hAnsi="Times New Roman" w:cs="Times New Roman"/>
        </w:rPr>
        <w:t xml:space="preserve">solid </w:t>
      </w:r>
      <w:r w:rsidR="00F509EE" w:rsidRPr="00F509EE">
        <w:rPr>
          <w:rFonts w:ascii="Times New Roman" w:eastAsia="Times New Roman" w:hAnsi="Times New Roman" w:cs="Times New Roman"/>
          <w:highlight w:val="lightGray"/>
        </w:rPr>
        <w:t>triangle</w:t>
      </w:r>
      <w:r w:rsidR="00AF0517"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 xml:space="preserve"> shows results </w:t>
      </w:r>
      <w:r w:rsidR="00AF0517">
        <w:rPr>
          <w:rFonts w:ascii="Times New Roman" w:eastAsia="Times New Roman" w:hAnsi="Times New Roman" w:cs="Times New Roman"/>
        </w:rPr>
        <w:t>from the Pedersen method, an</w:t>
      </w:r>
      <w:r w:rsidR="00AF0517" w:rsidRPr="00AF0517">
        <w:rPr>
          <w:rFonts w:ascii="Times New Roman" w:eastAsia="Times New Roman" w:hAnsi="Times New Roman" w:cs="Times New Roman"/>
          <w:highlight w:val="lightGray"/>
        </w:rPr>
        <w:t xml:space="preserve">d </w:t>
      </w:r>
      <w:r w:rsidRPr="00AF0517">
        <w:rPr>
          <w:rFonts w:ascii="Times New Roman" w:eastAsia="Times New Roman" w:hAnsi="Times New Roman" w:cs="Times New Roman"/>
          <w:highlight w:val="lightGray"/>
        </w:rPr>
        <w:t>o</w:t>
      </w:r>
      <w:r>
        <w:rPr>
          <w:rFonts w:ascii="Times New Roman" w:eastAsia="Times New Roman" w:hAnsi="Times New Roman" w:cs="Times New Roman"/>
        </w:rPr>
        <w:t>pen circle indicate</w:t>
      </w:r>
      <w:r w:rsidR="00B141B2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 empirically measured viscosities.</w:t>
      </w:r>
    </w:p>
    <w:sectPr w:rsidR="00A71964" w:rsidSect="0006703C">
      <w:footerReference w:type="even" r:id="rId21"/>
      <w:footerReference w:type="default" r:id="rId22"/>
      <w:pgSz w:w="12240" w:h="15840"/>
      <w:pgMar w:top="1440" w:right="1008" w:bottom="1440" w:left="1008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95560B" w14:textId="77777777" w:rsidR="00AF0517" w:rsidRDefault="00AF0517" w:rsidP="00731FA3">
      <w:r>
        <w:separator/>
      </w:r>
    </w:p>
  </w:endnote>
  <w:endnote w:type="continuationSeparator" w:id="0">
    <w:p w14:paraId="19B848C8" w14:textId="77777777" w:rsidR="00AF0517" w:rsidRDefault="00AF0517" w:rsidP="00731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BE6EB7" w14:textId="77777777" w:rsidR="00AF0517" w:rsidRDefault="00AF0517" w:rsidP="0076738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599BE5" w14:textId="77777777" w:rsidR="00AF0517" w:rsidRDefault="00AF0517" w:rsidP="00731FA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D08F24" w14:textId="77777777" w:rsidR="00AF0517" w:rsidRDefault="00AF0517" w:rsidP="0076738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22F9">
      <w:rPr>
        <w:rStyle w:val="PageNumber"/>
        <w:noProof/>
      </w:rPr>
      <w:t>11</w:t>
    </w:r>
    <w:r>
      <w:rPr>
        <w:rStyle w:val="PageNumber"/>
      </w:rPr>
      <w:fldChar w:fldCharType="end"/>
    </w:r>
  </w:p>
  <w:p w14:paraId="3BE9CFAA" w14:textId="77777777" w:rsidR="00AF0517" w:rsidRDefault="00AF0517" w:rsidP="00731FA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36C764" w14:textId="77777777" w:rsidR="00AF0517" w:rsidRDefault="00AF0517" w:rsidP="00731FA3">
      <w:r>
        <w:separator/>
      </w:r>
    </w:p>
  </w:footnote>
  <w:footnote w:type="continuationSeparator" w:id="0">
    <w:p w14:paraId="6E3D471D" w14:textId="77777777" w:rsidR="00AF0517" w:rsidRDefault="00AF0517" w:rsidP="00731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A14852"/>
    <w:rsid w:val="00015A4F"/>
    <w:rsid w:val="0006703C"/>
    <w:rsid w:val="0010234C"/>
    <w:rsid w:val="00121812"/>
    <w:rsid w:val="00167F8D"/>
    <w:rsid w:val="00175D44"/>
    <w:rsid w:val="001F091C"/>
    <w:rsid w:val="002131D1"/>
    <w:rsid w:val="00274A73"/>
    <w:rsid w:val="002A2066"/>
    <w:rsid w:val="003149E0"/>
    <w:rsid w:val="00321777"/>
    <w:rsid w:val="00353579"/>
    <w:rsid w:val="00354D6C"/>
    <w:rsid w:val="003A326E"/>
    <w:rsid w:val="0041246E"/>
    <w:rsid w:val="004376CF"/>
    <w:rsid w:val="00445C14"/>
    <w:rsid w:val="00486C1C"/>
    <w:rsid w:val="004F3381"/>
    <w:rsid w:val="0057373C"/>
    <w:rsid w:val="0057584E"/>
    <w:rsid w:val="005A7639"/>
    <w:rsid w:val="005E766D"/>
    <w:rsid w:val="00613271"/>
    <w:rsid w:val="006577A7"/>
    <w:rsid w:val="00691E22"/>
    <w:rsid w:val="006C3E69"/>
    <w:rsid w:val="006F5F3A"/>
    <w:rsid w:val="007068E6"/>
    <w:rsid w:val="00731FA3"/>
    <w:rsid w:val="00735833"/>
    <w:rsid w:val="007417F1"/>
    <w:rsid w:val="007441F2"/>
    <w:rsid w:val="00767382"/>
    <w:rsid w:val="007971BA"/>
    <w:rsid w:val="007A22F9"/>
    <w:rsid w:val="007C2305"/>
    <w:rsid w:val="00874E90"/>
    <w:rsid w:val="00937673"/>
    <w:rsid w:val="00974ABC"/>
    <w:rsid w:val="009C44C3"/>
    <w:rsid w:val="009E2C3E"/>
    <w:rsid w:val="00A14852"/>
    <w:rsid w:val="00A71964"/>
    <w:rsid w:val="00A876F7"/>
    <w:rsid w:val="00A91EB2"/>
    <w:rsid w:val="00AA77F1"/>
    <w:rsid w:val="00AF0517"/>
    <w:rsid w:val="00B141B2"/>
    <w:rsid w:val="00B27BCE"/>
    <w:rsid w:val="00B71943"/>
    <w:rsid w:val="00B865C8"/>
    <w:rsid w:val="00BB759A"/>
    <w:rsid w:val="00C202B0"/>
    <w:rsid w:val="00C92D41"/>
    <w:rsid w:val="00D40021"/>
    <w:rsid w:val="00DC70CF"/>
    <w:rsid w:val="00DE23BF"/>
    <w:rsid w:val="00E24FE7"/>
    <w:rsid w:val="00E2691D"/>
    <w:rsid w:val="00E432CA"/>
    <w:rsid w:val="00E46AC5"/>
    <w:rsid w:val="00EB40EB"/>
    <w:rsid w:val="00EC6B78"/>
    <w:rsid w:val="00EF2EB6"/>
    <w:rsid w:val="00F509EE"/>
    <w:rsid w:val="00F91CAB"/>
    <w:rsid w:val="00F91DAB"/>
    <w:rsid w:val="00FA4757"/>
    <w:rsid w:val="00FC435B"/>
    <w:rsid w:val="00FD4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ACE5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92D41"/>
  </w:style>
  <w:style w:type="paragraph" w:styleId="BalloonText">
    <w:name w:val="Balloon Text"/>
    <w:basedOn w:val="Normal"/>
    <w:link w:val="BalloonTextChar"/>
    <w:uiPriority w:val="99"/>
    <w:semiHidden/>
    <w:unhideWhenUsed/>
    <w:rsid w:val="006577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7A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1F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1FA3"/>
  </w:style>
  <w:style w:type="character" w:styleId="PageNumber">
    <w:name w:val="page number"/>
    <w:basedOn w:val="DefaultParagraphFont"/>
    <w:uiPriority w:val="99"/>
    <w:semiHidden/>
    <w:unhideWhenUsed/>
    <w:rsid w:val="00731FA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92D41"/>
  </w:style>
  <w:style w:type="paragraph" w:styleId="BalloonText">
    <w:name w:val="Balloon Text"/>
    <w:basedOn w:val="Normal"/>
    <w:link w:val="BalloonTextChar"/>
    <w:uiPriority w:val="99"/>
    <w:semiHidden/>
    <w:unhideWhenUsed/>
    <w:rsid w:val="006577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7A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1F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1FA3"/>
  </w:style>
  <w:style w:type="character" w:styleId="PageNumber">
    <w:name w:val="page number"/>
    <w:basedOn w:val="DefaultParagraphFont"/>
    <w:uiPriority w:val="99"/>
    <w:semiHidden/>
    <w:unhideWhenUsed/>
    <w:rsid w:val="00731F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11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20" Type="http://schemas.openxmlformats.org/officeDocument/2006/relationships/image" Target="media/image8.png"/><Relationship Id="rId21" Type="http://schemas.openxmlformats.org/officeDocument/2006/relationships/footer" Target="footer1.xml"/><Relationship Id="rId22" Type="http://schemas.openxmlformats.org/officeDocument/2006/relationships/footer" Target="footer2.xml"/><Relationship Id="rId23" Type="http://schemas.openxmlformats.org/officeDocument/2006/relationships/fontTable" Target="fontTable.xml"/><Relationship Id="rId24" Type="http://schemas.openxmlformats.org/officeDocument/2006/relationships/theme" Target="theme/theme1.xml"/><Relationship Id="rId10" Type="http://schemas.openxmlformats.org/officeDocument/2006/relationships/image" Target="media/image3.png"/><Relationship Id="rId11" Type="http://schemas.openxmlformats.org/officeDocument/2006/relationships/chart" Target="charts/chart1.xml"/><Relationship Id="rId12" Type="http://schemas.openxmlformats.org/officeDocument/2006/relationships/chart" Target="charts/chart2.xml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image" Target="media/image7.png"/><Relationship Id="rId17" Type="http://schemas.openxmlformats.org/officeDocument/2006/relationships/chart" Target="charts/chart3.xml"/><Relationship Id="rId18" Type="http://schemas.openxmlformats.org/officeDocument/2006/relationships/chart" Target="charts/chart4.xml"/><Relationship Id="rId19" Type="http://schemas.openxmlformats.org/officeDocument/2006/relationships/chart" Target="charts/chart5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GinaGeiselman:Documents:ABF:Projects:Sesquiterpenes:GC-MS:ses_screen_06-07-18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GinaGeiselman:Documents:ABF:Projects:Sesquiterpenes:GC-MS:ses_top_stack_confirm_media_07-26-18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GinaGeiselman:Documents:ABF:Projects:Sesquiterpenes:GC-MS:Bioreactor_11-27-18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GinaGeiselman:Documents:ABF:Projects:Sesquiterpenes:GC-MS:Bioreactor_pres_02-25-19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GinaGeiselman:Documents:ABF:Projects:Sesquiterpenes:GC-MS:poplarVsorghum_filteredVunfiltered_01-30-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7F7F7F"/>
            </a:solidFill>
            <a:effectLst/>
          </c:spPr>
          <c:invertIfNegative val="0"/>
          <c:cat>
            <c:multiLvlStrRef>
              <c:f>results!$M$41:$O$48</c:f>
              <c:multiLvlStrCache>
                <c:ptCount val="8"/>
                <c:lvl>
                  <c:pt idx="0">
                    <c:v>GAPDH*</c:v>
                  </c:pt>
                  <c:pt idx="1">
                    <c:v>GAPDH</c:v>
                  </c:pt>
                  <c:pt idx="2">
                    <c:v>TEF1</c:v>
                  </c:pt>
                  <c:pt idx="3">
                    <c:v>ANT-TEF1</c:v>
                  </c:pt>
                  <c:pt idx="4">
                    <c:v>GAPDH*</c:v>
                  </c:pt>
                  <c:pt idx="5">
                    <c:v>GAPDH</c:v>
                  </c:pt>
                  <c:pt idx="6">
                    <c:v>TEF1</c:v>
                  </c:pt>
                  <c:pt idx="7">
                    <c:v>ANT-TEF1</c:v>
                  </c:pt>
                </c:lvl>
                <c:lvl>
                  <c:pt idx="0">
                    <c:v>Epi-isozizaene</c:v>
                  </c:pt>
                  <c:pt idx="4">
                    <c:v>Prespatane</c:v>
                  </c:pt>
                </c:lvl>
              </c:multiLvlStrCache>
            </c:multiLvlStrRef>
          </c:cat>
          <c:val>
            <c:numRef>
              <c:f>results!$P$20:$P$27</c:f>
              <c:numCache>
                <c:formatCode>0</c:formatCode>
                <c:ptCount val="8"/>
                <c:pt idx="0" formatCode="General">
                  <c:v>0.0</c:v>
                </c:pt>
                <c:pt idx="1">
                  <c:v>390.3524828127042</c:v>
                </c:pt>
                <c:pt idx="2">
                  <c:v>246.4868907540051</c:v>
                </c:pt>
                <c:pt idx="3">
                  <c:v>295.9751682768866</c:v>
                </c:pt>
                <c:pt idx="4">
                  <c:v>0.0</c:v>
                </c:pt>
                <c:pt idx="5">
                  <c:v>89.84114589492377</c:v>
                </c:pt>
                <c:pt idx="6">
                  <c:v>84.48781755699098</c:v>
                </c:pt>
                <c:pt idx="7">
                  <c:v>262.571648779992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42436488"/>
        <c:axId val="-2143215784"/>
      </c:barChart>
      <c:catAx>
        <c:axId val="-2142436488"/>
        <c:scaling>
          <c:orientation val="minMax"/>
        </c:scaling>
        <c:delete val="0"/>
        <c:axPos val="b"/>
        <c:majorTickMark val="out"/>
        <c:minorTickMark val="none"/>
        <c:tickLblPos val="nextTo"/>
        <c:crossAx val="-2143215784"/>
        <c:crosses val="autoZero"/>
        <c:auto val="1"/>
        <c:lblAlgn val="ctr"/>
        <c:lblOffset val="100"/>
        <c:noMultiLvlLbl val="0"/>
      </c:catAx>
      <c:valAx>
        <c:axId val="-2143215784"/>
        <c:scaling>
          <c:orientation val="minMax"/>
          <c:max val="400.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esquiterpene titer (mg/L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42436488"/>
        <c:crosses val="autoZero"/>
        <c:crossBetween val="between"/>
      </c:valAx>
    </c:plotArea>
    <c:plotVisOnly val="1"/>
    <c:dispBlanksAs val="gap"/>
    <c:showDLblsOverMax val="0"/>
  </c:chart>
  <c:spPr>
    <a:effectLst/>
  </c:spPr>
  <c:txPr>
    <a:bodyPr/>
    <a:lstStyle/>
    <a:p>
      <a:pPr>
        <a:defRPr>
          <a:latin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</a:t>
            </a:r>
          </a:p>
        </c:rich>
      </c:tx>
      <c:layout>
        <c:manualLayout>
          <c:xMode val="edge"/>
          <c:yMode val="edge"/>
          <c:x val="0.0305874221238359"/>
          <c:y val="0.0509259259259259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Titer</c:v>
          </c:tx>
          <c:spPr>
            <a:solidFill>
              <a:srgbClr val="7F7F7F"/>
            </a:solidFill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results!$X$99:$X$102</c:f>
                <c:numCache>
                  <c:formatCode>General</c:formatCode>
                  <c:ptCount val="4"/>
                  <c:pt idx="0">
                    <c:v>28.87043286748347</c:v>
                  </c:pt>
                  <c:pt idx="1">
                    <c:v>14.48719582821383</c:v>
                  </c:pt>
                  <c:pt idx="2">
                    <c:v>26.36884574308488</c:v>
                  </c:pt>
                  <c:pt idx="3">
                    <c:v>20.04291937341865</c:v>
                  </c:pt>
                </c:numCache>
              </c:numRef>
            </c:plus>
            <c:minus>
              <c:numRef>
                <c:f>results!$X$99:$X$102</c:f>
                <c:numCache>
                  <c:formatCode>General</c:formatCode>
                  <c:ptCount val="4"/>
                  <c:pt idx="0">
                    <c:v>28.87043286748347</c:v>
                  </c:pt>
                  <c:pt idx="1">
                    <c:v>14.48719582821383</c:v>
                  </c:pt>
                  <c:pt idx="2">
                    <c:v>26.36884574308488</c:v>
                  </c:pt>
                  <c:pt idx="3">
                    <c:v>20.04291937341865</c:v>
                  </c:pt>
                </c:numCache>
              </c:numRef>
            </c:minus>
          </c:errBars>
          <c:cat>
            <c:multiLvlStrRef>
              <c:f>results!$U$108:$V$111</c:f>
              <c:multiLvlStrCache>
                <c:ptCount val="4"/>
                <c:lvl>
                  <c:pt idx="0">
                    <c:v>(NH4)2SO4 5</c:v>
                  </c:pt>
                  <c:pt idx="1">
                    <c:v>(NH4)2SO4 10</c:v>
                  </c:pt>
                  <c:pt idx="2">
                    <c:v>Yeast extract 10</c:v>
                  </c:pt>
                  <c:pt idx="3">
                    <c:v>-</c:v>
                  </c:pt>
                </c:lvl>
                <c:lvl>
                  <c:pt idx="0">
                    <c:v>Hydrolysate</c:v>
                  </c:pt>
                  <c:pt idx="3">
                    <c:v>Control</c:v>
                  </c:pt>
                </c:lvl>
              </c:multiLvlStrCache>
            </c:multiLvlStrRef>
          </c:cat>
          <c:val>
            <c:numRef>
              <c:f>results!$W$99:$W$102</c:f>
              <c:numCache>
                <c:formatCode>0</c:formatCode>
                <c:ptCount val="4"/>
                <c:pt idx="0">
                  <c:v>283.9834271474944</c:v>
                </c:pt>
                <c:pt idx="1">
                  <c:v>266.5060437361526</c:v>
                </c:pt>
                <c:pt idx="2">
                  <c:v>138.8727774880598</c:v>
                </c:pt>
                <c:pt idx="3">
                  <c:v>277.974750526965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4597368"/>
        <c:axId val="-2086742376"/>
      </c:barChart>
      <c:scatterChart>
        <c:scatterStyle val="lineMarker"/>
        <c:varyColors val="0"/>
        <c:ser>
          <c:idx val="1"/>
          <c:order val="1"/>
          <c:tx>
            <c:v>OD</c:v>
          </c:tx>
          <c:spPr>
            <a:ln w="47625">
              <a:noFill/>
            </a:ln>
            <a:effectLst/>
          </c:spPr>
          <c:marker>
            <c:spPr>
              <a:solidFill>
                <a:srgbClr val="C0504D"/>
              </a:solidFill>
              <a:ln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esults!$AC$99:$AC$102</c:f>
                <c:numCache>
                  <c:formatCode>General</c:formatCode>
                  <c:ptCount val="4"/>
                  <c:pt idx="0">
                    <c:v>2.789432439284607</c:v>
                  </c:pt>
                  <c:pt idx="1">
                    <c:v>1.117318217877075</c:v>
                  </c:pt>
                  <c:pt idx="2">
                    <c:v>0.353553390593278</c:v>
                  </c:pt>
                  <c:pt idx="3">
                    <c:v>1.178473589012497</c:v>
                  </c:pt>
                </c:numCache>
              </c:numRef>
            </c:plus>
            <c:minus>
              <c:numRef>
                <c:f>results!$AC$99:$AC$102</c:f>
                <c:numCache>
                  <c:formatCode>General</c:formatCode>
                  <c:ptCount val="4"/>
                  <c:pt idx="0">
                    <c:v>2.789432439284607</c:v>
                  </c:pt>
                  <c:pt idx="1">
                    <c:v>1.117318217877075</c:v>
                  </c:pt>
                  <c:pt idx="2">
                    <c:v>0.353553390593278</c:v>
                  </c:pt>
                  <c:pt idx="3">
                    <c:v>1.178473589012497</c:v>
                  </c:pt>
                </c:numCache>
              </c:numRef>
            </c:minus>
          </c:errBars>
          <c:xVal>
            <c:multiLvlStrRef>
              <c:f>'[ses_top_stack_confirm_media_07-26-18.xlsx]results'!$U$108:$V$111</c:f>
              <c:multiLvlStrCache>
                <c:ptCount val="4"/>
                <c:lvl>
                  <c:pt idx="0">
                    <c:v>(NH4)2SO4 5</c:v>
                  </c:pt>
                  <c:pt idx="1">
                    <c:v>(NH4)2SO4 10</c:v>
                  </c:pt>
                  <c:pt idx="2">
                    <c:v>Yeast extract 10</c:v>
                  </c:pt>
                  <c:pt idx="3">
                    <c:v>-</c:v>
                  </c:pt>
                </c:lvl>
                <c:lvl>
                  <c:pt idx="0">
                    <c:v>Hydrolysate</c:v>
                  </c:pt>
                  <c:pt idx="3">
                    <c:v>Control</c:v>
                  </c:pt>
                </c:lvl>
              </c:multiLvlStrCache>
            </c:multiLvlStrRef>
          </c:xVal>
          <c:yVal>
            <c:numRef>
              <c:f>results!$AB$99:$AB$102</c:f>
              <c:numCache>
                <c:formatCode>General</c:formatCode>
                <c:ptCount val="4"/>
                <c:pt idx="0">
                  <c:v>17.52333333333325</c:v>
                </c:pt>
                <c:pt idx="1">
                  <c:v>18.95</c:v>
                </c:pt>
                <c:pt idx="2">
                  <c:v>16.5</c:v>
                </c:pt>
                <c:pt idx="3">
                  <c:v>19.6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4534120"/>
        <c:axId val="-2087135768"/>
      </c:scatterChart>
      <c:catAx>
        <c:axId val="2134597368"/>
        <c:scaling>
          <c:orientation val="minMax"/>
        </c:scaling>
        <c:delete val="0"/>
        <c:axPos val="b"/>
        <c:majorTickMark val="out"/>
        <c:minorTickMark val="none"/>
        <c:tickLblPos val="nextTo"/>
        <c:crossAx val="-2086742376"/>
        <c:crosses val="autoZero"/>
        <c:auto val="1"/>
        <c:lblAlgn val="ctr"/>
        <c:lblOffset val="100"/>
        <c:noMultiLvlLbl val="0"/>
      </c:catAx>
      <c:valAx>
        <c:axId val="-208674237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Epi-isozizaene titer (mg/L)</a:t>
                </a:r>
              </a:p>
            </c:rich>
          </c:tx>
          <c:layout/>
          <c:overlay val="0"/>
        </c:title>
        <c:numFmt formatCode="0" sourceLinked="1"/>
        <c:majorTickMark val="out"/>
        <c:minorTickMark val="none"/>
        <c:tickLblPos val="nextTo"/>
        <c:crossAx val="2134597368"/>
        <c:crosses val="autoZero"/>
        <c:crossBetween val="between"/>
      </c:valAx>
      <c:valAx>
        <c:axId val="-2087135768"/>
        <c:scaling>
          <c:orientation val="minMax"/>
          <c:max val="30.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D</a:t>
                </a:r>
                <a:r>
                  <a:rPr lang="en-US" baseline="-25000"/>
                  <a:t>600</a:t>
                </a:r>
                <a:r>
                  <a:rPr lang="en-US"/>
                  <a:t> 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34534120"/>
        <c:crosses val="max"/>
        <c:crossBetween val="midCat"/>
      </c:valAx>
      <c:valAx>
        <c:axId val="2134534120"/>
        <c:scaling>
          <c:orientation val="minMax"/>
        </c:scaling>
        <c:delete val="1"/>
        <c:axPos val="b"/>
        <c:majorTickMark val="out"/>
        <c:minorTickMark val="none"/>
        <c:tickLblPos val="nextTo"/>
        <c:crossAx val="-208713576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26818169081178"/>
          <c:y val="0.601467993584135"/>
          <c:w val="0.120987287621076"/>
          <c:h val="0.185952901720618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gallery!$P$6</c:f>
              <c:strCache>
                <c:ptCount val="1"/>
                <c:pt idx="0">
                  <c:v>Prespatane</c:v>
                </c:pt>
              </c:strCache>
            </c:strRef>
          </c:tx>
          <c:spPr>
            <a:ln>
              <a:solidFill>
                <a:srgbClr val="1E2967"/>
              </a:solidFill>
            </a:ln>
            <a:effectLst/>
          </c:spPr>
          <c:marker>
            <c:symbol val="diamond"/>
            <c:size val="9"/>
            <c:spPr>
              <a:solidFill>
                <a:srgbClr val="1E2967"/>
              </a:solidFill>
              <a:ln>
                <a:solidFill>
                  <a:srgbClr val="1E2967"/>
                </a:solidFill>
              </a:ln>
              <a:effectLst/>
            </c:spPr>
          </c:marker>
          <c:xVal>
            <c:numRef>
              <c:f>gallery!$O$7:$O$15</c:f>
              <c:numCache>
                <c:formatCode>0</c:formatCode>
                <c:ptCount val="9"/>
                <c:pt idx="0">
                  <c:v>0.0</c:v>
                </c:pt>
                <c:pt idx="1">
                  <c:v>24.16666666668607</c:v>
                </c:pt>
                <c:pt idx="2">
                  <c:v>54.166666666686</c:v>
                </c:pt>
                <c:pt idx="3">
                  <c:v>72.16666666668607</c:v>
                </c:pt>
                <c:pt idx="4">
                  <c:v>96.9999999999418</c:v>
                </c:pt>
                <c:pt idx="5">
                  <c:v>118.6666666666861</c:v>
                </c:pt>
                <c:pt idx="6">
                  <c:v>171.6666666667443</c:v>
                </c:pt>
                <c:pt idx="7">
                  <c:v>220.6666666666861</c:v>
                </c:pt>
                <c:pt idx="8">
                  <c:v>245.6666666666279</c:v>
                </c:pt>
              </c:numCache>
            </c:numRef>
          </c:xVal>
          <c:yVal>
            <c:numRef>
              <c:f>gallery!$P$7:$P$15</c:f>
              <c:numCache>
                <c:formatCode>General</c:formatCode>
                <c:ptCount val="9"/>
                <c:pt idx="0">
                  <c:v>3.318703601623401</c:v>
                </c:pt>
                <c:pt idx="1">
                  <c:v>48.40797692277226</c:v>
                </c:pt>
                <c:pt idx="2">
                  <c:v>61.80581014878462</c:v>
                </c:pt>
                <c:pt idx="3">
                  <c:v>83.18554398053901</c:v>
                </c:pt>
                <c:pt idx="4">
                  <c:v>103.414846401509</c:v>
                </c:pt>
                <c:pt idx="5">
                  <c:v>112.5269485487739</c:v>
                </c:pt>
                <c:pt idx="6">
                  <c:v>131.627342958197</c:v>
                </c:pt>
                <c:pt idx="7">
                  <c:v>136.807223074833</c:v>
                </c:pt>
                <c:pt idx="8">
                  <c:v>136.8037725958069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gallery!$Q$6</c:f>
              <c:strCache>
                <c:ptCount val="1"/>
                <c:pt idx="0">
                  <c:v>Magnesium</c:v>
                </c:pt>
              </c:strCache>
            </c:strRef>
          </c:tx>
          <c:spPr>
            <a:ln>
              <a:solidFill>
                <a:srgbClr val="DD8173"/>
              </a:solidFill>
            </a:ln>
            <a:effectLst/>
          </c:spPr>
          <c:marker>
            <c:symbol val="square"/>
            <c:size val="9"/>
            <c:spPr>
              <a:solidFill>
                <a:srgbClr val="DD8173"/>
              </a:solidFill>
              <a:ln>
                <a:solidFill>
                  <a:srgbClr val="DD8173"/>
                </a:solidFill>
              </a:ln>
              <a:effectLst/>
            </c:spPr>
          </c:marker>
          <c:xVal>
            <c:numRef>
              <c:f>gallery!$O$7:$O$15</c:f>
              <c:numCache>
                <c:formatCode>0</c:formatCode>
                <c:ptCount val="9"/>
                <c:pt idx="0">
                  <c:v>0.0</c:v>
                </c:pt>
                <c:pt idx="1">
                  <c:v>24.16666666668607</c:v>
                </c:pt>
                <c:pt idx="2">
                  <c:v>54.166666666686</c:v>
                </c:pt>
                <c:pt idx="3">
                  <c:v>72.16666666668607</c:v>
                </c:pt>
                <c:pt idx="4">
                  <c:v>96.9999999999418</c:v>
                </c:pt>
                <c:pt idx="5">
                  <c:v>118.6666666666861</c:v>
                </c:pt>
                <c:pt idx="6">
                  <c:v>171.6666666667443</c:v>
                </c:pt>
                <c:pt idx="7">
                  <c:v>220.6666666666861</c:v>
                </c:pt>
                <c:pt idx="8">
                  <c:v>245.6666666666279</c:v>
                </c:pt>
              </c:numCache>
            </c:numRef>
          </c:xVal>
          <c:yVal>
            <c:numRef>
              <c:f>gallery!$Q$7:$Q$15</c:f>
              <c:numCache>
                <c:formatCode>General</c:formatCode>
                <c:ptCount val="9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gallery!$S$6</c:f>
              <c:strCache>
                <c:ptCount val="1"/>
                <c:pt idx="0">
                  <c:v>Phosphate</c:v>
                </c:pt>
              </c:strCache>
            </c:strRef>
          </c:tx>
          <c:spPr>
            <a:ln>
              <a:solidFill>
                <a:srgbClr val="389078"/>
              </a:solidFill>
            </a:ln>
            <a:effectLst/>
          </c:spPr>
          <c:marker>
            <c:symbol val="triangle"/>
            <c:size val="9"/>
            <c:spPr>
              <a:solidFill>
                <a:srgbClr val="389078"/>
              </a:solidFill>
              <a:ln>
                <a:solidFill>
                  <a:srgbClr val="389078"/>
                </a:solidFill>
              </a:ln>
              <a:effectLst/>
            </c:spPr>
          </c:marker>
          <c:xVal>
            <c:numRef>
              <c:f>gallery!$O$7:$O$15</c:f>
              <c:numCache>
                <c:formatCode>0</c:formatCode>
                <c:ptCount val="9"/>
                <c:pt idx="0">
                  <c:v>0.0</c:v>
                </c:pt>
                <c:pt idx="1">
                  <c:v>24.16666666668607</c:v>
                </c:pt>
                <c:pt idx="2">
                  <c:v>54.166666666686</c:v>
                </c:pt>
                <c:pt idx="3">
                  <c:v>72.16666666668607</c:v>
                </c:pt>
                <c:pt idx="4">
                  <c:v>96.9999999999418</c:v>
                </c:pt>
                <c:pt idx="5">
                  <c:v>118.6666666666861</c:v>
                </c:pt>
                <c:pt idx="6">
                  <c:v>171.6666666667443</c:v>
                </c:pt>
                <c:pt idx="7">
                  <c:v>220.6666666666861</c:v>
                </c:pt>
                <c:pt idx="8">
                  <c:v>245.6666666666279</c:v>
                </c:pt>
              </c:numCache>
            </c:numRef>
          </c:xVal>
          <c:yVal>
            <c:numRef>
              <c:f>gallery!$S$7:$S$15</c:f>
              <c:numCache>
                <c:formatCode>General</c:formatCode>
                <c:ptCount val="9"/>
                <c:pt idx="0">
                  <c:v>296.1284</c:v>
                </c:pt>
                <c:pt idx="1">
                  <c:v>277.25564</c:v>
                </c:pt>
                <c:pt idx="2">
                  <c:v>209.9756</c:v>
                </c:pt>
                <c:pt idx="3">
                  <c:v>87.6426</c:v>
                </c:pt>
                <c:pt idx="4">
                  <c:v>16.92764</c:v>
                </c:pt>
                <c:pt idx="5">
                  <c:v>13.15472</c:v>
                </c:pt>
                <c:pt idx="6">
                  <c:v>11.294</c:v>
                </c:pt>
                <c:pt idx="7">
                  <c:v>19.12048</c:v>
                </c:pt>
                <c:pt idx="8">
                  <c:v>16.2765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43183240"/>
        <c:axId val="-2142522568"/>
      </c:scatterChart>
      <c:scatterChart>
        <c:scatterStyle val="lineMarker"/>
        <c:varyColors val="0"/>
        <c:ser>
          <c:idx val="2"/>
          <c:order val="2"/>
          <c:tx>
            <c:strRef>
              <c:f>gallery!$R$6</c:f>
              <c:strCache>
                <c:ptCount val="1"/>
                <c:pt idx="0">
                  <c:v>Ammonia</c:v>
                </c:pt>
              </c:strCache>
            </c:strRef>
          </c:tx>
          <c:spPr>
            <a:ln>
              <a:solidFill>
                <a:srgbClr val="EBB052"/>
              </a:solidFill>
            </a:ln>
            <a:effectLst/>
          </c:spPr>
          <c:marker>
            <c:symbol val="circle"/>
            <c:size val="9"/>
            <c:spPr>
              <a:solidFill>
                <a:srgbClr val="EBB052"/>
              </a:solidFill>
              <a:ln>
                <a:solidFill>
                  <a:srgbClr val="EBB052"/>
                </a:solidFill>
              </a:ln>
              <a:effectLst/>
            </c:spPr>
          </c:marker>
          <c:xVal>
            <c:numRef>
              <c:f>gallery!$O$7:$O$15</c:f>
              <c:numCache>
                <c:formatCode>0</c:formatCode>
                <c:ptCount val="9"/>
                <c:pt idx="0">
                  <c:v>0.0</c:v>
                </c:pt>
                <c:pt idx="1">
                  <c:v>24.16666666668607</c:v>
                </c:pt>
                <c:pt idx="2">
                  <c:v>54.166666666686</c:v>
                </c:pt>
                <c:pt idx="3">
                  <c:v>72.16666666668607</c:v>
                </c:pt>
                <c:pt idx="4">
                  <c:v>96.9999999999418</c:v>
                </c:pt>
                <c:pt idx="5">
                  <c:v>118.6666666666861</c:v>
                </c:pt>
                <c:pt idx="6">
                  <c:v>171.6666666667443</c:v>
                </c:pt>
                <c:pt idx="7">
                  <c:v>220.6666666666861</c:v>
                </c:pt>
                <c:pt idx="8">
                  <c:v>245.6666666666279</c:v>
                </c:pt>
              </c:numCache>
            </c:numRef>
          </c:xVal>
          <c:yVal>
            <c:numRef>
              <c:f>gallery!$R$7:$R$15</c:f>
              <c:numCache>
                <c:formatCode>General</c:formatCode>
                <c:ptCount val="9"/>
                <c:pt idx="0">
                  <c:v>3973.106</c:v>
                </c:pt>
                <c:pt idx="1">
                  <c:v>4089.5</c:v>
                </c:pt>
                <c:pt idx="2">
                  <c:v>4038.832</c:v>
                </c:pt>
                <c:pt idx="3">
                  <c:v>2798.1212</c:v>
                </c:pt>
                <c:pt idx="4">
                  <c:v>2409.5408</c:v>
                </c:pt>
                <c:pt idx="5">
                  <c:v>2408.4468</c:v>
                </c:pt>
                <c:pt idx="6">
                  <c:v>2498.259</c:v>
                </c:pt>
                <c:pt idx="7">
                  <c:v>2335.0356</c:v>
                </c:pt>
                <c:pt idx="8">
                  <c:v>2101.313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43225512"/>
        <c:axId val="-2085889688"/>
      </c:scatterChart>
      <c:valAx>
        <c:axId val="-2143183240"/>
        <c:scaling>
          <c:orientation val="minMax"/>
          <c:max val="25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</a:t>
                </a:r>
                <a:r>
                  <a:rPr lang="en-US" baseline="0"/>
                  <a:t> (hours)</a:t>
                </a:r>
                <a:endParaRPr lang="en-US"/>
              </a:p>
            </c:rich>
          </c:tx>
          <c:layout/>
          <c:overlay val="0"/>
        </c:title>
        <c:numFmt formatCode="0" sourceLinked="1"/>
        <c:majorTickMark val="out"/>
        <c:minorTickMark val="none"/>
        <c:tickLblPos val="nextTo"/>
        <c:crossAx val="-2142522568"/>
        <c:crosses val="autoZero"/>
        <c:crossBetween val="midCat"/>
      </c:valAx>
      <c:valAx>
        <c:axId val="-214252256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espatane, magnesium and phosphate (mg/L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43183240"/>
        <c:crosses val="autoZero"/>
        <c:crossBetween val="midCat"/>
      </c:valAx>
      <c:valAx>
        <c:axId val="-2085889688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mmonia (mg/L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43225512"/>
        <c:crosses val="max"/>
        <c:crossBetween val="midCat"/>
      </c:valAx>
      <c:valAx>
        <c:axId val="-2143225512"/>
        <c:scaling>
          <c:orientation val="minMax"/>
        </c:scaling>
        <c:delete val="1"/>
        <c:axPos val="b"/>
        <c:numFmt formatCode="0" sourceLinked="1"/>
        <c:majorTickMark val="out"/>
        <c:minorTickMark val="none"/>
        <c:tickLblPos val="nextTo"/>
        <c:crossAx val="-2085889688"/>
        <c:crosses val="autoZero"/>
        <c:crossBetween val="midCat"/>
      </c:valAx>
    </c:plotArea>
    <c:legend>
      <c:legendPos val="t"/>
      <c:layout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HPLC!$AO$14</c:f>
              <c:strCache>
                <c:ptCount val="1"/>
                <c:pt idx="0">
                  <c:v>Lactic </c:v>
                </c:pt>
              </c:strCache>
            </c:strRef>
          </c:tx>
          <c:spPr>
            <a:ln>
              <a:solidFill>
                <a:srgbClr val="DD8173"/>
              </a:solidFill>
            </a:ln>
            <a:effectLst/>
          </c:spPr>
          <c:marker>
            <c:symbol val="square"/>
            <c:size val="9"/>
            <c:spPr>
              <a:solidFill>
                <a:srgbClr val="DD8173"/>
              </a:solidFill>
              <a:ln>
                <a:solidFill>
                  <a:srgbClr val="DD8173"/>
                </a:solidFill>
              </a:ln>
              <a:effectLst/>
            </c:spPr>
          </c:marker>
          <c:cat>
            <c:numRef>
              <c:f>HPLC!$AS$15:$AS$26</c:f>
              <c:numCache>
                <c:formatCode>General</c:formatCode>
                <c:ptCount val="12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  <c:pt idx="10">
                  <c:v>10.0</c:v>
                </c:pt>
                <c:pt idx="11">
                  <c:v>11.0</c:v>
                </c:pt>
              </c:numCache>
            </c:numRef>
          </c:cat>
          <c:val>
            <c:numRef>
              <c:f>HPLC!$AO$15:$AO$26</c:f>
              <c:numCache>
                <c:formatCode>General</c:formatCode>
                <c:ptCount val="12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5042730812</c:v>
                </c:pt>
                <c:pt idx="4">
                  <c:v>8.874139754</c:v>
                </c:pt>
                <c:pt idx="5">
                  <c:v>9.689219059</c:v>
                </c:pt>
                <c:pt idx="6">
                  <c:v>8.992235662</c:v>
                </c:pt>
                <c:pt idx="7">
                  <c:v>2.399872931999996</c:v>
                </c:pt>
                <c:pt idx="8">
                  <c:v>1.209304129</c:v>
                </c:pt>
                <c:pt idx="9">
                  <c:v>1.182967599</c:v>
                </c:pt>
                <c:pt idx="10">
                  <c:v>1.206998079</c:v>
                </c:pt>
                <c:pt idx="11">
                  <c:v>0.891314625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HPLC!$AP$14</c:f>
              <c:strCache>
                <c:ptCount val="1"/>
                <c:pt idx="0">
                  <c:v>Acetic</c:v>
                </c:pt>
              </c:strCache>
            </c:strRef>
          </c:tx>
          <c:spPr>
            <a:ln w="47625">
              <a:solidFill>
                <a:srgbClr val="389078"/>
              </a:solidFill>
            </a:ln>
            <a:effectLst/>
          </c:spPr>
          <c:marker>
            <c:symbol val="triangle"/>
            <c:size val="7"/>
            <c:spPr>
              <a:solidFill>
                <a:srgbClr val="389078"/>
              </a:solidFill>
              <a:ln>
                <a:solidFill>
                  <a:srgbClr val="389078"/>
                </a:solidFill>
              </a:ln>
              <a:effectLst/>
            </c:spPr>
          </c:marker>
          <c:cat>
            <c:numRef>
              <c:f>HPLC!$AS$15:$AS$26</c:f>
              <c:numCache>
                <c:formatCode>General</c:formatCode>
                <c:ptCount val="12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  <c:pt idx="10">
                  <c:v>10.0</c:v>
                </c:pt>
                <c:pt idx="11">
                  <c:v>11.0</c:v>
                </c:pt>
              </c:numCache>
            </c:numRef>
          </c:cat>
          <c:val>
            <c:numRef>
              <c:f>HPLC!$AP$15:$AP$26</c:f>
              <c:numCache>
                <c:formatCode>0.00</c:formatCode>
                <c:ptCount val="12"/>
                <c:pt idx="0">
                  <c:v>11.95739992</c:v>
                </c:pt>
                <c:pt idx="1">
                  <c:v>9.135388907000001</c:v>
                </c:pt>
                <c:pt idx="2">
                  <c:v>6.03568490799998</c:v>
                </c:pt>
                <c:pt idx="3">
                  <c:v>2.82314457</c:v>
                </c:pt>
                <c:pt idx="4">
                  <c:v>0.4418580717</c:v>
                </c:pt>
                <c:pt idx="5">
                  <c:v>0.0</c:v>
                </c:pt>
                <c:pt idx="6">
                  <c:v>0.5182672977</c:v>
                </c:pt>
                <c:pt idx="7">
                  <c:v>0.2018882212</c:v>
                </c:pt>
                <c:pt idx="8">
                  <c:v>0.05327584473</c:v>
                </c:pt>
                <c:pt idx="9">
                  <c:v>0.0</c:v>
                </c:pt>
                <c:pt idx="10">
                  <c:v>0.4295992358</c:v>
                </c:pt>
                <c:pt idx="11">
                  <c:v>1.066600435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HPLC!$AQ$14</c:f>
              <c:strCache>
                <c:ptCount val="1"/>
                <c:pt idx="0">
                  <c:v>Succinic</c:v>
                </c:pt>
              </c:strCache>
            </c:strRef>
          </c:tx>
          <c:spPr>
            <a:ln>
              <a:solidFill>
                <a:srgbClr val="EBB052"/>
              </a:solidFill>
            </a:ln>
            <a:effectLst/>
          </c:spPr>
          <c:marker>
            <c:symbol val="circle"/>
            <c:size val="9"/>
            <c:spPr>
              <a:solidFill>
                <a:srgbClr val="EBB052"/>
              </a:solidFill>
              <a:ln>
                <a:solidFill>
                  <a:srgbClr val="EBB052"/>
                </a:solidFill>
              </a:ln>
              <a:effectLst/>
            </c:spPr>
          </c:marker>
          <c:cat>
            <c:numRef>
              <c:f>HPLC!$AS$15:$AS$26</c:f>
              <c:numCache>
                <c:formatCode>General</c:formatCode>
                <c:ptCount val="12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  <c:pt idx="10">
                  <c:v>10.0</c:v>
                </c:pt>
                <c:pt idx="11">
                  <c:v>11.0</c:v>
                </c:pt>
              </c:numCache>
            </c:numRef>
          </c:cat>
          <c:val>
            <c:numRef>
              <c:f>HPLC!$AQ$15:$AQ$26</c:f>
              <c:numCache>
                <c:formatCode>General</c:formatCode>
                <c:ptCount val="12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  <c:pt idx="10">
                  <c:v>0.0</c:v>
                </c:pt>
                <c:pt idx="11">
                  <c:v>0.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143167976"/>
        <c:axId val="2042512744"/>
      </c:lineChart>
      <c:catAx>
        <c:axId val="-2143167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day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42512744"/>
        <c:crosses val="autoZero"/>
        <c:auto val="1"/>
        <c:lblAlgn val="ctr"/>
        <c:lblOffset val="100"/>
        <c:noMultiLvlLbl val="0"/>
      </c:catAx>
      <c:valAx>
        <c:axId val="204251274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rgannic acids (g/L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43167976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txPr>
    <a:bodyPr/>
    <a:lstStyle/>
    <a:p>
      <a:pPr>
        <a:defRPr sz="1050">
          <a:latin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A</a:t>
            </a:r>
          </a:p>
        </c:rich>
      </c:tx>
      <c:layout>
        <c:manualLayout>
          <c:xMode val="edge"/>
          <c:yMode val="edge"/>
          <c:x val="0.00381999125109361"/>
          <c:y val="0.0879629629629629"/>
        </c:manualLayout>
      </c:layout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Prespatane-filtered</c:v>
          </c:tx>
          <c:spPr>
            <a:ln w="47625">
              <a:solidFill>
                <a:srgbClr val="1E2967"/>
              </a:solidFill>
            </a:ln>
            <a:effectLst/>
          </c:spPr>
          <c:marker>
            <c:symbol val="diamond"/>
            <c:size val="9"/>
            <c:spPr>
              <a:solidFill>
                <a:srgbClr val="1E2967"/>
              </a:solidFill>
              <a:ln>
                <a:solidFill>
                  <a:srgbClr val="1E2967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C results'!$R$58:$R$64</c:f>
                <c:numCache>
                  <c:formatCode>General</c:formatCode>
                  <c:ptCount val="7"/>
                  <c:pt idx="0">
                    <c:v>0.0</c:v>
                  </c:pt>
                  <c:pt idx="1">
                    <c:v>0.976666129282064</c:v>
                  </c:pt>
                  <c:pt idx="2">
                    <c:v>24.96247308531778</c:v>
                  </c:pt>
                  <c:pt idx="3">
                    <c:v>9.90566465970593</c:v>
                  </c:pt>
                  <c:pt idx="4">
                    <c:v>16.56527762926799</c:v>
                  </c:pt>
                  <c:pt idx="5">
                    <c:v>7.535955635488574</c:v>
                  </c:pt>
                  <c:pt idx="6">
                    <c:v>12.76615524847471</c:v>
                  </c:pt>
                </c:numCache>
              </c:numRef>
            </c:plus>
            <c:minus>
              <c:numRef>
                <c:f>'GC results'!$R$58:$R$64</c:f>
                <c:numCache>
                  <c:formatCode>General</c:formatCode>
                  <c:ptCount val="7"/>
                  <c:pt idx="0">
                    <c:v>0.0</c:v>
                  </c:pt>
                  <c:pt idx="1">
                    <c:v>0.976666129282064</c:v>
                  </c:pt>
                  <c:pt idx="2">
                    <c:v>24.96247308531778</c:v>
                  </c:pt>
                  <c:pt idx="3">
                    <c:v>9.90566465970593</c:v>
                  </c:pt>
                  <c:pt idx="4">
                    <c:v>16.56527762926799</c:v>
                  </c:pt>
                  <c:pt idx="5">
                    <c:v>7.535955635488574</c:v>
                  </c:pt>
                  <c:pt idx="6">
                    <c:v>12.76615524847471</c:v>
                  </c:pt>
                </c:numCache>
              </c:numRef>
            </c:minus>
          </c:errBars>
          <c:errBars>
            <c:errDir val="x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0</c:v>
                </c:pt>
              </c:numLit>
            </c:plus>
            <c:minus>
              <c:numLit>
                <c:formatCode>General</c:formatCode>
                <c:ptCount val="1"/>
                <c:pt idx="0">
                  <c:v>0.0</c:v>
                </c:pt>
              </c:numLit>
            </c:minus>
          </c:errBars>
          <c:xVal>
            <c:numRef>
              <c:f>'GC results'!$O$58:$O$64</c:f>
              <c:numCache>
                <c:formatCode>General</c:formatCode>
                <c:ptCount val="7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</c:numCache>
            </c:numRef>
          </c:xVal>
          <c:yVal>
            <c:numRef>
              <c:f>'GC results'!$Q$58:$Q$64</c:f>
              <c:numCache>
                <c:formatCode>General</c:formatCode>
                <c:ptCount val="7"/>
                <c:pt idx="0">
                  <c:v>0.0</c:v>
                </c:pt>
                <c:pt idx="1">
                  <c:v>58.02171228625287</c:v>
                </c:pt>
                <c:pt idx="2">
                  <c:v>244.2596351786368</c:v>
                </c:pt>
                <c:pt idx="3">
                  <c:v>267.93708213413</c:v>
                </c:pt>
                <c:pt idx="4">
                  <c:v>275.5997970804195</c:v>
                </c:pt>
                <c:pt idx="5">
                  <c:v>286.3938150444982</c:v>
                </c:pt>
                <c:pt idx="6">
                  <c:v>292.7465856211643</c:v>
                </c:pt>
              </c:numCache>
            </c:numRef>
          </c:yVal>
          <c:smooth val="0"/>
        </c:ser>
        <c:ser>
          <c:idx val="2"/>
          <c:order val="2"/>
          <c:tx>
            <c:v>Prespatane-unfiltered</c:v>
          </c:tx>
          <c:spPr>
            <a:ln>
              <a:solidFill>
                <a:srgbClr val="389B8E"/>
              </a:solidFill>
            </a:ln>
            <a:effectLst/>
          </c:spPr>
          <c:marker>
            <c:symbol val="triangle"/>
            <c:size val="9"/>
            <c:spPr>
              <a:solidFill>
                <a:srgbClr val="389B8E"/>
              </a:solidFill>
              <a:ln>
                <a:solidFill>
                  <a:srgbClr val="389B8E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C results'!$T$67:$T$73</c:f>
                <c:numCache>
                  <c:formatCode>General</c:formatCode>
                  <c:ptCount val="7"/>
                  <c:pt idx="1">
                    <c:v>0.087233621398081</c:v>
                  </c:pt>
                  <c:pt idx="2">
                    <c:v>0.286624727269924</c:v>
                  </c:pt>
                  <c:pt idx="3">
                    <c:v>2.114933114751154</c:v>
                  </c:pt>
                  <c:pt idx="4">
                    <c:v>1.373217776517797</c:v>
                  </c:pt>
                  <c:pt idx="5">
                    <c:v>3.946161438295991</c:v>
                  </c:pt>
                  <c:pt idx="6">
                    <c:v>11.79467230094019</c:v>
                  </c:pt>
                </c:numCache>
              </c:numRef>
            </c:plus>
            <c:minus>
              <c:numRef>
                <c:f>'GC results'!$T$67:$T$73</c:f>
                <c:numCache>
                  <c:formatCode>General</c:formatCode>
                  <c:ptCount val="7"/>
                  <c:pt idx="1">
                    <c:v>0.087233621398081</c:v>
                  </c:pt>
                  <c:pt idx="2">
                    <c:v>0.286624727269924</c:v>
                  </c:pt>
                  <c:pt idx="3">
                    <c:v>2.114933114751154</c:v>
                  </c:pt>
                  <c:pt idx="4">
                    <c:v>1.373217776517797</c:v>
                  </c:pt>
                  <c:pt idx="5">
                    <c:v>3.946161438295991</c:v>
                  </c:pt>
                  <c:pt idx="6">
                    <c:v>11.79467230094019</c:v>
                  </c:pt>
                </c:numCache>
              </c:numRef>
            </c:minus>
          </c:errBars>
          <c:errBars>
            <c:errDir val="x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0</c:v>
                </c:pt>
              </c:numLit>
            </c:plus>
            <c:minus>
              <c:numLit>
                <c:formatCode>General</c:formatCode>
                <c:ptCount val="1"/>
                <c:pt idx="0">
                  <c:v>0.0</c:v>
                </c:pt>
              </c:numLit>
            </c:minus>
          </c:errBars>
          <c:xVal>
            <c:numRef>
              <c:f>'GC results'!$P$58:$P$64</c:f>
              <c:numCache>
                <c:formatCode>General</c:formatCode>
                <c:ptCount val="7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</c:numCache>
            </c:numRef>
          </c:xVal>
          <c:yVal>
            <c:numRef>
              <c:f>'GC results'!$S$67:$S$73</c:f>
              <c:numCache>
                <c:formatCode>General</c:formatCode>
                <c:ptCount val="7"/>
                <c:pt idx="0">
                  <c:v>0.0</c:v>
                </c:pt>
                <c:pt idx="1">
                  <c:v>5.071494002229965</c:v>
                </c:pt>
                <c:pt idx="2">
                  <c:v>11.5099340238495</c:v>
                </c:pt>
                <c:pt idx="3">
                  <c:v>14.11683903539195</c:v>
                </c:pt>
                <c:pt idx="4">
                  <c:v>17.13820871185484</c:v>
                </c:pt>
                <c:pt idx="5">
                  <c:v>29.19860005339605</c:v>
                </c:pt>
                <c:pt idx="6">
                  <c:v>63.8937549821160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85843896"/>
        <c:axId val="-2085838456"/>
      </c:scatterChart>
      <c:scatterChart>
        <c:scatterStyle val="lineMarker"/>
        <c:varyColors val="0"/>
        <c:ser>
          <c:idx val="1"/>
          <c:order val="1"/>
          <c:tx>
            <c:v>Cell count-filtered</c:v>
          </c:tx>
          <c:spPr>
            <a:ln w="47625">
              <a:solidFill>
                <a:srgbClr val="DD8173"/>
              </a:solidFill>
            </a:ln>
            <a:effectLst/>
          </c:spPr>
          <c:marker>
            <c:symbol val="x"/>
            <c:size val="9"/>
            <c:spPr>
              <a:solidFill>
                <a:srgbClr val="DD8173"/>
              </a:solidFill>
              <a:ln>
                <a:solidFill>
                  <a:srgbClr val="DD817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C results'!$X$58:$X$64</c:f>
                <c:numCache>
                  <c:formatCode>General</c:formatCode>
                  <c:ptCount val="7"/>
                  <c:pt idx="1">
                    <c:v>1.28290035986172E8</c:v>
                  </c:pt>
                  <c:pt idx="2">
                    <c:v>1.36137185711081E8</c:v>
                  </c:pt>
                  <c:pt idx="3">
                    <c:v>6.10839586143531E8</c:v>
                  </c:pt>
                  <c:pt idx="4">
                    <c:v>7.79422863405995E8</c:v>
                  </c:pt>
                  <c:pt idx="5">
                    <c:v>6.911644763248E8</c:v>
                  </c:pt>
                  <c:pt idx="6">
                    <c:v>9.26800050352466E8</c:v>
                  </c:pt>
                </c:numCache>
              </c:numRef>
            </c:plus>
            <c:minus>
              <c:numRef>
                <c:f>'GC results'!$X$58:$X$64</c:f>
                <c:numCache>
                  <c:formatCode>General</c:formatCode>
                  <c:ptCount val="7"/>
                  <c:pt idx="1">
                    <c:v>1.28290035986172E8</c:v>
                  </c:pt>
                  <c:pt idx="2">
                    <c:v>1.36137185711081E8</c:v>
                  </c:pt>
                  <c:pt idx="3">
                    <c:v>6.10839586143531E8</c:v>
                  </c:pt>
                  <c:pt idx="4">
                    <c:v>7.79422863405995E8</c:v>
                  </c:pt>
                  <c:pt idx="5">
                    <c:v>6.911644763248E8</c:v>
                  </c:pt>
                  <c:pt idx="6">
                    <c:v>9.26800050352466E8</c:v>
                  </c:pt>
                </c:numCache>
              </c:numRef>
            </c:minus>
          </c:errBars>
          <c:errBars>
            <c:errDir val="x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0</c:v>
                </c:pt>
              </c:numLit>
            </c:plus>
            <c:minus>
              <c:numLit>
                <c:formatCode>General</c:formatCode>
                <c:ptCount val="1"/>
                <c:pt idx="0">
                  <c:v>0.0</c:v>
                </c:pt>
              </c:numLit>
            </c:minus>
          </c:errBars>
          <c:xVal>
            <c:numRef>
              <c:f>'GC results'!$P$58:$P$64</c:f>
              <c:numCache>
                <c:formatCode>General</c:formatCode>
                <c:ptCount val="7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</c:numCache>
            </c:numRef>
          </c:xVal>
          <c:yVal>
            <c:numRef>
              <c:f>'GC results'!$W$58:$W$64</c:f>
              <c:numCache>
                <c:formatCode>General</c:formatCode>
                <c:ptCount val="7"/>
                <c:pt idx="1">
                  <c:v>3.33333333333333E8</c:v>
                </c:pt>
                <c:pt idx="2">
                  <c:v>7.93333333333333E8</c:v>
                </c:pt>
                <c:pt idx="3">
                  <c:v>2.3E9</c:v>
                </c:pt>
                <c:pt idx="4">
                  <c:v>2.65E9</c:v>
                </c:pt>
                <c:pt idx="5">
                  <c:v>3.01666666666667E9</c:v>
                </c:pt>
                <c:pt idx="6">
                  <c:v>2.95833333333333E9</c:v>
                </c:pt>
              </c:numCache>
            </c:numRef>
          </c:yVal>
          <c:smooth val="0"/>
        </c:ser>
        <c:ser>
          <c:idx val="3"/>
          <c:order val="3"/>
          <c:tx>
            <c:v>Cell count-unfiltered</c:v>
          </c:tx>
          <c:spPr>
            <a:ln>
              <a:solidFill>
                <a:srgbClr val="FEA947"/>
              </a:solidFill>
            </a:ln>
            <a:effectLst/>
          </c:spPr>
          <c:marker>
            <c:symbol val="circle"/>
            <c:size val="9"/>
            <c:spPr>
              <a:solidFill>
                <a:srgbClr val="FEA947"/>
              </a:solidFill>
              <a:ln>
                <a:solidFill>
                  <a:srgbClr val="FEA947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C results'!$X$67:$X$72</c:f>
                <c:numCache>
                  <c:formatCode>General</c:formatCode>
                  <c:ptCount val="6"/>
                  <c:pt idx="0">
                    <c:v>2.29809703885628E7</c:v>
                  </c:pt>
                  <c:pt idx="1">
                    <c:v>1.76776695296637E7</c:v>
                  </c:pt>
                  <c:pt idx="2">
                    <c:v>3.53553390593274E6</c:v>
                  </c:pt>
                  <c:pt idx="3">
                    <c:v>1.06066017177982E7</c:v>
                  </c:pt>
                  <c:pt idx="4">
                    <c:v>2.12132034355964E7</c:v>
                  </c:pt>
                  <c:pt idx="5">
                    <c:v>5.65685424949238E7</c:v>
                  </c:pt>
                </c:numCache>
              </c:numRef>
            </c:plus>
            <c:minus>
              <c:numRef>
                <c:f>'GC results'!$X$67:$X$72</c:f>
                <c:numCache>
                  <c:formatCode>General</c:formatCode>
                  <c:ptCount val="6"/>
                  <c:pt idx="0">
                    <c:v>2.29809703885628E7</c:v>
                  </c:pt>
                  <c:pt idx="1">
                    <c:v>1.76776695296637E7</c:v>
                  </c:pt>
                  <c:pt idx="2">
                    <c:v>3.53553390593274E6</c:v>
                  </c:pt>
                  <c:pt idx="3">
                    <c:v>1.06066017177982E7</c:v>
                  </c:pt>
                  <c:pt idx="4">
                    <c:v>2.12132034355964E7</c:v>
                  </c:pt>
                  <c:pt idx="5">
                    <c:v>5.65685424949238E7</c:v>
                  </c:pt>
                </c:numCache>
              </c:numRef>
            </c:minus>
          </c:errBars>
          <c:errBars>
            <c:errDir val="x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0</c:v>
                </c:pt>
              </c:numLit>
            </c:plus>
            <c:minus>
              <c:numLit>
                <c:formatCode>General</c:formatCode>
                <c:ptCount val="1"/>
                <c:pt idx="0">
                  <c:v>0.0</c:v>
                </c:pt>
              </c:numLit>
            </c:minus>
          </c:errBars>
          <c:yVal>
            <c:numRef>
              <c:f>'GC results'!$W$67:$W$72</c:f>
              <c:numCache>
                <c:formatCode>General</c:formatCode>
                <c:ptCount val="6"/>
                <c:pt idx="0">
                  <c:v>6.625E7</c:v>
                </c:pt>
                <c:pt idx="1">
                  <c:v>5.5E7</c:v>
                </c:pt>
                <c:pt idx="2">
                  <c:v>3.25E7</c:v>
                </c:pt>
                <c:pt idx="3">
                  <c:v>2.75E7</c:v>
                </c:pt>
                <c:pt idx="4">
                  <c:v>9.0E7</c:v>
                </c:pt>
                <c:pt idx="5">
                  <c:v>4.5E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85827384"/>
        <c:axId val="-2085832984"/>
      </c:scatterChart>
      <c:valAx>
        <c:axId val="-2085843896"/>
        <c:scaling>
          <c:orientation val="minMax"/>
          <c:max val="6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day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085838456"/>
        <c:crosses val="autoZero"/>
        <c:crossBetween val="midCat"/>
      </c:valAx>
      <c:valAx>
        <c:axId val="-208583845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espatane titer (mg/L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085843896"/>
        <c:crosses val="autoZero"/>
        <c:crossBetween val="midCat"/>
      </c:valAx>
      <c:valAx>
        <c:axId val="-2085832984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ell count</a:t>
                </a:r>
                <a:endParaRPr lang="en-US" baseline="-25000"/>
              </a:p>
            </c:rich>
          </c:tx>
          <c:layout/>
          <c:overlay val="0"/>
        </c:title>
        <c:numFmt formatCode="0.0E+00" sourceLinked="0"/>
        <c:majorTickMark val="out"/>
        <c:minorTickMark val="none"/>
        <c:tickLblPos val="nextTo"/>
        <c:crossAx val="-2085827384"/>
        <c:crosses val="max"/>
        <c:crossBetween val="midCat"/>
      </c:valAx>
      <c:valAx>
        <c:axId val="-208582738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-2085832984"/>
        <c:crosses val="autoZero"/>
        <c:crossBetween val="midCat"/>
      </c:valAx>
    </c:plotArea>
    <c:legend>
      <c:legendPos val="t"/>
      <c:layout/>
      <c:overlay val="0"/>
    </c:legend>
    <c:plotVisOnly val="1"/>
    <c:dispBlanksAs val="gap"/>
    <c:showDLblsOverMax val="0"/>
  </c:chart>
  <c:spPr>
    <a:effectLst/>
  </c:spPr>
  <c:txPr>
    <a:bodyPr/>
    <a:lstStyle/>
    <a:p>
      <a:pPr>
        <a:defRPr>
          <a:latin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0C7693-6B17-2A41-8BF8-91C56B138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026</Words>
  <Characters>5854</Characters>
  <Application>Microsoft Macintosh Word</Application>
  <DocSecurity>0</DocSecurity>
  <Lines>48</Lines>
  <Paragraphs>13</Paragraphs>
  <ScaleCrop>false</ScaleCrop>
  <Company/>
  <LinksUpToDate>false</LinksUpToDate>
  <CharactersWithSpaces>6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na Marie Geiselman</cp:lastModifiedBy>
  <cp:revision>2</cp:revision>
  <cp:lastPrinted>2020-07-09T23:54:00Z</cp:lastPrinted>
  <dcterms:created xsi:type="dcterms:W3CDTF">2020-11-09T18:03:00Z</dcterms:created>
  <dcterms:modified xsi:type="dcterms:W3CDTF">2020-11-09T18:03:00Z</dcterms:modified>
</cp:coreProperties>
</file>